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91981B" w14:textId="78C34816" w:rsidR="00422C3C" w:rsidRPr="002838A5" w:rsidRDefault="00422C3C" w:rsidP="00590AB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838A5">
        <w:rPr>
          <w:rFonts w:ascii="Times New Roman" w:eastAsia="Times New Roman" w:hAnsi="Times New Roman" w:cs="Times New Roman"/>
          <w:b/>
          <w:color w:val="000000"/>
          <w:sz w:val="24"/>
        </w:rPr>
        <w:t xml:space="preserve">Epidemiology of acute kidney injury in </w:t>
      </w:r>
      <w:r w:rsidR="00800A88">
        <w:rPr>
          <w:rFonts w:ascii="Times New Roman" w:eastAsia="Times New Roman" w:hAnsi="Times New Roman" w:cs="Times New Roman"/>
          <w:b/>
          <w:color w:val="000000"/>
          <w:sz w:val="24"/>
        </w:rPr>
        <w:t>the</w:t>
      </w:r>
      <w:r w:rsidRPr="002838A5">
        <w:rPr>
          <w:rFonts w:ascii="Times New Roman" w:eastAsia="Times New Roman" w:hAnsi="Times New Roman" w:cs="Times New Roman"/>
          <w:b/>
          <w:color w:val="000000"/>
          <w:sz w:val="24"/>
        </w:rPr>
        <w:t xml:space="preserve"> clinical emergency: 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>A</w:t>
      </w:r>
      <w:r w:rsidRPr="002838A5">
        <w:rPr>
          <w:rFonts w:ascii="Times New Roman" w:eastAsia="Times New Roman" w:hAnsi="Times New Roman" w:cs="Times New Roman"/>
          <w:b/>
          <w:color w:val="000000"/>
          <w:sz w:val="24"/>
        </w:rPr>
        <w:t xml:space="preserve"> prospective cohort study at a high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>-</w:t>
      </w:r>
      <w:r w:rsidRPr="002838A5">
        <w:rPr>
          <w:rFonts w:ascii="Times New Roman" w:eastAsia="Times New Roman" w:hAnsi="Times New Roman" w:cs="Times New Roman"/>
          <w:b/>
          <w:color w:val="000000"/>
          <w:sz w:val="24"/>
        </w:rPr>
        <w:t>complexity public hospital in São Paulo, Brazil</w:t>
      </w:r>
    </w:p>
    <w:p w14:paraId="27853FF7" w14:textId="3494EE6D" w:rsidR="00422C3C" w:rsidRPr="002838A5" w:rsidRDefault="00AF13A0" w:rsidP="00590AB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169416195"/>
      <w:r>
        <w:rPr>
          <w:rFonts w:ascii="Times New Roman" w:eastAsia="Times New Roman" w:hAnsi="Times New Roman" w:cs="Times New Roman"/>
          <w:b/>
          <w:color w:val="000000"/>
          <w:sz w:val="24"/>
        </w:rPr>
        <w:t>Supporting information</w:t>
      </w:r>
    </w:p>
    <w:p w14:paraId="3DF3BFD2" w14:textId="29496A0D" w:rsidR="00422C3C" w:rsidRPr="000E7DA8" w:rsidRDefault="00422C3C" w:rsidP="00590ABB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17"/>
          <w:szCs w:val="17"/>
        </w:rPr>
      </w:pPr>
      <w:r w:rsidRPr="000E7DA8">
        <w:rPr>
          <w:rFonts w:ascii="Times New Roman" w:eastAsia="Times New Roman" w:hAnsi="Times New Roman" w:cs="Times New Roman"/>
          <w:b/>
          <w:bCs/>
          <w:color w:val="000000"/>
          <w:sz w:val="24"/>
        </w:rPr>
        <w:t>Table 6S. Evaluated studies that addressed the epidemiology of acute kidney injury in the last decade.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851"/>
        <w:gridCol w:w="1082"/>
        <w:gridCol w:w="1328"/>
        <w:gridCol w:w="992"/>
        <w:gridCol w:w="850"/>
        <w:gridCol w:w="851"/>
        <w:gridCol w:w="567"/>
        <w:gridCol w:w="709"/>
        <w:gridCol w:w="1275"/>
        <w:gridCol w:w="1985"/>
        <w:gridCol w:w="1276"/>
        <w:gridCol w:w="992"/>
      </w:tblGrid>
      <w:tr w:rsidR="00422C3C" w:rsidRPr="002838A5" w14:paraId="4C5F8490" w14:textId="77777777" w:rsidTr="004A78FC">
        <w:trPr>
          <w:trHeight w:val="864"/>
          <w:tblHeader/>
        </w:trPr>
        <w:tc>
          <w:tcPr>
            <w:tcW w:w="1271" w:type="dxa"/>
            <w:shd w:val="clear" w:color="auto" w:fill="auto"/>
            <w:vAlign w:val="center"/>
            <w:hideMark/>
          </w:tcPr>
          <w:bookmarkEnd w:id="0"/>
          <w:p w14:paraId="4B12B401" w14:textId="39927D95" w:rsidR="00422C3C" w:rsidRPr="002838A5" w:rsidRDefault="00422C3C" w:rsidP="00590A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Author (year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790669A" w14:textId="59997DCF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Location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69BCEC6C" w14:textId="77777777" w:rsidR="00422C3C" w:rsidRPr="002838A5" w:rsidRDefault="00422C3C" w:rsidP="00590ABB">
            <w:pPr>
              <w:spacing w:after="0" w:line="240" w:lineRule="auto"/>
              <w:ind w:left="-13" w:right="6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Drawing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14:paraId="0FC6DA35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Scenari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ADD71A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Populatio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21F4F5" w14:textId="43E87EFE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Definition of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K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I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BF4626" w14:textId="2C3ACBBA" w:rsidR="00422C3C" w:rsidRPr="002838A5" w:rsidRDefault="008975F1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atients number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BF31644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Ag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AA0F35" w14:textId="0E0D4180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Mal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ex</w:t>
            </w:r>
          </w:p>
        </w:tc>
        <w:tc>
          <w:tcPr>
            <w:tcW w:w="1275" w:type="dxa"/>
            <w:vAlign w:val="center"/>
          </w:tcPr>
          <w:p w14:paraId="521662A8" w14:textId="77777777" w:rsidR="00422C3C" w:rsidRPr="002838A5" w:rsidRDefault="00422C3C" w:rsidP="00590ABB">
            <w:pPr>
              <w:spacing w:after="0" w:line="240" w:lineRule="auto"/>
              <w:ind w:left="6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Comorbiditie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FD3B15B" w14:textId="01EBD096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Risk factors for AKI</w:t>
            </w:r>
          </w:p>
        </w:tc>
        <w:tc>
          <w:tcPr>
            <w:tcW w:w="1276" w:type="dxa"/>
            <w:vAlign w:val="center"/>
          </w:tcPr>
          <w:p w14:paraId="3747C03C" w14:textId="4EADAD8F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Frequency of AKI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A67EE9" w14:textId="77E82116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AKI mortality</w:t>
            </w:r>
          </w:p>
        </w:tc>
      </w:tr>
      <w:tr w:rsidR="00422C3C" w:rsidRPr="002838A5" w14:paraId="2B3A8D22" w14:textId="77777777" w:rsidTr="004A78FC">
        <w:trPr>
          <w:trHeight w:val="1053"/>
        </w:trPr>
        <w:tc>
          <w:tcPr>
            <w:tcW w:w="1271" w:type="dxa"/>
            <w:shd w:val="clear" w:color="auto" w:fill="auto"/>
            <w:vAlign w:val="center"/>
            <w:hideMark/>
          </w:tcPr>
          <w:p w14:paraId="076D72F0" w14:textId="0055DCB9" w:rsidR="00422C3C" w:rsidRPr="002838A5" w:rsidRDefault="00422C3C" w:rsidP="00590A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zevedo (2024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s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CDF26E0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Brazil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67E31000" w14:textId="77777777" w:rsidR="00422C3C" w:rsidRPr="002838A5" w:rsidRDefault="00422C3C" w:rsidP="00590ABB">
            <w:pPr>
              <w:spacing w:after="0" w:line="240" w:lineRule="auto"/>
              <w:ind w:left="-13" w:right="6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Prospective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14:paraId="0CE9CBC9" w14:textId="1F4A4D8B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Admissions from the D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3B9432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Adul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B10228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IGO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AC70A8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76AA0C2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0A604DB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1275" w:type="dxa"/>
            <w:vAlign w:val="center"/>
          </w:tcPr>
          <w:p w14:paraId="4C14F1FE" w14:textId="2A957C24" w:rsidR="00422C3C" w:rsidRPr="002838A5" w:rsidRDefault="008975F1" w:rsidP="00590ABB">
            <w:pPr>
              <w:spacing w:after="0" w:line="240" w:lineRule="auto"/>
              <w:ind w:left="-3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48%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DM: 28%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KD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10%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F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23%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D</w:t>
            </w:r>
            <w:r w:rsidR="00422C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="00422C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A946C19" w14:textId="318533F3" w:rsidR="00422C3C" w:rsidRPr="002838A5" w:rsidRDefault="00422C3C" w:rsidP="00590ABB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Dehydration: 29%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br/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Hypotension: 15%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br/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Cardiovascular event: 11%</w:t>
            </w:r>
          </w:p>
          <w:p w14:paraId="0B03D839" w14:textId="451241E9" w:rsidR="00422C3C" w:rsidRPr="002838A5" w:rsidRDefault="00422C3C" w:rsidP="00590ABB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fe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ion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/sep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s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: 10%</w:t>
            </w:r>
          </w:p>
        </w:tc>
        <w:tc>
          <w:tcPr>
            <w:tcW w:w="1276" w:type="dxa"/>
            <w:vAlign w:val="center"/>
          </w:tcPr>
          <w:p w14:paraId="2D8AADB8" w14:textId="55964F3A" w:rsidR="00422C3C" w:rsidRPr="002838A5" w:rsidRDefault="00422C3C" w:rsidP="00590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I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C: 26%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I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H: 26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37295C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%</w:t>
            </w:r>
          </w:p>
        </w:tc>
      </w:tr>
      <w:tr w:rsidR="00422C3C" w:rsidRPr="002838A5" w14:paraId="435EE97B" w14:textId="77777777" w:rsidTr="004A78FC">
        <w:trPr>
          <w:trHeight w:val="576"/>
        </w:trPr>
        <w:tc>
          <w:tcPr>
            <w:tcW w:w="1271" w:type="dxa"/>
            <w:shd w:val="clear" w:color="auto" w:fill="auto"/>
            <w:vAlign w:val="center"/>
            <w:hideMark/>
          </w:tcPr>
          <w:p w14:paraId="00451B9C" w14:textId="77777777" w:rsidR="00422C3C" w:rsidRPr="002838A5" w:rsidRDefault="00422C3C" w:rsidP="00590A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hmann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2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40E35F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USA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325F9A17" w14:textId="77777777" w:rsidR="00422C3C" w:rsidRPr="002838A5" w:rsidRDefault="00422C3C" w:rsidP="00590ABB">
            <w:pPr>
              <w:spacing w:after="0" w:line="240" w:lineRule="auto"/>
              <w:ind w:left="-13" w:right="6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Retrospective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14:paraId="18A73FD8" w14:textId="026A559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Admissions from the D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4912FD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Adul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6A65BB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IGO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CD6709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.92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BF6B5A3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,0%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2A3013D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,0%</w:t>
            </w:r>
          </w:p>
        </w:tc>
        <w:tc>
          <w:tcPr>
            <w:tcW w:w="1275" w:type="dxa"/>
            <w:vAlign w:val="center"/>
          </w:tcPr>
          <w:p w14:paraId="32733E87" w14:textId="5EA16872" w:rsidR="00422C3C" w:rsidRPr="002838A5" w:rsidRDefault="008975F1" w:rsidP="00590ABB">
            <w:pPr>
              <w:spacing w:after="0" w:line="240" w:lineRule="auto"/>
              <w:ind w:left="-3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31%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M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16%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KD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12%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F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8%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A3291D2" w14:textId="30374FD6" w:rsidR="00422C3C" w:rsidRPr="002838A5" w:rsidRDefault="00422C3C" w:rsidP="00590ABB">
            <w:pPr>
              <w:spacing w:after="0" w:line="240" w:lineRule="auto"/>
              <w:ind w:right="-7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</w:t>
            </w:r>
            <w:r w:rsidR="00322581"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  <w:tc>
          <w:tcPr>
            <w:tcW w:w="1276" w:type="dxa"/>
            <w:vAlign w:val="center"/>
          </w:tcPr>
          <w:p w14:paraId="5110D16C" w14:textId="44623C73" w:rsidR="00422C3C" w:rsidRPr="002838A5" w:rsidRDefault="00422C3C" w:rsidP="00590A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I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C:17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3EF58D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</w:tr>
      <w:tr w:rsidR="00422C3C" w:rsidRPr="002838A5" w14:paraId="0B0ED1FF" w14:textId="77777777" w:rsidTr="004A78FC">
        <w:trPr>
          <w:trHeight w:val="827"/>
        </w:trPr>
        <w:tc>
          <w:tcPr>
            <w:tcW w:w="1271" w:type="dxa"/>
            <w:shd w:val="clear" w:color="auto" w:fill="auto"/>
            <w:vAlign w:val="center"/>
            <w:hideMark/>
          </w:tcPr>
          <w:p w14:paraId="2B2FE38F" w14:textId="77777777" w:rsidR="00422C3C" w:rsidRPr="002838A5" w:rsidRDefault="00422C3C" w:rsidP="00590A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a-Filho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2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739B08D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Brazil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2B36F5A1" w14:textId="77777777" w:rsidR="00422C3C" w:rsidRPr="002838A5" w:rsidRDefault="00422C3C" w:rsidP="00590ABB">
            <w:pPr>
              <w:spacing w:after="0" w:line="240" w:lineRule="auto"/>
              <w:ind w:left="-13" w:right="6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Prospective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14:paraId="7679E43F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ICU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D363F05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Adul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1C7FA7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IGO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5A0589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3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5930068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8372FE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1275" w:type="dxa"/>
            <w:vAlign w:val="center"/>
          </w:tcPr>
          <w:p w14:paraId="54DF529D" w14:textId="0800A5A4" w:rsidR="00422C3C" w:rsidRPr="002838A5" w:rsidRDefault="008975F1" w:rsidP="00590ABB">
            <w:pPr>
              <w:spacing w:after="0" w:line="240" w:lineRule="auto"/>
              <w:ind w:left="-3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54%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DM: 28%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F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6%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D</w:t>
            </w:r>
            <w:r w:rsidR="00422C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="00422C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%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67130CC" w14:textId="357DE281" w:rsidR="00422C3C" w:rsidRPr="002838A5" w:rsidRDefault="00422C3C" w:rsidP="00590ABB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st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per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ve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: 21%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br/>
              <w:t>Infe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ion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/sep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s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:10%</w:t>
            </w:r>
          </w:p>
        </w:tc>
        <w:tc>
          <w:tcPr>
            <w:tcW w:w="1276" w:type="dxa"/>
            <w:vAlign w:val="center"/>
          </w:tcPr>
          <w:p w14:paraId="0F69BAD5" w14:textId="3967306D" w:rsidR="00422C3C" w:rsidRPr="002838A5" w:rsidRDefault="00422C3C" w:rsidP="00590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I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H: 26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31441C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%</w:t>
            </w:r>
          </w:p>
        </w:tc>
      </w:tr>
      <w:tr w:rsidR="00422C3C" w:rsidRPr="002838A5" w14:paraId="06D3E4C4" w14:textId="77777777" w:rsidTr="004A78FC">
        <w:trPr>
          <w:trHeight w:val="696"/>
        </w:trPr>
        <w:tc>
          <w:tcPr>
            <w:tcW w:w="1271" w:type="dxa"/>
            <w:shd w:val="clear" w:color="auto" w:fill="auto"/>
            <w:vAlign w:val="center"/>
            <w:hideMark/>
          </w:tcPr>
          <w:p w14:paraId="529AE5B9" w14:textId="77777777" w:rsidR="00422C3C" w:rsidRPr="002838A5" w:rsidRDefault="00422C3C" w:rsidP="00590A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idar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20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6BCBFE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USA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117D8453" w14:textId="77777777" w:rsidR="00422C3C" w:rsidRPr="002838A5" w:rsidRDefault="00422C3C" w:rsidP="00590ABB">
            <w:pPr>
              <w:spacing w:after="0" w:line="240" w:lineRule="auto"/>
              <w:ind w:left="-13" w:right="6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Prospective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14:paraId="174A2EB5" w14:textId="46B99CF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Admissions from the D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EEA555" w14:textId="59C781A0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Adults with cirrhosi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495D9C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IGO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98F833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9767DCA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C4903D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1275" w:type="dxa"/>
            <w:vAlign w:val="center"/>
          </w:tcPr>
          <w:p w14:paraId="4CDE568A" w14:textId="4F90AB98" w:rsidR="00422C3C" w:rsidRPr="002838A5" w:rsidRDefault="008975F1" w:rsidP="00590ABB">
            <w:pPr>
              <w:spacing w:after="0" w:line="240" w:lineRule="auto"/>
              <w:ind w:left="-3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25%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DM: 21%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8975F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D</w:t>
            </w:r>
            <w:r w:rsidR="00422C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="00422C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0%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8AAD8EF" w14:textId="11E64897" w:rsidR="00422C3C" w:rsidRPr="002838A5" w:rsidRDefault="00422C3C" w:rsidP="00590ABB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Hepatic encephalopathy: 26%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br/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Digestive bleeding: 19%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br/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Ascites: 14%</w:t>
            </w:r>
          </w:p>
        </w:tc>
        <w:tc>
          <w:tcPr>
            <w:tcW w:w="1276" w:type="dxa"/>
            <w:vAlign w:val="center"/>
          </w:tcPr>
          <w:p w14:paraId="1D50F269" w14:textId="1D0794D4" w:rsidR="00422C3C" w:rsidRPr="002838A5" w:rsidRDefault="00422C3C" w:rsidP="00590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I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C: 25%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I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H: 10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7078B7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%</w:t>
            </w:r>
          </w:p>
        </w:tc>
      </w:tr>
      <w:tr w:rsidR="00322581" w:rsidRPr="002838A5" w14:paraId="4D838E4F" w14:textId="77777777" w:rsidTr="004A78FC">
        <w:trPr>
          <w:trHeight w:val="837"/>
        </w:trPr>
        <w:tc>
          <w:tcPr>
            <w:tcW w:w="1271" w:type="dxa"/>
            <w:vMerge w:val="restart"/>
            <w:shd w:val="clear" w:color="auto" w:fill="auto"/>
            <w:vAlign w:val="center"/>
            <w:hideMark/>
          </w:tcPr>
          <w:p w14:paraId="09FBF658" w14:textId="77777777" w:rsidR="00322581" w:rsidRPr="002838A5" w:rsidRDefault="00322581" w:rsidP="003225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lo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20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222637DB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Overall</w:t>
            </w:r>
          </w:p>
        </w:tc>
        <w:tc>
          <w:tcPr>
            <w:tcW w:w="1082" w:type="dxa"/>
            <w:vMerge w:val="restart"/>
            <w:shd w:val="clear" w:color="auto" w:fill="auto"/>
            <w:vAlign w:val="center"/>
            <w:hideMark/>
          </w:tcPr>
          <w:p w14:paraId="2F3994A4" w14:textId="46E55AEA" w:rsidR="00322581" w:rsidRPr="002838A5" w:rsidRDefault="00322581" w:rsidP="00322581">
            <w:pPr>
              <w:spacing w:after="0" w:line="240" w:lineRule="auto"/>
              <w:ind w:left="-13" w:right="6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Systematic review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14:paraId="4F082760" w14:textId="67DD8AF0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ICU developed countri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DB78E0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Adul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B8EB8A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IGO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30CF85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.98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495F89B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6F4399" w14:textId="45D0E8AA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1EB2"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  <w:tc>
          <w:tcPr>
            <w:tcW w:w="1275" w:type="dxa"/>
            <w:vAlign w:val="center"/>
          </w:tcPr>
          <w:p w14:paraId="0F813700" w14:textId="77777777" w:rsidR="00322581" w:rsidRPr="002838A5" w:rsidRDefault="00322581" w:rsidP="00322581">
            <w:pPr>
              <w:spacing w:after="0" w:line="240" w:lineRule="auto"/>
              <w:ind w:left="-3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M: 27%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B27BC7C" w14:textId="3928016A" w:rsidR="00322581" w:rsidRPr="002838A5" w:rsidRDefault="00322581" w:rsidP="00322581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ep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s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: 4-100%</w:t>
            </w:r>
          </w:p>
          <w:p w14:paraId="6E76D7CE" w14:textId="5EA6F360" w:rsidR="00322581" w:rsidRPr="002838A5" w:rsidRDefault="00322581" w:rsidP="00322581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h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otoxi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y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: 7-85%</w:t>
            </w:r>
          </w:p>
          <w:p w14:paraId="6041F64A" w14:textId="45D399AB" w:rsidR="00322581" w:rsidRPr="002838A5" w:rsidRDefault="00322581" w:rsidP="00322581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hock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: 9-46%</w:t>
            </w:r>
          </w:p>
          <w:p w14:paraId="5D9269D8" w14:textId="60454485" w:rsidR="00322581" w:rsidRPr="002838A5" w:rsidRDefault="00322581" w:rsidP="00322581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st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oper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ve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: 21-59%</w:t>
            </w:r>
          </w:p>
          <w:p w14:paraId="54F37210" w14:textId="77777777" w:rsidR="00322581" w:rsidRPr="002838A5" w:rsidRDefault="00322581" w:rsidP="00322581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vAlign w:val="center"/>
          </w:tcPr>
          <w:p w14:paraId="1A6BAD8D" w14:textId="5C629195" w:rsidR="00322581" w:rsidRPr="002838A5" w:rsidRDefault="00322581" w:rsidP="0032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I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39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EDB69E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%</w:t>
            </w:r>
          </w:p>
        </w:tc>
      </w:tr>
      <w:tr w:rsidR="00322581" w:rsidRPr="002838A5" w14:paraId="4C4A6B46" w14:textId="77777777" w:rsidTr="004A78FC">
        <w:trPr>
          <w:trHeight w:val="907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14:paraId="4AF74E68" w14:textId="77777777" w:rsidR="00322581" w:rsidRPr="002838A5" w:rsidRDefault="00322581" w:rsidP="003225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0C87C03B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vMerge/>
            <w:shd w:val="clear" w:color="auto" w:fill="auto"/>
            <w:vAlign w:val="center"/>
            <w:hideMark/>
          </w:tcPr>
          <w:p w14:paraId="4EE63FBF" w14:textId="77777777" w:rsidR="00322581" w:rsidRPr="002838A5" w:rsidRDefault="00322581" w:rsidP="00322581">
            <w:pPr>
              <w:spacing w:after="0" w:line="240" w:lineRule="auto"/>
              <w:ind w:left="-13" w:right="6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14:paraId="72285195" w14:textId="4C77F73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ICU in developing countri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CEC11C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Adul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9D30BF1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IGO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7DDBF2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78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76B79A6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26D1FC" w14:textId="4C4892E9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1EB2"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  <w:tc>
          <w:tcPr>
            <w:tcW w:w="1275" w:type="dxa"/>
            <w:vAlign w:val="center"/>
          </w:tcPr>
          <w:p w14:paraId="79529F83" w14:textId="77777777" w:rsidR="00322581" w:rsidRPr="002838A5" w:rsidRDefault="00322581" w:rsidP="00322581">
            <w:pPr>
              <w:spacing w:after="0" w:line="240" w:lineRule="auto"/>
              <w:ind w:left="-3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M: 25%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1BE653D" w14:textId="3153DD03" w:rsidR="00322581" w:rsidRPr="002838A5" w:rsidRDefault="00322581" w:rsidP="00322581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ep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s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: 3-100%</w:t>
            </w:r>
          </w:p>
          <w:p w14:paraId="303ED0B8" w14:textId="7952825F" w:rsidR="00322581" w:rsidRPr="002838A5" w:rsidRDefault="00322581" w:rsidP="00322581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hock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:12-75%</w:t>
            </w:r>
          </w:p>
          <w:p w14:paraId="74D9EA8C" w14:textId="2525055B" w:rsidR="00322581" w:rsidRPr="002838A5" w:rsidRDefault="00322581" w:rsidP="00322581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ph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otoxi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y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: 10-33%</w:t>
            </w:r>
          </w:p>
          <w:p w14:paraId="6707F68A" w14:textId="184B3446" w:rsidR="00322581" w:rsidRPr="002838A5" w:rsidRDefault="00322581" w:rsidP="00322581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Postoperative period: no data</w:t>
            </w:r>
          </w:p>
        </w:tc>
        <w:tc>
          <w:tcPr>
            <w:tcW w:w="1276" w:type="dxa"/>
            <w:vAlign w:val="center"/>
          </w:tcPr>
          <w:p w14:paraId="378A0BBD" w14:textId="18212E75" w:rsidR="00322581" w:rsidRPr="002838A5" w:rsidRDefault="00322581" w:rsidP="003225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I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35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F111F3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%</w:t>
            </w:r>
          </w:p>
        </w:tc>
      </w:tr>
      <w:tr w:rsidR="00422C3C" w:rsidRPr="002838A5" w14:paraId="4210796A" w14:textId="77777777" w:rsidTr="004A78FC">
        <w:trPr>
          <w:trHeight w:val="962"/>
        </w:trPr>
        <w:tc>
          <w:tcPr>
            <w:tcW w:w="1271" w:type="dxa"/>
            <w:shd w:val="clear" w:color="auto" w:fill="auto"/>
            <w:vAlign w:val="center"/>
          </w:tcPr>
          <w:p w14:paraId="5E0227A8" w14:textId="77777777" w:rsidR="00422C3C" w:rsidRPr="002838A5" w:rsidRDefault="00422C3C" w:rsidP="00590A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Foxwell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2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B83FF6" w14:textId="4C000DDA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United Kingdom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1E7A715F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Retrospective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5A5C1B68" w14:textId="39204BBF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Consultations in the D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945314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Adult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43E821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IGO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2D06DE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4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6D3410" w14:textId="3902991D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</w:t>
            </w:r>
            <w:r w:rsidR="00322581"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73133F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1275" w:type="dxa"/>
            <w:vAlign w:val="center"/>
          </w:tcPr>
          <w:p w14:paraId="7AB60BA9" w14:textId="410F134F" w:rsidR="00422C3C" w:rsidRPr="002838A5" w:rsidRDefault="00422C3C" w:rsidP="00590ABB">
            <w:pPr>
              <w:spacing w:after="0" w:line="240" w:lineRule="auto"/>
              <w:ind w:left="-3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</w:t>
            </w:r>
            <w:r w:rsidR="00322581"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EA3FF1" w14:textId="47FE98EE" w:rsidR="00422C3C" w:rsidRPr="002838A5" w:rsidRDefault="00422C3C" w:rsidP="00590ABB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nfe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tion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/sep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s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: 24%</w:t>
            </w:r>
          </w:p>
          <w:p w14:paraId="19A3C99C" w14:textId="0D3DCEE3" w:rsidR="00422C3C" w:rsidRPr="002838A5" w:rsidRDefault="00422C3C" w:rsidP="00590ABB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Cardiovascular event: 10%</w:t>
            </w:r>
          </w:p>
          <w:p w14:paraId="3B7A1CF8" w14:textId="17368793" w:rsidR="00422C3C" w:rsidRPr="002838A5" w:rsidRDefault="00422C3C" w:rsidP="00590ABB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Multiple trauma: 8%</w:t>
            </w:r>
          </w:p>
          <w:p w14:paraId="56B631E1" w14:textId="21FBD338" w:rsidR="00422C3C" w:rsidRPr="002838A5" w:rsidRDefault="00422C3C" w:rsidP="00590ABB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Urinary obstruction: 6%</w:t>
            </w:r>
          </w:p>
          <w:p w14:paraId="26A47223" w14:textId="54E2C364" w:rsidR="00422C3C" w:rsidRPr="002838A5" w:rsidRDefault="00422C3C" w:rsidP="00590ABB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Urgent surgery: 5%</w:t>
            </w:r>
          </w:p>
        </w:tc>
        <w:tc>
          <w:tcPr>
            <w:tcW w:w="1276" w:type="dxa"/>
            <w:vAlign w:val="center"/>
          </w:tcPr>
          <w:p w14:paraId="0DBB63B0" w14:textId="1A6EA813" w:rsidR="00422C3C" w:rsidRPr="002838A5" w:rsidRDefault="00422C3C" w:rsidP="00590ABB">
            <w:pPr>
              <w:spacing w:after="0" w:line="240" w:lineRule="auto"/>
              <w:ind w:left="-65" w:right="6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I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C: 3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EC088A" w14:textId="3D37CABD" w:rsidR="00422C3C" w:rsidRPr="002838A5" w:rsidRDefault="00322581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</w:tr>
      <w:tr w:rsidR="00422C3C" w:rsidRPr="002838A5" w14:paraId="1EDDDD40" w14:textId="77777777" w:rsidTr="004A78FC">
        <w:trPr>
          <w:trHeight w:val="988"/>
        </w:trPr>
        <w:tc>
          <w:tcPr>
            <w:tcW w:w="1271" w:type="dxa"/>
            <w:shd w:val="clear" w:color="auto" w:fill="auto"/>
            <w:vAlign w:val="center"/>
          </w:tcPr>
          <w:p w14:paraId="0D0EA4D6" w14:textId="77777777" w:rsidR="00422C3C" w:rsidRPr="002838A5" w:rsidRDefault="00422C3C" w:rsidP="00590A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mbardi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6 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1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D66A9B" w14:textId="2232A51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Latin America</w:t>
            </w:r>
          </w:p>
        </w:tc>
        <w:tc>
          <w:tcPr>
            <w:tcW w:w="1082" w:type="dxa"/>
            <w:shd w:val="clear" w:color="auto" w:fill="auto"/>
            <w:vAlign w:val="center"/>
          </w:tcPr>
          <w:p w14:paraId="0DC46D04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Prospective</w:t>
            </w:r>
          </w:p>
        </w:tc>
        <w:tc>
          <w:tcPr>
            <w:tcW w:w="1328" w:type="dxa"/>
            <w:shd w:val="clear" w:color="auto" w:fill="auto"/>
            <w:vAlign w:val="center"/>
          </w:tcPr>
          <w:p w14:paraId="4396E87A" w14:textId="0BF42213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Admissions from the D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6168BD" w14:textId="2FCBE7A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Adults with AK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FBDB07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IGO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0E5025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25628C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427D2A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1275" w:type="dxa"/>
            <w:vAlign w:val="center"/>
          </w:tcPr>
          <w:p w14:paraId="55C861BD" w14:textId="64212F69" w:rsidR="00422C3C" w:rsidRPr="00322581" w:rsidRDefault="00422C3C" w:rsidP="00590ABB">
            <w:pPr>
              <w:spacing w:after="0" w:line="240" w:lineRule="auto"/>
              <w:ind w:left="-35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322581"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  <w:t>DM: 28%</w:t>
            </w:r>
            <w:r w:rsidRPr="00322581"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  <w:br/>
            </w:r>
            <w:r w:rsidR="008975F1" w:rsidRPr="00322581"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  <w:t>CKD</w:t>
            </w:r>
            <w:r w:rsidRPr="00322581"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  <w:t>: 30%</w:t>
            </w:r>
            <w:r w:rsidRPr="00322581"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  <w:br/>
              <w:t>Anemia: 18%</w:t>
            </w:r>
          </w:p>
          <w:p w14:paraId="035A7352" w14:textId="2D7DB4CC" w:rsidR="00422C3C" w:rsidRPr="00322581" w:rsidRDefault="008975F1" w:rsidP="00590ABB">
            <w:pPr>
              <w:spacing w:after="0" w:line="240" w:lineRule="auto"/>
              <w:ind w:left="-35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 w:rsidRPr="00322581"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  <w:t>CHF</w:t>
            </w:r>
            <w:r w:rsidR="00422C3C" w:rsidRPr="00322581"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  <w:t>: 15%</w:t>
            </w:r>
            <w:r w:rsidR="00422C3C" w:rsidRPr="00322581"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  <w:br/>
            </w:r>
            <w:r w:rsidRPr="00322581"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  <w:t>LCD</w:t>
            </w:r>
            <w:r w:rsidR="00422C3C" w:rsidRPr="00322581"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  <w:t>.:  6%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CF6B7E2" w14:textId="042FED06" w:rsidR="00322581" w:rsidRDefault="00422C3C" w:rsidP="00590ABB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Dehydration: 45%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br/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Hypotension: 41%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br/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Cardiovascular event: 17%</w:t>
            </w:r>
          </w:p>
          <w:p w14:paraId="47B40FC6" w14:textId="77777777" w:rsidR="00322581" w:rsidRDefault="00422C3C" w:rsidP="00590ABB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Urinary obstruction: 8%</w:t>
            </w:r>
          </w:p>
          <w:p w14:paraId="5C3D120D" w14:textId="3CFCEA2C" w:rsidR="00422C3C" w:rsidRPr="002838A5" w:rsidRDefault="00422C3C" w:rsidP="00590ABB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Contrasts: 5%</w:t>
            </w:r>
          </w:p>
        </w:tc>
        <w:tc>
          <w:tcPr>
            <w:tcW w:w="1276" w:type="dxa"/>
            <w:vAlign w:val="center"/>
          </w:tcPr>
          <w:p w14:paraId="2DEA55AA" w14:textId="73D5DA96" w:rsidR="00422C3C" w:rsidRPr="002838A5" w:rsidRDefault="00322581" w:rsidP="00590ABB">
            <w:pPr>
              <w:spacing w:after="0" w:line="240" w:lineRule="auto"/>
              <w:ind w:left="-65" w:right="6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E5258A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%</w:t>
            </w:r>
          </w:p>
        </w:tc>
      </w:tr>
      <w:tr w:rsidR="00422C3C" w:rsidRPr="002838A5" w14:paraId="0630DF89" w14:textId="77777777" w:rsidTr="004A78FC">
        <w:trPr>
          <w:trHeight w:val="711"/>
        </w:trPr>
        <w:tc>
          <w:tcPr>
            <w:tcW w:w="1271" w:type="dxa"/>
            <w:shd w:val="clear" w:color="auto" w:fill="auto"/>
            <w:vAlign w:val="center"/>
            <w:hideMark/>
          </w:tcPr>
          <w:p w14:paraId="407DA9FB" w14:textId="77777777" w:rsidR="00422C3C" w:rsidRPr="002838A5" w:rsidRDefault="00422C3C" w:rsidP="00590A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nson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8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FEED1D5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USA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77F4B570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Retrospective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14:paraId="01E17A75" w14:textId="6007F7DA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Admissions from the D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239C37" w14:textId="2CBC42CF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Children and adolesce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B2CCF49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IGO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119042E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2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7C2187A" w14:textId="4DEEB4BC" w:rsidR="00422C3C" w:rsidRPr="002838A5" w:rsidRDefault="00322581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31C9E6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1275" w:type="dxa"/>
            <w:vAlign w:val="center"/>
          </w:tcPr>
          <w:p w14:paraId="7D1B64A0" w14:textId="27720D58" w:rsidR="00422C3C" w:rsidRPr="002838A5" w:rsidRDefault="000C4EE1" w:rsidP="00590ABB">
            <w:pPr>
              <w:spacing w:after="0" w:line="240" w:lineRule="auto"/>
              <w:ind w:left="-3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D</w:t>
            </w:r>
            <w:r w:rsidR="00422C3C" w:rsidRPr="000C4E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  <w:r w:rsidR="00422C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%</w:t>
            </w:r>
          </w:p>
          <w:p w14:paraId="1EF059CB" w14:textId="4C8F84E0" w:rsidR="00422C3C" w:rsidRPr="002838A5" w:rsidRDefault="00422C3C" w:rsidP="00590ABB">
            <w:pPr>
              <w:spacing w:after="0" w:line="240" w:lineRule="auto"/>
              <w:ind w:left="-3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organ tumor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</w:t>
            </w:r>
          </w:p>
          <w:p w14:paraId="05B18A68" w14:textId="6BE8334C" w:rsidR="00422C3C" w:rsidRPr="002838A5" w:rsidRDefault="00422C3C" w:rsidP="00590ABB">
            <w:pPr>
              <w:spacing w:after="0" w:line="240" w:lineRule="auto"/>
              <w:ind w:left="-3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ne marrow transplant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7175A1A" w14:textId="4604D89B" w:rsidR="00422C3C" w:rsidRPr="002838A5" w:rsidRDefault="00422C3C" w:rsidP="00590ABB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Nephrotoxicity: 17%</w:t>
            </w:r>
          </w:p>
          <w:p w14:paraId="25E85244" w14:textId="42F67EA9" w:rsidR="00422C3C" w:rsidRPr="002838A5" w:rsidRDefault="00422C3C" w:rsidP="00590ABB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hock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/trauma: 13%</w:t>
            </w:r>
          </w:p>
          <w:p w14:paraId="5CA8C4BB" w14:textId="0565F6C2" w:rsidR="00422C3C" w:rsidRPr="002838A5" w:rsidRDefault="00422C3C" w:rsidP="00590ABB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Cardiovascular event: 0.4%</w:t>
            </w:r>
          </w:p>
        </w:tc>
        <w:tc>
          <w:tcPr>
            <w:tcW w:w="1276" w:type="dxa"/>
            <w:vAlign w:val="center"/>
          </w:tcPr>
          <w:p w14:paraId="51902574" w14:textId="33B83064" w:rsidR="00422C3C" w:rsidRPr="002838A5" w:rsidRDefault="00422C3C" w:rsidP="00590A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I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H: 10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F9C615" w14:textId="633C3CC3" w:rsidR="00422C3C" w:rsidRPr="002838A5" w:rsidRDefault="00322581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</w:tr>
      <w:tr w:rsidR="00322581" w:rsidRPr="002838A5" w14:paraId="30940880" w14:textId="77777777" w:rsidTr="004A78FC">
        <w:trPr>
          <w:trHeight w:val="977"/>
        </w:trPr>
        <w:tc>
          <w:tcPr>
            <w:tcW w:w="1271" w:type="dxa"/>
            <w:shd w:val="clear" w:color="auto" w:fill="auto"/>
            <w:vAlign w:val="center"/>
            <w:hideMark/>
          </w:tcPr>
          <w:p w14:paraId="1BFC3E53" w14:textId="77777777" w:rsidR="00322581" w:rsidRPr="002838A5" w:rsidRDefault="00322581" w:rsidP="003225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lveira-Santos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8 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18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EFA86E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Brazil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231D593B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Prospective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14:paraId="37F4FB09" w14:textId="3C2543D8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Admissions from the D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4F5080" w14:textId="7CA8954C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Elderly people with AK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D01C3D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AKI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D80C8D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E66667E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976F7D8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1275" w:type="dxa"/>
            <w:vAlign w:val="center"/>
          </w:tcPr>
          <w:p w14:paraId="240EEDEA" w14:textId="2AAEFAC5" w:rsidR="00322581" w:rsidRPr="002838A5" w:rsidRDefault="00322581" w:rsidP="00322581">
            <w:pPr>
              <w:spacing w:after="0" w:line="240" w:lineRule="auto"/>
              <w:ind w:left="-3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77%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DM: 28%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KD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34%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ICC: 25%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8975F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BC9F8AE" w14:textId="56CE4D49" w:rsidR="00322581" w:rsidRPr="002838A5" w:rsidRDefault="00322581" w:rsidP="00322581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  <w:tc>
          <w:tcPr>
            <w:tcW w:w="1276" w:type="dxa"/>
            <w:vAlign w:val="center"/>
          </w:tcPr>
          <w:p w14:paraId="3E5620C6" w14:textId="753B62B4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090E"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34259F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%</w:t>
            </w:r>
          </w:p>
        </w:tc>
      </w:tr>
      <w:tr w:rsidR="00322581" w:rsidRPr="002838A5" w14:paraId="50432D50" w14:textId="77777777" w:rsidTr="004A78FC">
        <w:trPr>
          <w:trHeight w:val="971"/>
        </w:trPr>
        <w:tc>
          <w:tcPr>
            <w:tcW w:w="1271" w:type="dxa"/>
            <w:shd w:val="clear" w:color="auto" w:fill="auto"/>
            <w:vAlign w:val="center"/>
            <w:hideMark/>
          </w:tcPr>
          <w:p w14:paraId="3A16D1C5" w14:textId="77777777" w:rsidR="00322581" w:rsidRPr="002838A5" w:rsidRDefault="00322581" w:rsidP="003225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fari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9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8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7A400C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Iran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24F7B8CB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Retrospective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14:paraId="4E791292" w14:textId="4F69901B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Admissions from the D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CA482E" w14:textId="1FCA387F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Adults with AK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3FB7B9" w14:textId="2BE62E10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Record in medical record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77F1BA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B8124EB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7215A1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1275" w:type="dxa"/>
            <w:vAlign w:val="center"/>
          </w:tcPr>
          <w:p w14:paraId="77B47530" w14:textId="033BFC1F" w:rsidR="00322581" w:rsidRPr="002838A5" w:rsidRDefault="00322581" w:rsidP="00322581">
            <w:pPr>
              <w:spacing w:after="0" w:line="240" w:lineRule="auto"/>
              <w:ind w:left="-3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46%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DM: 16%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F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7%</w:t>
            </w:r>
          </w:p>
          <w:p w14:paraId="61009903" w14:textId="6B37D40E" w:rsidR="00322581" w:rsidRPr="002838A5" w:rsidRDefault="00322581" w:rsidP="00322581">
            <w:pPr>
              <w:spacing w:after="0" w:line="240" w:lineRule="auto"/>
              <w:ind w:left="-3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Cancer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: 6%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EFAFB8D" w14:textId="039FDD3F" w:rsidR="00322581" w:rsidRPr="002838A5" w:rsidRDefault="00322581" w:rsidP="00322581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ypote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on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: 28%</w:t>
            </w:r>
          </w:p>
          <w:p w14:paraId="2D914CE8" w14:textId="26F77635" w:rsidR="00322581" w:rsidRPr="002838A5" w:rsidRDefault="00322581" w:rsidP="00322581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Urinary obstruction: 11%</w:t>
            </w:r>
          </w:p>
          <w:p w14:paraId="3A401D59" w14:textId="7E7E8B31" w:rsidR="00322581" w:rsidRPr="002838A5" w:rsidRDefault="00322581" w:rsidP="00322581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Nephrotoxicity: 10%</w:t>
            </w:r>
          </w:p>
          <w:p w14:paraId="48B2BA98" w14:textId="57AEE2FE" w:rsidR="00322581" w:rsidRPr="002838A5" w:rsidRDefault="00322581" w:rsidP="00322581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Rhabdomyolysis: 8%</w:t>
            </w:r>
          </w:p>
        </w:tc>
        <w:tc>
          <w:tcPr>
            <w:tcW w:w="1276" w:type="dxa"/>
            <w:vAlign w:val="center"/>
          </w:tcPr>
          <w:p w14:paraId="0BAD3C34" w14:textId="646BB013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090E"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EB4859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</w:tr>
      <w:tr w:rsidR="00422C3C" w:rsidRPr="002838A5" w14:paraId="331DF7E9" w14:textId="77777777" w:rsidTr="004A78FC">
        <w:trPr>
          <w:trHeight w:val="738"/>
        </w:trPr>
        <w:tc>
          <w:tcPr>
            <w:tcW w:w="1271" w:type="dxa"/>
            <w:shd w:val="clear" w:color="auto" w:fill="auto"/>
            <w:vAlign w:val="center"/>
            <w:hideMark/>
          </w:tcPr>
          <w:p w14:paraId="3C2E2BA2" w14:textId="77777777" w:rsidR="00422C3C" w:rsidRPr="002838A5" w:rsidRDefault="00422C3C" w:rsidP="00590A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urawan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0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24CA9F6" w14:textId="6B46FE6A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United Kingdom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6221207A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Retrospective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14:paraId="2BE7C78E" w14:textId="1D9B280A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Consultations in the D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DF6740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Adul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6890C32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IGO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A59D14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.366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687C39C" w14:textId="313C9180" w:rsidR="00422C3C" w:rsidRPr="002838A5" w:rsidRDefault="00322581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680C1D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1275" w:type="dxa"/>
            <w:vAlign w:val="center"/>
          </w:tcPr>
          <w:p w14:paraId="6FA5A992" w14:textId="2141ED87" w:rsidR="00422C3C" w:rsidRPr="002838A5" w:rsidRDefault="00322581" w:rsidP="00590ABB">
            <w:pPr>
              <w:spacing w:after="0" w:line="240" w:lineRule="auto"/>
              <w:ind w:left="63" w:right="6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1673B9A" w14:textId="759E54FB" w:rsidR="00422C3C" w:rsidRPr="002838A5" w:rsidRDefault="00422C3C" w:rsidP="00590ABB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</w:t>
            </w:r>
            <w:r w:rsidR="00322581"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  <w:tc>
          <w:tcPr>
            <w:tcW w:w="1276" w:type="dxa"/>
            <w:vAlign w:val="center"/>
          </w:tcPr>
          <w:p w14:paraId="30665CA3" w14:textId="645BC11A" w:rsidR="00422C3C" w:rsidRPr="002838A5" w:rsidRDefault="00422C3C" w:rsidP="00590A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I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C: 2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FC9CF3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-</w:t>
            </w:r>
          </w:p>
        </w:tc>
      </w:tr>
      <w:tr w:rsidR="00422C3C" w:rsidRPr="002838A5" w14:paraId="21B814AF" w14:textId="77777777" w:rsidTr="004A78FC">
        <w:trPr>
          <w:trHeight w:val="945"/>
        </w:trPr>
        <w:tc>
          <w:tcPr>
            <w:tcW w:w="1271" w:type="dxa"/>
            <w:shd w:val="clear" w:color="auto" w:fill="auto"/>
            <w:vAlign w:val="center"/>
            <w:hideMark/>
          </w:tcPr>
          <w:p w14:paraId="1FBC731F" w14:textId="77777777" w:rsidR="00422C3C" w:rsidRPr="002838A5" w:rsidRDefault="00422C3C" w:rsidP="00590ABB">
            <w:pPr>
              <w:spacing w:after="0" w:line="240" w:lineRule="auto"/>
              <w:ind w:right="-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heuermeyer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1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7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993F0F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Canada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6114F146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Retrospective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14:paraId="7B78E790" w14:textId="2F0BE880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Admissions from the D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58770C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Adul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DBEB64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IGO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E2219D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530460C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7FC152D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1275" w:type="dxa"/>
            <w:vAlign w:val="center"/>
          </w:tcPr>
          <w:p w14:paraId="3CC51885" w14:textId="41DF7CAB" w:rsidR="00422C3C" w:rsidRPr="002838A5" w:rsidRDefault="008975F1" w:rsidP="00590ABB">
            <w:pPr>
              <w:spacing w:after="0" w:line="240" w:lineRule="auto"/>
              <w:ind w:left="-3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41%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DM: 24%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CD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12%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F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9%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8975F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D</w:t>
            </w:r>
            <w:r w:rsidR="00422C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 w:rsidR="00422C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22C3C"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%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04A707E" w14:textId="1B43A214" w:rsidR="00422C3C" w:rsidRPr="002838A5" w:rsidRDefault="00422C3C" w:rsidP="00590ABB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ep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is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: 16%:</w:t>
            </w:r>
          </w:p>
          <w:p w14:paraId="72CA8B3B" w14:textId="0CADA672" w:rsidR="00422C3C" w:rsidRPr="002838A5" w:rsidRDefault="00422C3C" w:rsidP="00590ABB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Cardiovascular event: 16%</w:t>
            </w:r>
          </w:p>
          <w:p w14:paraId="5F4C4134" w14:textId="7CD71A55" w:rsidR="00422C3C" w:rsidRPr="002838A5" w:rsidRDefault="00422C3C" w:rsidP="00590ABB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Dehydration: 11%</w:t>
            </w:r>
          </w:p>
        </w:tc>
        <w:tc>
          <w:tcPr>
            <w:tcW w:w="1276" w:type="dxa"/>
            <w:vAlign w:val="center"/>
          </w:tcPr>
          <w:p w14:paraId="0B6E61F4" w14:textId="631A348D" w:rsidR="00422C3C" w:rsidRPr="002838A5" w:rsidRDefault="00422C3C" w:rsidP="00590A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I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H: 6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B07CFF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</w:tr>
      <w:tr w:rsidR="00422C3C" w:rsidRPr="002838A5" w14:paraId="3EEEA980" w14:textId="77777777" w:rsidTr="004A78FC">
        <w:trPr>
          <w:trHeight w:val="957"/>
        </w:trPr>
        <w:tc>
          <w:tcPr>
            <w:tcW w:w="1271" w:type="dxa"/>
            <w:vMerge w:val="restart"/>
            <w:shd w:val="clear" w:color="auto" w:fill="auto"/>
            <w:vAlign w:val="center"/>
            <w:hideMark/>
          </w:tcPr>
          <w:p w14:paraId="2DFE5372" w14:textId="77777777" w:rsidR="00422C3C" w:rsidRPr="002838A5" w:rsidRDefault="00422C3C" w:rsidP="003225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hta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2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6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10D3F60A" w14:textId="26418947" w:rsidR="00422C3C" w:rsidRPr="002838A5" w:rsidRDefault="00422C3C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Overall</w:t>
            </w:r>
          </w:p>
          <w:p w14:paraId="2E9284E6" w14:textId="77777777" w:rsidR="00422C3C" w:rsidRPr="002838A5" w:rsidRDefault="00422C3C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vMerge w:val="restart"/>
            <w:shd w:val="clear" w:color="auto" w:fill="auto"/>
            <w:vAlign w:val="center"/>
            <w:hideMark/>
          </w:tcPr>
          <w:p w14:paraId="460125EC" w14:textId="3B3C29D5" w:rsidR="00422C3C" w:rsidRPr="002838A5" w:rsidRDefault="00422C3C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Prospective</w:t>
            </w:r>
          </w:p>
          <w:p w14:paraId="3518BBAE" w14:textId="77777777" w:rsidR="00422C3C" w:rsidRPr="002838A5" w:rsidRDefault="00422C3C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14:paraId="10E4E019" w14:textId="7F5EE0DB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ED and ICU admissions in high-income countri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75E969" w14:textId="75E53761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Adults and children with AK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188422D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IGO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5F9ACE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5C29E3D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3D55FD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1275" w:type="dxa"/>
            <w:vAlign w:val="center"/>
          </w:tcPr>
          <w:p w14:paraId="6A189DDB" w14:textId="065F34EF" w:rsidR="00422C3C" w:rsidRPr="002838A5" w:rsidRDefault="00422C3C" w:rsidP="00590ABB">
            <w:pPr>
              <w:spacing w:after="0" w:line="240" w:lineRule="auto"/>
              <w:ind w:left="-3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M: 28%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="008975F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KD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26%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="008975F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F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20%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="008975F1" w:rsidRPr="008975F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%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6CB752" w14:textId="766624CC" w:rsidR="00422C3C" w:rsidRPr="002838A5" w:rsidRDefault="00422C3C" w:rsidP="00590ABB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Infection/sepsis: 56%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br/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Dehydration: 39%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br/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Nephrotoxicity: 29%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br/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Cardiovascular event: 24%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br/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Postoperative period: 9%</w:t>
            </w:r>
          </w:p>
        </w:tc>
        <w:tc>
          <w:tcPr>
            <w:tcW w:w="1276" w:type="dxa"/>
            <w:vAlign w:val="center"/>
          </w:tcPr>
          <w:p w14:paraId="5EC199AE" w14:textId="5F5866BD" w:rsidR="00422C3C" w:rsidRPr="002838A5" w:rsidRDefault="00422C3C" w:rsidP="00590A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I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C: 50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31A0B2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</w:tr>
      <w:tr w:rsidR="00422C3C" w:rsidRPr="002838A5" w14:paraId="183B4AA1" w14:textId="77777777" w:rsidTr="004A78FC">
        <w:trPr>
          <w:trHeight w:val="1104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14:paraId="64E96F5C" w14:textId="77777777" w:rsidR="00422C3C" w:rsidRPr="002838A5" w:rsidRDefault="00422C3C" w:rsidP="00590A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6A6210C9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vMerge/>
            <w:shd w:val="clear" w:color="auto" w:fill="auto"/>
            <w:vAlign w:val="center"/>
            <w:hideMark/>
          </w:tcPr>
          <w:p w14:paraId="4F2ACC3B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14:paraId="37E9CBC6" w14:textId="5D6A3D58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ED and ICU admissions in upper-middle-income countri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3B4AB1" w14:textId="4FC04D42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Adults and children with AK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0AD2106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IGO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D8A9E9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EFB3B78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252CAD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1275" w:type="dxa"/>
            <w:vAlign w:val="center"/>
          </w:tcPr>
          <w:p w14:paraId="682FF0FE" w14:textId="50A60630" w:rsidR="00422C3C" w:rsidRPr="002838A5" w:rsidRDefault="00422C3C" w:rsidP="00590ABB">
            <w:pPr>
              <w:spacing w:after="0" w:line="240" w:lineRule="auto"/>
              <w:ind w:left="-35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M: 26%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="008975F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KD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23%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="008975F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F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26%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="008975F1" w:rsidRPr="008975F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%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3D1BC4" w14:textId="05714B5F" w:rsidR="00422C3C" w:rsidRPr="002838A5" w:rsidRDefault="00422C3C" w:rsidP="00590ABB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Infection/sepsis: 53%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br/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Dehydration: 32%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br/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Nephrotoxicity: 22%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br/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Cardiovascular event: 28%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br/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Postoperative period: 7%</w:t>
            </w:r>
          </w:p>
        </w:tc>
        <w:tc>
          <w:tcPr>
            <w:tcW w:w="1276" w:type="dxa"/>
            <w:vAlign w:val="center"/>
          </w:tcPr>
          <w:p w14:paraId="4D5ED95D" w14:textId="5DD80BF3" w:rsidR="00422C3C" w:rsidRPr="002838A5" w:rsidRDefault="00422C3C" w:rsidP="00590A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I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C: 51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C5903D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</w:tr>
      <w:tr w:rsidR="00422C3C" w:rsidRPr="002838A5" w14:paraId="577F74B6" w14:textId="77777777" w:rsidTr="004A78FC">
        <w:trPr>
          <w:trHeight w:val="1102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14:paraId="35AACD7E" w14:textId="77777777" w:rsidR="00422C3C" w:rsidRPr="002838A5" w:rsidRDefault="00422C3C" w:rsidP="00590A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749A2DCB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vMerge/>
            <w:shd w:val="clear" w:color="auto" w:fill="auto"/>
            <w:vAlign w:val="center"/>
            <w:hideMark/>
          </w:tcPr>
          <w:p w14:paraId="59DBA879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14:paraId="5ADB212B" w14:textId="444F449D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ED and ICU admissions in lower-middle-income and low-income countri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944816" w14:textId="300824FC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Adults and children with AKI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9E4930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IGO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56A7E11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17344E5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E26BC44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1275" w:type="dxa"/>
            <w:vAlign w:val="center"/>
          </w:tcPr>
          <w:p w14:paraId="7F114395" w14:textId="0A520D79" w:rsidR="00422C3C" w:rsidRPr="002838A5" w:rsidRDefault="00422C3C" w:rsidP="00590ABB">
            <w:pPr>
              <w:spacing w:after="0" w:line="240" w:lineRule="auto"/>
              <w:ind w:left="-3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M: 31%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="008975F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KD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14%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="008975F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F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11%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="008975F1" w:rsidRPr="008975F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C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%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5AA4E3" w14:textId="72562EE4" w:rsidR="00422C3C" w:rsidRPr="002838A5" w:rsidRDefault="00422C3C" w:rsidP="00590ABB">
            <w:pPr>
              <w:spacing w:after="0" w:line="240" w:lineRule="auto"/>
              <w:ind w:right="-7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Infection/sepsis: 75%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br/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Dehydration: 46%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br/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Nephrotoxicity: 23%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br/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Cardiovascular event: 13%</w:t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br/>
            </w: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Postoperative period: 4%</w:t>
            </w:r>
          </w:p>
        </w:tc>
        <w:tc>
          <w:tcPr>
            <w:tcW w:w="1276" w:type="dxa"/>
            <w:vAlign w:val="center"/>
          </w:tcPr>
          <w:p w14:paraId="347478C0" w14:textId="346859E8" w:rsidR="00422C3C" w:rsidRPr="002838A5" w:rsidRDefault="00422C3C" w:rsidP="00590A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I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C: 77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4920E2" w14:textId="77777777" w:rsidR="00422C3C" w:rsidRPr="002838A5" w:rsidRDefault="00422C3C" w:rsidP="00590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</w:tr>
      <w:tr w:rsidR="00322581" w:rsidRPr="002838A5" w14:paraId="6B3AA073" w14:textId="77777777" w:rsidTr="004A78FC">
        <w:trPr>
          <w:trHeight w:val="677"/>
        </w:trPr>
        <w:tc>
          <w:tcPr>
            <w:tcW w:w="1271" w:type="dxa"/>
            <w:shd w:val="clear" w:color="auto" w:fill="auto"/>
            <w:vAlign w:val="center"/>
            <w:hideMark/>
          </w:tcPr>
          <w:p w14:paraId="4FAD58A3" w14:textId="77777777" w:rsidR="00322581" w:rsidRPr="002838A5" w:rsidRDefault="00322581" w:rsidP="003225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lliner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3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4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2E3BFB" w14:textId="224DF944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United Kingdom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14:paraId="30BFF310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Retrospective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14:paraId="4EDC6F59" w14:textId="24607355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Admissions from the D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A88E8F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Adul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271ECFF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IN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6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 RIFLE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79DE5F3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F8B8A05" w14:textId="72092563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A08"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3ACDA4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1275" w:type="dxa"/>
            <w:vAlign w:val="center"/>
          </w:tcPr>
          <w:p w14:paraId="15EFCEBE" w14:textId="5940DF1E" w:rsidR="00322581" w:rsidRPr="000C4EE1" w:rsidRDefault="00322581" w:rsidP="00322581">
            <w:pPr>
              <w:spacing w:after="0" w:line="240" w:lineRule="auto"/>
              <w:ind w:left="63" w:right="6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85AC2"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BDB1169" w14:textId="28D8BFD6" w:rsidR="00322581" w:rsidRPr="000C4EE1" w:rsidRDefault="00322581" w:rsidP="00322581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85AC2"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  <w:tc>
          <w:tcPr>
            <w:tcW w:w="1276" w:type="dxa"/>
            <w:vAlign w:val="center"/>
          </w:tcPr>
          <w:p w14:paraId="0E37C070" w14:textId="4CA1E3D5" w:rsidR="00322581" w:rsidRPr="002838A5" w:rsidRDefault="00322581" w:rsidP="003225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I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C: 9%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I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H: 16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DE539F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</w:tr>
      <w:tr w:rsidR="00322581" w:rsidRPr="002838A5" w14:paraId="094E446F" w14:textId="77777777" w:rsidTr="004A78FC">
        <w:trPr>
          <w:trHeight w:val="657"/>
        </w:trPr>
        <w:tc>
          <w:tcPr>
            <w:tcW w:w="1271" w:type="dxa"/>
            <w:vMerge w:val="restart"/>
            <w:shd w:val="clear" w:color="auto" w:fill="auto"/>
            <w:vAlign w:val="center"/>
            <w:hideMark/>
          </w:tcPr>
          <w:p w14:paraId="432A43A1" w14:textId="77777777" w:rsidR="00322581" w:rsidRPr="002838A5" w:rsidRDefault="00322581" w:rsidP="00322581">
            <w:pPr>
              <w:spacing w:after="0" w:line="240" w:lineRule="auto"/>
              <w:ind w:right="-7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santitaphong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4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3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  <w:hideMark/>
          </w:tcPr>
          <w:p w14:paraId="47714809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Overall</w:t>
            </w:r>
          </w:p>
        </w:tc>
        <w:tc>
          <w:tcPr>
            <w:tcW w:w="1082" w:type="dxa"/>
            <w:vMerge w:val="restart"/>
            <w:shd w:val="clear" w:color="auto" w:fill="auto"/>
            <w:vAlign w:val="center"/>
            <w:hideMark/>
          </w:tcPr>
          <w:p w14:paraId="5FE56539" w14:textId="79AE4043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Systematic review</w:t>
            </w:r>
          </w:p>
        </w:tc>
        <w:tc>
          <w:tcPr>
            <w:tcW w:w="1328" w:type="dxa"/>
            <w:vMerge w:val="restart"/>
            <w:shd w:val="clear" w:color="auto" w:fill="auto"/>
            <w:vAlign w:val="center"/>
            <w:hideMark/>
          </w:tcPr>
          <w:p w14:paraId="7E692162" w14:textId="2CE43B09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Admissions from the D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32991A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Adul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282E86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IGO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8D875F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71.69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A8F264C" w14:textId="76489E45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A08"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BD02D4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1275" w:type="dxa"/>
            <w:vAlign w:val="center"/>
          </w:tcPr>
          <w:p w14:paraId="1E227B53" w14:textId="5FA1D61A" w:rsidR="00322581" w:rsidRPr="000C4EE1" w:rsidRDefault="00322581" w:rsidP="00322581">
            <w:pPr>
              <w:spacing w:after="0" w:line="240" w:lineRule="auto"/>
              <w:ind w:left="63" w:right="6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85AC2"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BE1DFD1" w14:textId="3909AF88" w:rsidR="00322581" w:rsidRPr="000C4EE1" w:rsidRDefault="00322581" w:rsidP="00322581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85AC2"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  <w:tc>
          <w:tcPr>
            <w:tcW w:w="1276" w:type="dxa"/>
            <w:vAlign w:val="center"/>
          </w:tcPr>
          <w:p w14:paraId="13542567" w14:textId="4AB982F0" w:rsidR="00322581" w:rsidRPr="002838A5" w:rsidRDefault="00322581" w:rsidP="003225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I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22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2B970B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%</w:t>
            </w:r>
          </w:p>
        </w:tc>
      </w:tr>
      <w:tr w:rsidR="00322581" w:rsidRPr="002838A5" w14:paraId="480E8547" w14:textId="77777777" w:rsidTr="004A78FC">
        <w:trPr>
          <w:trHeight w:val="779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14:paraId="1AA41C16" w14:textId="77777777" w:rsidR="00322581" w:rsidRPr="002838A5" w:rsidRDefault="00322581" w:rsidP="003225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  <w:hideMark/>
          </w:tcPr>
          <w:p w14:paraId="24D62F97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vMerge/>
            <w:shd w:val="clear" w:color="auto" w:fill="auto"/>
            <w:vAlign w:val="center"/>
            <w:hideMark/>
          </w:tcPr>
          <w:p w14:paraId="47EC8527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8" w:type="dxa"/>
            <w:vMerge/>
            <w:shd w:val="clear" w:color="auto" w:fill="auto"/>
            <w:vAlign w:val="center"/>
            <w:hideMark/>
          </w:tcPr>
          <w:p w14:paraId="57BD0614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9F101A" w14:textId="49E113A5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eastAsia="Times New Roman" w:hAnsi="Times New Roman" w:cs="Times New Roman"/>
                <w:color w:val="000000"/>
                <w:sz w:val="16"/>
              </w:rPr>
              <w:t>Children and adolescen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63958F6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IGO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116B2F4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2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EDC0F75" w14:textId="463CFC5D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51A08"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B49ED06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1275" w:type="dxa"/>
            <w:vAlign w:val="center"/>
          </w:tcPr>
          <w:p w14:paraId="2E16B9DA" w14:textId="2BAC7C1E" w:rsidR="00322581" w:rsidRPr="000C4EE1" w:rsidRDefault="00322581" w:rsidP="00322581">
            <w:pPr>
              <w:spacing w:after="0" w:line="240" w:lineRule="auto"/>
              <w:ind w:left="63" w:right="6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85AC2"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8E49C4A" w14:textId="6478DB67" w:rsidR="00322581" w:rsidRPr="000C4EE1" w:rsidRDefault="00322581" w:rsidP="00322581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485AC2">
              <w:rPr>
                <w:rFonts w:ascii="Times New Roman" w:eastAsia="Times New Roman" w:hAnsi="Times New Roman" w:cs="Times New Roman"/>
                <w:color w:val="000000"/>
                <w:sz w:val="16"/>
              </w:rPr>
              <w:t>nd</w:t>
            </w:r>
          </w:p>
        </w:tc>
        <w:tc>
          <w:tcPr>
            <w:tcW w:w="1276" w:type="dxa"/>
            <w:vAlign w:val="center"/>
          </w:tcPr>
          <w:p w14:paraId="354C9049" w14:textId="5ABB6E57" w:rsidR="00322581" w:rsidRPr="002838A5" w:rsidRDefault="00322581" w:rsidP="003225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I</w:t>
            </w: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38%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480C59" w14:textId="77777777" w:rsidR="00322581" w:rsidRPr="002838A5" w:rsidRDefault="00322581" w:rsidP="003225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38A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</w:tr>
    </w:tbl>
    <w:p w14:paraId="701BD18D" w14:textId="32930FE2" w:rsidR="00422C3C" w:rsidRPr="005D774A" w:rsidRDefault="00422C3C" w:rsidP="000F09D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D77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KI. acute kidney injury. C-AKI, community-acquired AKI. H-AKI, hospital-acquired AKI. AH, arterial hypertension. DM, diabetes mellitus. CKD, chronic kidney disease. CHF, congestive heart failure. </w:t>
      </w:r>
      <w:r w:rsidR="008975F1">
        <w:rPr>
          <w:rFonts w:ascii="Times New Roman" w:eastAsia="Times New Roman" w:hAnsi="Times New Roman" w:cs="Times New Roman"/>
          <w:color w:val="000000"/>
          <w:sz w:val="20"/>
          <w:szCs w:val="20"/>
        </w:rPr>
        <w:t>LCD</w:t>
      </w:r>
      <w:r w:rsidRPr="005D77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chronic liver disease. DE, emergency department. ICU, intensive care unit. </w:t>
      </w:r>
      <w:r w:rsidR="000C4EE1">
        <w:rPr>
          <w:rFonts w:ascii="Times New Roman" w:eastAsia="Times New Roman" w:hAnsi="Times New Roman" w:cs="Times New Roman"/>
          <w:color w:val="000000"/>
          <w:sz w:val="20"/>
          <w:szCs w:val="20"/>
        </w:rPr>
        <w:t>CHD</w:t>
      </w:r>
      <w:r w:rsidRPr="005D774A">
        <w:rPr>
          <w:rFonts w:ascii="Times New Roman" w:eastAsia="Times New Roman" w:hAnsi="Times New Roman" w:cs="Times New Roman"/>
          <w:color w:val="000000"/>
          <w:sz w:val="20"/>
          <w:szCs w:val="20"/>
        </w:rPr>
        <w:t>, congenital heart disease. Solid organ transplantation, solid organ transplantation. BMT, bone marrow transplantation. KDIGO, Kidney Disease Improvement Global Outcomes. AKIN, acute kidney injury network. RIFLE, risk, injury, failure, loss, end-stage renal disease.</w:t>
      </w:r>
      <w:r w:rsidR="000C4EE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322581">
        <w:rPr>
          <w:rFonts w:ascii="Times New Roman" w:eastAsia="Times New Roman" w:hAnsi="Times New Roman" w:cs="Times New Roman"/>
          <w:color w:val="000000"/>
          <w:sz w:val="20"/>
          <w:szCs w:val="20"/>
        </w:rPr>
        <w:t>nd</w:t>
      </w:r>
      <w:r w:rsidR="000C4EE1">
        <w:rPr>
          <w:rFonts w:ascii="Times New Roman" w:eastAsia="Times New Roman" w:hAnsi="Times New Roman" w:cs="Times New Roman"/>
          <w:color w:val="000000"/>
          <w:sz w:val="20"/>
          <w:szCs w:val="20"/>
        </w:rPr>
        <w:t>, not described.</w:t>
      </w:r>
    </w:p>
    <w:p w14:paraId="7643097A" w14:textId="77777777" w:rsidR="00422C3C" w:rsidRPr="002838A5" w:rsidRDefault="00422C3C" w:rsidP="00590ABB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422C3C" w:rsidRPr="002838A5" w:rsidSect="00F87EAB">
          <w:pgSz w:w="16838" w:h="11906" w:orient="landscape"/>
          <w:pgMar w:top="1417" w:right="1701" w:bottom="1417" w:left="1701" w:header="709" w:footer="709" w:gutter="0"/>
          <w:cols w:space="708"/>
          <w:docGrid w:linePitch="360"/>
        </w:sectPr>
      </w:pPr>
    </w:p>
    <w:p w14:paraId="04CF85E2" w14:textId="031EDFDA" w:rsidR="00422C3C" w:rsidRPr="002838A5" w:rsidRDefault="00422C3C" w:rsidP="00590ABB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838A5">
        <w:rPr>
          <w:rFonts w:ascii="Times New Roman" w:eastAsia="Times New Roman" w:hAnsi="Times New Roman" w:cs="Times New Roman"/>
          <w:b/>
          <w:color w:val="000000"/>
          <w:sz w:val="24"/>
        </w:rPr>
        <w:lastRenderedPageBreak/>
        <w:t>References to supplementary material</w:t>
      </w:r>
    </w:p>
    <w:p w14:paraId="284FEC9F" w14:textId="77777777" w:rsidR="00422C3C" w:rsidRPr="002838A5" w:rsidRDefault="00422C3C" w:rsidP="00590ABB">
      <w:pPr>
        <w:pStyle w:val="PargrafodaLista"/>
        <w:numPr>
          <w:ilvl w:val="0"/>
          <w:numId w:val="4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2838A5">
        <w:rPr>
          <w:rFonts w:ascii="Times New Roman" w:hAnsi="Times New Roman" w:cs="Times New Roman"/>
          <w:noProof/>
          <w:sz w:val="24"/>
          <w:szCs w:val="24"/>
        </w:rPr>
        <w:t>Ehmann MR, Klein EY, Zhao X, et al. Epidemiology and Clinical Outcomes of Community-Acquired Acute Kidney Injury in the Emergency Department: A Multisite Retrospective Cohort Study. Am J Kidney Dis. 2023; S0272-6386(23)00945-9. doi: 10.1053/j.ajkd.2023.10.009</w:t>
      </w:r>
    </w:p>
    <w:p w14:paraId="1D35481C" w14:textId="77777777" w:rsidR="00422C3C" w:rsidRPr="002838A5" w:rsidRDefault="00422C3C" w:rsidP="00590ABB">
      <w:pPr>
        <w:pStyle w:val="PargrafodaLista"/>
        <w:numPr>
          <w:ilvl w:val="0"/>
          <w:numId w:val="4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5D774A">
        <w:rPr>
          <w:rFonts w:ascii="Times New Roman" w:hAnsi="Times New Roman" w:cs="Times New Roman"/>
          <w:noProof/>
          <w:sz w:val="24"/>
          <w:szCs w:val="24"/>
          <w:lang w:val="pt-BR"/>
        </w:rPr>
        <w:t xml:space="preserve">Inda-Filho AJ, Ribeiro HS, Vieira EA, Ferreira AP. </w:t>
      </w:r>
      <w:r w:rsidRPr="002838A5">
        <w:rPr>
          <w:rFonts w:ascii="Times New Roman" w:hAnsi="Times New Roman" w:cs="Times New Roman"/>
          <w:noProof/>
          <w:sz w:val="24"/>
          <w:szCs w:val="24"/>
        </w:rPr>
        <w:t>Epidemiological profile of acute kidney injury in critically ill patients admitted to intensive care units: A Prospective Brazilian Cohort. J Bras Nefrol. 2021;43(4):580-585. doi: 10.1590/2175-8239-JBN-2020-0191</w:t>
      </w:r>
    </w:p>
    <w:p w14:paraId="201C246E" w14:textId="77777777" w:rsidR="00422C3C" w:rsidRPr="002838A5" w:rsidRDefault="00422C3C" w:rsidP="00590ABB">
      <w:pPr>
        <w:pStyle w:val="PargrafodaLista"/>
        <w:numPr>
          <w:ilvl w:val="0"/>
          <w:numId w:val="4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2838A5">
        <w:rPr>
          <w:rFonts w:ascii="Times New Roman" w:hAnsi="Times New Roman" w:cs="Times New Roman"/>
          <w:noProof/>
          <w:sz w:val="24"/>
          <w:szCs w:val="24"/>
        </w:rPr>
        <w:t>Patidar KR, Shamseddeen H, Xu C, Ghabril MS, et al. Hospital-Acquired Versus Community-Acquired Acute Kidney Injury in Patients With Cirrhosis: A Prospective Study. Am J Gastroenterol. 2020;115(9):1505-1512. doi: 10.14309/ajg.0000000000000670</w:t>
      </w:r>
    </w:p>
    <w:p w14:paraId="72AE43A9" w14:textId="77777777" w:rsidR="00422C3C" w:rsidRPr="002838A5" w:rsidRDefault="00422C3C" w:rsidP="00590ABB">
      <w:pPr>
        <w:pStyle w:val="PargrafodaLista"/>
        <w:numPr>
          <w:ilvl w:val="0"/>
          <w:numId w:val="4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5D774A">
        <w:rPr>
          <w:rFonts w:ascii="Times New Roman" w:hAnsi="Times New Roman" w:cs="Times New Roman"/>
          <w:noProof/>
          <w:sz w:val="24"/>
          <w:szCs w:val="24"/>
          <w:lang w:val="pt-BR"/>
        </w:rPr>
        <w:t xml:space="preserve">Melo FAF, Macedo E, Fonseca Bezerra AC, et al. </w:t>
      </w:r>
      <w:r w:rsidRPr="002838A5">
        <w:rPr>
          <w:rFonts w:ascii="Times New Roman" w:hAnsi="Times New Roman" w:cs="Times New Roman"/>
          <w:noProof/>
          <w:sz w:val="24"/>
          <w:szCs w:val="24"/>
        </w:rPr>
        <w:t xml:space="preserve">A systematic review and meta-analysis of acute kidney injury in the intensive care units of developed and developing countries. PLoS One. 2020;15(1):e0226325. doi: 10.1371/journal.pone.0226325 </w:t>
      </w:r>
    </w:p>
    <w:p w14:paraId="226690F9" w14:textId="77777777" w:rsidR="00422C3C" w:rsidRPr="002838A5" w:rsidRDefault="00422C3C" w:rsidP="00590ABB">
      <w:pPr>
        <w:pStyle w:val="PargrafodaLista"/>
        <w:numPr>
          <w:ilvl w:val="0"/>
          <w:numId w:val="4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2838A5">
        <w:rPr>
          <w:rFonts w:ascii="Times New Roman" w:hAnsi="Times New Roman" w:cs="Times New Roman"/>
          <w:noProof/>
          <w:sz w:val="24"/>
          <w:szCs w:val="24"/>
        </w:rPr>
        <w:t>Foxwell DA, Pradhan S, Zouwail S, Rainer TH, Phillips AO. Epidemiology of emergency department acute kidney injury. Nephrology (Carlton). 2020;25(6):457-466. doi: 10.1111/nep.13672</w:t>
      </w:r>
    </w:p>
    <w:p w14:paraId="53D46D8F" w14:textId="77777777" w:rsidR="00422C3C" w:rsidRPr="002838A5" w:rsidRDefault="00422C3C" w:rsidP="00590ABB">
      <w:pPr>
        <w:pStyle w:val="PargrafodaLista"/>
        <w:numPr>
          <w:ilvl w:val="0"/>
          <w:numId w:val="4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5D774A">
        <w:rPr>
          <w:rFonts w:ascii="Times New Roman" w:hAnsi="Times New Roman" w:cs="Times New Roman"/>
          <w:noProof/>
          <w:sz w:val="24"/>
          <w:szCs w:val="24"/>
          <w:lang w:val="pt-BR"/>
        </w:rPr>
        <w:t xml:space="preserve">Lombardi R, Ferreiro A, Claure-Del Granado R, et al.; EPILAT-ITA Study Group. </w:t>
      </w:r>
      <w:r w:rsidRPr="002838A5">
        <w:rPr>
          <w:rFonts w:ascii="Times New Roman" w:hAnsi="Times New Roman" w:cs="Times New Roman"/>
          <w:noProof/>
          <w:sz w:val="24"/>
          <w:szCs w:val="24"/>
        </w:rPr>
        <w:t>EPILAT-IRA Study: A contribution to the understanding of the epidemiology of acute kidney injury in Latin America. PLoS One. 2019;14(11):e0224655. doi: 10.1371/journal.pone.0224655</w:t>
      </w:r>
    </w:p>
    <w:p w14:paraId="177BDD45" w14:textId="77777777" w:rsidR="00422C3C" w:rsidRPr="002838A5" w:rsidRDefault="00422C3C" w:rsidP="00590ABB">
      <w:pPr>
        <w:pStyle w:val="PargrafodaLista"/>
        <w:numPr>
          <w:ilvl w:val="0"/>
          <w:numId w:val="4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2838A5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Hanson HR, Babcock L, Byczkowski T, Goldstein SL. Describing pediatric acute kidney injury in children admitted from the emergency department. Pediatr Nephrol. 2018;33(7):1243-1249. doi: 10.1007/s00467-018-3909-3 </w:t>
      </w:r>
    </w:p>
    <w:p w14:paraId="05E45D23" w14:textId="77777777" w:rsidR="00422C3C" w:rsidRPr="002838A5" w:rsidRDefault="00422C3C" w:rsidP="00590ABB">
      <w:pPr>
        <w:pStyle w:val="PargrafodaLista"/>
        <w:numPr>
          <w:ilvl w:val="0"/>
          <w:numId w:val="4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5D774A">
        <w:rPr>
          <w:rFonts w:ascii="Times New Roman" w:hAnsi="Times New Roman" w:cs="Times New Roman"/>
          <w:noProof/>
          <w:sz w:val="24"/>
          <w:szCs w:val="24"/>
          <w:lang w:val="pt-BR"/>
        </w:rPr>
        <w:t xml:space="preserve">Silveira Santos CGD, Romani RF, Benvenutti R, et al. </w:t>
      </w:r>
      <w:r w:rsidRPr="002838A5">
        <w:rPr>
          <w:rFonts w:ascii="Times New Roman" w:hAnsi="Times New Roman" w:cs="Times New Roman"/>
          <w:noProof/>
          <w:sz w:val="24"/>
          <w:szCs w:val="24"/>
        </w:rPr>
        <w:t>Acute Kidney Injury in Elderly Population: A Prospective Observational Study. Nephron. 2018;138(2):104-112. doi: 10.1159/000481181</w:t>
      </w:r>
    </w:p>
    <w:p w14:paraId="24D5BC9E" w14:textId="77777777" w:rsidR="00422C3C" w:rsidRPr="002838A5" w:rsidRDefault="00422C3C" w:rsidP="00590ABB">
      <w:pPr>
        <w:pStyle w:val="PargrafodaLista"/>
        <w:numPr>
          <w:ilvl w:val="0"/>
          <w:numId w:val="4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2838A5">
        <w:rPr>
          <w:rFonts w:ascii="Times New Roman" w:hAnsi="Times New Roman" w:cs="Times New Roman"/>
          <w:noProof/>
          <w:sz w:val="24"/>
          <w:szCs w:val="24"/>
        </w:rPr>
        <w:t>Safari S, Hashemi B, Forouzanfar MM, Shahhoseini M, Heidari M. Epidemiology and Outcome of Patients with Acute Kidney Injury in Emergency Department; a Cross-Sectional Study. Emerg (Tehran). 2018;6(1):e30</w:t>
      </w:r>
    </w:p>
    <w:p w14:paraId="36B1B604" w14:textId="77777777" w:rsidR="00422C3C" w:rsidRPr="002838A5" w:rsidRDefault="00422C3C" w:rsidP="00590ABB">
      <w:pPr>
        <w:pStyle w:val="PargrafodaLista"/>
        <w:numPr>
          <w:ilvl w:val="0"/>
          <w:numId w:val="4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2838A5">
        <w:rPr>
          <w:rFonts w:ascii="Times New Roman" w:hAnsi="Times New Roman" w:cs="Times New Roman"/>
          <w:noProof/>
          <w:sz w:val="24"/>
          <w:szCs w:val="24"/>
        </w:rPr>
        <w:t>Jurawan N, Pankhurst T, Ferro C, Nightingale P, et al. Hospital acquired Acute Kidney Injury is associated with increased mortality but not increased readmission rates in a UK acute hospital. BMC Nephrol. 2017;18(1):317. doi: 10.1186/s12882-017-0729-9</w:t>
      </w:r>
    </w:p>
    <w:p w14:paraId="5AA08F45" w14:textId="77777777" w:rsidR="00422C3C" w:rsidRPr="002838A5" w:rsidRDefault="00422C3C" w:rsidP="00590ABB">
      <w:pPr>
        <w:pStyle w:val="PargrafodaLista"/>
        <w:numPr>
          <w:ilvl w:val="0"/>
          <w:numId w:val="4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2838A5">
        <w:rPr>
          <w:rFonts w:ascii="Times New Roman" w:hAnsi="Times New Roman" w:cs="Times New Roman"/>
          <w:noProof/>
          <w:sz w:val="24"/>
          <w:szCs w:val="24"/>
        </w:rPr>
        <w:t xml:space="preserve">Scheuermeyer FX, Grafstein E, Rowe B, et al. The Clinical Epidemiology and 30-Day Outcomes of Emergency Department Patients With Acute Kidney Injury. Can J Kidney Health Dis. 2017; 4:2054358117703985. doi: 10.1177/2054358117703985 </w:t>
      </w:r>
    </w:p>
    <w:p w14:paraId="5CA51F69" w14:textId="77777777" w:rsidR="00422C3C" w:rsidRPr="002838A5" w:rsidRDefault="00422C3C" w:rsidP="00590ABB">
      <w:pPr>
        <w:pStyle w:val="PargrafodaLista"/>
        <w:numPr>
          <w:ilvl w:val="0"/>
          <w:numId w:val="4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2838A5">
        <w:rPr>
          <w:rFonts w:ascii="Times New Roman" w:hAnsi="Times New Roman" w:cs="Times New Roman"/>
          <w:noProof/>
          <w:sz w:val="24"/>
          <w:szCs w:val="24"/>
        </w:rPr>
        <w:t>Mehta RL, Burdmann EA, Cerdá J, et al. Recognition and management of acute kidney injury in the International Society of Nephrology 0by25 Global Snapshot: a multinational cross-sectional study. Lancet. 2016;387(10032):2017-25. doi: 10.1016/S0140-6736(16)30240-9</w:t>
      </w:r>
    </w:p>
    <w:p w14:paraId="45B2D4B6" w14:textId="77777777" w:rsidR="00422C3C" w:rsidRPr="002838A5" w:rsidRDefault="00422C3C" w:rsidP="00590ABB">
      <w:pPr>
        <w:pStyle w:val="PargrafodaLista"/>
        <w:numPr>
          <w:ilvl w:val="0"/>
          <w:numId w:val="4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2838A5">
        <w:rPr>
          <w:rFonts w:ascii="Times New Roman" w:hAnsi="Times New Roman" w:cs="Times New Roman"/>
          <w:noProof/>
          <w:sz w:val="24"/>
          <w:szCs w:val="24"/>
        </w:rPr>
        <w:t>Challiner R, Ritchie JP, Fullwood C, Loughnan P, Hutchison AJ. Incidence and consequence of acute kidney injury in unselected emergency admissions to a large acute UK hospital trust. BMC Nephrol. 2014;15:84. doi: 10.1186/1471-2369-15-84</w:t>
      </w:r>
    </w:p>
    <w:p w14:paraId="78973496" w14:textId="77777777" w:rsidR="00422C3C" w:rsidRPr="002838A5" w:rsidRDefault="00422C3C" w:rsidP="00590ABB">
      <w:pPr>
        <w:pStyle w:val="PargrafodaLista"/>
        <w:numPr>
          <w:ilvl w:val="0"/>
          <w:numId w:val="4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2838A5">
        <w:rPr>
          <w:rFonts w:ascii="Times New Roman" w:hAnsi="Times New Roman" w:cs="Times New Roman"/>
          <w:noProof/>
          <w:sz w:val="24"/>
          <w:szCs w:val="24"/>
        </w:rPr>
        <w:lastRenderedPageBreak/>
        <w:t>Susantitaphong P, Cruz DN, Cerda J, et al.; Acute Kidney Injury Advisory Group of the American Society of Nephrology. World incidence of AKI: a meta-analysis. Clin J Am Soc Nephrol. 2013; 8(9):1482-93. doi: 10.2215/CJN.00710113</w:t>
      </w:r>
    </w:p>
    <w:p w14:paraId="5BC962F7" w14:textId="77777777" w:rsidR="00422C3C" w:rsidRPr="002838A5" w:rsidRDefault="00422C3C" w:rsidP="00590ABB">
      <w:pPr>
        <w:pStyle w:val="PargrafodaLista"/>
        <w:numPr>
          <w:ilvl w:val="0"/>
          <w:numId w:val="4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2838A5">
        <w:rPr>
          <w:rFonts w:ascii="Times New Roman" w:hAnsi="Times New Roman" w:cs="Times New Roman"/>
          <w:noProof/>
          <w:sz w:val="24"/>
          <w:szCs w:val="24"/>
        </w:rPr>
        <w:t>Kidney Disease: Improving Global Outcomes (KDIGO) Acute Kidney Injury Work Group. KDIGO Clinical Practice Guideline for Acute Kidney Injury. Kidney inter., Suppl. 2012; 2: 1–138.</w:t>
      </w:r>
    </w:p>
    <w:p w14:paraId="57E67CF7" w14:textId="77777777" w:rsidR="00422C3C" w:rsidRPr="002838A5" w:rsidRDefault="00422C3C" w:rsidP="00590ABB">
      <w:pPr>
        <w:pStyle w:val="PargrafodaLista"/>
        <w:numPr>
          <w:ilvl w:val="0"/>
          <w:numId w:val="4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2838A5">
        <w:rPr>
          <w:rFonts w:ascii="Times New Roman" w:hAnsi="Times New Roman" w:cs="Times New Roman"/>
          <w:noProof/>
          <w:sz w:val="24"/>
          <w:szCs w:val="24"/>
        </w:rPr>
        <w:t>Mehta RL, Kellum JA, Shah SV, et al.; Acute Kidney Injury Network. Acute Kidney Injury Network: report of an initiative to improve outcomes in acute kidney injury. Crit Care. 2007;11(2):R31. doi: 10.1186/cc5713</w:t>
      </w:r>
    </w:p>
    <w:p w14:paraId="4054E466" w14:textId="77777777" w:rsidR="00422C3C" w:rsidRPr="002838A5" w:rsidRDefault="00422C3C" w:rsidP="00590ABB">
      <w:pPr>
        <w:pStyle w:val="PargrafodaLista"/>
        <w:numPr>
          <w:ilvl w:val="0"/>
          <w:numId w:val="4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2838A5">
        <w:rPr>
          <w:rFonts w:ascii="Times New Roman" w:hAnsi="Times New Roman" w:cs="Times New Roman"/>
          <w:noProof/>
          <w:sz w:val="24"/>
          <w:szCs w:val="24"/>
        </w:rPr>
        <w:t xml:space="preserve">Kellum JA, Levin N, Bouman C, Lameire N. Developing a consensus classification system for acute renal failure. Curr Opin Crit Care. 2002;8(6):509-14. doi: 10.1097/00075198-200212000-00005 </w:t>
      </w:r>
    </w:p>
    <w:p w14:paraId="13CB00A3" w14:textId="77777777" w:rsidR="00422C3C" w:rsidRPr="001920B8" w:rsidRDefault="00422C3C" w:rsidP="00590ABB">
      <w:pPr>
        <w:pStyle w:val="PargrafodaLista"/>
        <w:spacing w:after="0" w:line="480" w:lineRule="auto"/>
        <w:ind w:left="426"/>
        <w:jc w:val="both"/>
        <w:rPr>
          <w:rFonts w:ascii="Times New Roman" w:hAnsi="Times New Roman" w:cs="Times New Roman"/>
          <w:noProof/>
          <w:sz w:val="24"/>
          <w:szCs w:val="24"/>
        </w:rPr>
      </w:pPr>
    </w:p>
    <w:sectPr w:rsidR="00422C3C" w:rsidRPr="001920B8" w:rsidSect="00F87EAB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64B016EC"/>
    <w:lvl w:ilvl="0">
      <w:start w:val="1"/>
      <w:numFmt w:val="decimal"/>
      <w:pStyle w:val="Numerad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EB681B2"/>
    <w:lvl w:ilvl="0">
      <w:start w:val="1"/>
      <w:numFmt w:val="decimal"/>
      <w:pStyle w:val="Numerad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E96B3C4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5263E9A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AF82E88"/>
    <w:lvl w:ilvl="0">
      <w:start w:val="1"/>
      <w:numFmt w:val="bullet"/>
      <w:pStyle w:val="Commarcador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49E0DD6"/>
    <w:lvl w:ilvl="0">
      <w:start w:val="1"/>
      <w:numFmt w:val="bullet"/>
      <w:pStyle w:val="Commarcador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2041BE8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A62360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646CBE4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90A95FC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9E49E7"/>
    <w:multiLevelType w:val="hybridMultilevel"/>
    <w:tmpl w:val="DBC47EFC"/>
    <w:lvl w:ilvl="0" w:tplc="31A2A53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24C063E8" w:tentative="1">
      <w:start w:val="1"/>
      <w:numFmt w:val="lowerLetter"/>
      <w:lvlText w:val="%2."/>
      <w:lvlJc w:val="left"/>
      <w:pPr>
        <w:ind w:left="1440" w:hanging="360"/>
      </w:pPr>
    </w:lvl>
    <w:lvl w:ilvl="2" w:tplc="2F2CF36E" w:tentative="1">
      <w:start w:val="1"/>
      <w:numFmt w:val="lowerRoman"/>
      <w:lvlText w:val="%3."/>
      <w:lvlJc w:val="right"/>
      <w:pPr>
        <w:ind w:left="2160" w:hanging="180"/>
      </w:pPr>
    </w:lvl>
    <w:lvl w:ilvl="3" w:tplc="8CFAF432" w:tentative="1">
      <w:start w:val="1"/>
      <w:numFmt w:val="decimal"/>
      <w:lvlText w:val="%4."/>
      <w:lvlJc w:val="left"/>
      <w:pPr>
        <w:ind w:left="2880" w:hanging="360"/>
      </w:pPr>
    </w:lvl>
    <w:lvl w:ilvl="4" w:tplc="BC6628A4" w:tentative="1">
      <w:start w:val="1"/>
      <w:numFmt w:val="lowerLetter"/>
      <w:lvlText w:val="%5."/>
      <w:lvlJc w:val="left"/>
      <w:pPr>
        <w:ind w:left="3600" w:hanging="360"/>
      </w:pPr>
    </w:lvl>
    <w:lvl w:ilvl="5" w:tplc="7C22C5AE" w:tentative="1">
      <w:start w:val="1"/>
      <w:numFmt w:val="lowerRoman"/>
      <w:lvlText w:val="%6."/>
      <w:lvlJc w:val="right"/>
      <w:pPr>
        <w:ind w:left="4320" w:hanging="180"/>
      </w:pPr>
    </w:lvl>
    <w:lvl w:ilvl="6" w:tplc="61E0534E" w:tentative="1">
      <w:start w:val="1"/>
      <w:numFmt w:val="decimal"/>
      <w:lvlText w:val="%7."/>
      <w:lvlJc w:val="left"/>
      <w:pPr>
        <w:ind w:left="5040" w:hanging="360"/>
      </w:pPr>
    </w:lvl>
    <w:lvl w:ilvl="7" w:tplc="4680FBC0" w:tentative="1">
      <w:start w:val="1"/>
      <w:numFmt w:val="lowerLetter"/>
      <w:lvlText w:val="%8."/>
      <w:lvlJc w:val="left"/>
      <w:pPr>
        <w:ind w:left="5760" w:hanging="360"/>
      </w:pPr>
    </w:lvl>
    <w:lvl w:ilvl="8" w:tplc="827C57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C251C9"/>
    <w:multiLevelType w:val="hybridMultilevel"/>
    <w:tmpl w:val="E27438B6"/>
    <w:lvl w:ilvl="0" w:tplc="53125AA2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8DC2C6B4" w:tentative="1">
      <w:start w:val="1"/>
      <w:numFmt w:val="lowerLetter"/>
      <w:lvlText w:val="%2."/>
      <w:lvlJc w:val="left"/>
      <w:pPr>
        <w:ind w:left="1440" w:hanging="360"/>
      </w:pPr>
    </w:lvl>
    <w:lvl w:ilvl="2" w:tplc="68A4F69C" w:tentative="1">
      <w:start w:val="1"/>
      <w:numFmt w:val="lowerRoman"/>
      <w:lvlText w:val="%3."/>
      <w:lvlJc w:val="right"/>
      <w:pPr>
        <w:ind w:left="2160" w:hanging="180"/>
      </w:pPr>
    </w:lvl>
    <w:lvl w:ilvl="3" w:tplc="70ECB20A" w:tentative="1">
      <w:start w:val="1"/>
      <w:numFmt w:val="decimal"/>
      <w:lvlText w:val="%4."/>
      <w:lvlJc w:val="left"/>
      <w:pPr>
        <w:ind w:left="2880" w:hanging="360"/>
      </w:pPr>
    </w:lvl>
    <w:lvl w:ilvl="4" w:tplc="96C0C56E" w:tentative="1">
      <w:start w:val="1"/>
      <w:numFmt w:val="lowerLetter"/>
      <w:lvlText w:val="%5."/>
      <w:lvlJc w:val="left"/>
      <w:pPr>
        <w:ind w:left="3600" w:hanging="360"/>
      </w:pPr>
    </w:lvl>
    <w:lvl w:ilvl="5" w:tplc="BC2A0F54" w:tentative="1">
      <w:start w:val="1"/>
      <w:numFmt w:val="lowerRoman"/>
      <w:lvlText w:val="%6."/>
      <w:lvlJc w:val="right"/>
      <w:pPr>
        <w:ind w:left="4320" w:hanging="180"/>
      </w:pPr>
    </w:lvl>
    <w:lvl w:ilvl="6" w:tplc="5A804C94" w:tentative="1">
      <w:start w:val="1"/>
      <w:numFmt w:val="decimal"/>
      <w:lvlText w:val="%7."/>
      <w:lvlJc w:val="left"/>
      <w:pPr>
        <w:ind w:left="5040" w:hanging="360"/>
      </w:pPr>
    </w:lvl>
    <w:lvl w:ilvl="7" w:tplc="42E4A412" w:tentative="1">
      <w:start w:val="1"/>
      <w:numFmt w:val="lowerLetter"/>
      <w:lvlText w:val="%8."/>
      <w:lvlJc w:val="left"/>
      <w:pPr>
        <w:ind w:left="5760" w:hanging="360"/>
      </w:pPr>
    </w:lvl>
    <w:lvl w:ilvl="8" w:tplc="CB8C68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7C3387"/>
    <w:multiLevelType w:val="hybridMultilevel"/>
    <w:tmpl w:val="E60AB738"/>
    <w:lvl w:ilvl="0" w:tplc="8B4A1244">
      <w:start w:val="1"/>
      <w:numFmt w:val="decimal"/>
      <w:lvlText w:val="%1."/>
      <w:lvlJc w:val="left"/>
      <w:pPr>
        <w:ind w:left="720" w:hanging="360"/>
      </w:pPr>
    </w:lvl>
    <w:lvl w:ilvl="1" w:tplc="FA72AAD4" w:tentative="1">
      <w:start w:val="1"/>
      <w:numFmt w:val="lowerLetter"/>
      <w:lvlText w:val="%2."/>
      <w:lvlJc w:val="left"/>
      <w:pPr>
        <w:ind w:left="1440" w:hanging="360"/>
      </w:pPr>
    </w:lvl>
    <w:lvl w:ilvl="2" w:tplc="F154EA3E" w:tentative="1">
      <w:start w:val="1"/>
      <w:numFmt w:val="lowerRoman"/>
      <w:lvlText w:val="%3."/>
      <w:lvlJc w:val="right"/>
      <w:pPr>
        <w:ind w:left="2160" w:hanging="180"/>
      </w:pPr>
    </w:lvl>
    <w:lvl w:ilvl="3" w:tplc="E506A56C" w:tentative="1">
      <w:start w:val="1"/>
      <w:numFmt w:val="decimal"/>
      <w:lvlText w:val="%4."/>
      <w:lvlJc w:val="left"/>
      <w:pPr>
        <w:ind w:left="2880" w:hanging="360"/>
      </w:pPr>
    </w:lvl>
    <w:lvl w:ilvl="4" w:tplc="B3E00E22" w:tentative="1">
      <w:start w:val="1"/>
      <w:numFmt w:val="lowerLetter"/>
      <w:lvlText w:val="%5."/>
      <w:lvlJc w:val="left"/>
      <w:pPr>
        <w:ind w:left="3600" w:hanging="360"/>
      </w:pPr>
    </w:lvl>
    <w:lvl w:ilvl="5" w:tplc="7E74973E" w:tentative="1">
      <w:start w:val="1"/>
      <w:numFmt w:val="lowerRoman"/>
      <w:lvlText w:val="%6."/>
      <w:lvlJc w:val="right"/>
      <w:pPr>
        <w:ind w:left="4320" w:hanging="180"/>
      </w:pPr>
    </w:lvl>
    <w:lvl w:ilvl="6" w:tplc="CC403D28" w:tentative="1">
      <w:start w:val="1"/>
      <w:numFmt w:val="decimal"/>
      <w:lvlText w:val="%7."/>
      <w:lvlJc w:val="left"/>
      <w:pPr>
        <w:ind w:left="5040" w:hanging="360"/>
      </w:pPr>
    </w:lvl>
    <w:lvl w:ilvl="7" w:tplc="99666BBC" w:tentative="1">
      <w:start w:val="1"/>
      <w:numFmt w:val="lowerLetter"/>
      <w:lvlText w:val="%8."/>
      <w:lvlJc w:val="left"/>
      <w:pPr>
        <w:ind w:left="5760" w:hanging="360"/>
      </w:pPr>
    </w:lvl>
    <w:lvl w:ilvl="8" w:tplc="69F2D2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952F1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DCD09AD"/>
    <w:multiLevelType w:val="multilevel"/>
    <w:tmpl w:val="04090023"/>
    <w:styleLink w:val="Artigoseo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6AAC1FD4"/>
    <w:multiLevelType w:val="hybridMultilevel"/>
    <w:tmpl w:val="79729494"/>
    <w:lvl w:ilvl="0" w:tplc="C2E441A6">
      <w:start w:val="1"/>
      <w:numFmt w:val="decimal"/>
      <w:lvlText w:val="%1."/>
      <w:lvlJc w:val="left"/>
      <w:pPr>
        <w:ind w:left="720" w:hanging="360"/>
      </w:pPr>
    </w:lvl>
    <w:lvl w:ilvl="1" w:tplc="DCF2E5E4" w:tentative="1">
      <w:start w:val="1"/>
      <w:numFmt w:val="lowerLetter"/>
      <w:lvlText w:val="%2."/>
      <w:lvlJc w:val="left"/>
      <w:pPr>
        <w:ind w:left="1440" w:hanging="360"/>
      </w:pPr>
    </w:lvl>
    <w:lvl w:ilvl="2" w:tplc="E7C650AC" w:tentative="1">
      <w:start w:val="1"/>
      <w:numFmt w:val="lowerRoman"/>
      <w:lvlText w:val="%3."/>
      <w:lvlJc w:val="right"/>
      <w:pPr>
        <w:ind w:left="2160" w:hanging="180"/>
      </w:pPr>
    </w:lvl>
    <w:lvl w:ilvl="3" w:tplc="2C72644E" w:tentative="1">
      <w:start w:val="1"/>
      <w:numFmt w:val="decimal"/>
      <w:lvlText w:val="%4."/>
      <w:lvlJc w:val="left"/>
      <w:pPr>
        <w:ind w:left="2880" w:hanging="360"/>
      </w:pPr>
    </w:lvl>
    <w:lvl w:ilvl="4" w:tplc="A27AD384" w:tentative="1">
      <w:start w:val="1"/>
      <w:numFmt w:val="lowerLetter"/>
      <w:lvlText w:val="%5."/>
      <w:lvlJc w:val="left"/>
      <w:pPr>
        <w:ind w:left="3600" w:hanging="360"/>
      </w:pPr>
    </w:lvl>
    <w:lvl w:ilvl="5" w:tplc="1936902E" w:tentative="1">
      <w:start w:val="1"/>
      <w:numFmt w:val="lowerRoman"/>
      <w:lvlText w:val="%6."/>
      <w:lvlJc w:val="right"/>
      <w:pPr>
        <w:ind w:left="4320" w:hanging="180"/>
      </w:pPr>
    </w:lvl>
    <w:lvl w:ilvl="6" w:tplc="B6E4EEE6" w:tentative="1">
      <w:start w:val="1"/>
      <w:numFmt w:val="decimal"/>
      <w:lvlText w:val="%7."/>
      <w:lvlJc w:val="left"/>
      <w:pPr>
        <w:ind w:left="5040" w:hanging="360"/>
      </w:pPr>
    </w:lvl>
    <w:lvl w:ilvl="7" w:tplc="9E86EB00" w:tentative="1">
      <w:start w:val="1"/>
      <w:numFmt w:val="lowerLetter"/>
      <w:lvlText w:val="%8."/>
      <w:lvlJc w:val="left"/>
      <w:pPr>
        <w:ind w:left="5760" w:hanging="360"/>
      </w:pPr>
    </w:lvl>
    <w:lvl w:ilvl="8" w:tplc="0DF0FB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411903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018267175">
    <w:abstractNumId w:val="15"/>
  </w:num>
  <w:num w:numId="2" w16cid:durableId="604075271">
    <w:abstractNumId w:val="10"/>
  </w:num>
  <w:num w:numId="3" w16cid:durableId="1897736626">
    <w:abstractNumId w:val="12"/>
  </w:num>
  <w:num w:numId="4" w16cid:durableId="1464889029">
    <w:abstractNumId w:val="11"/>
  </w:num>
  <w:num w:numId="5" w16cid:durableId="712773877">
    <w:abstractNumId w:val="13"/>
  </w:num>
  <w:num w:numId="6" w16cid:durableId="1970473598">
    <w:abstractNumId w:val="16"/>
  </w:num>
  <w:num w:numId="7" w16cid:durableId="1023820264">
    <w:abstractNumId w:val="14"/>
  </w:num>
  <w:num w:numId="8" w16cid:durableId="708411099">
    <w:abstractNumId w:val="9"/>
  </w:num>
  <w:num w:numId="9" w16cid:durableId="1057785">
    <w:abstractNumId w:val="7"/>
  </w:num>
  <w:num w:numId="10" w16cid:durableId="1424647010">
    <w:abstractNumId w:val="6"/>
  </w:num>
  <w:num w:numId="11" w16cid:durableId="936448258">
    <w:abstractNumId w:val="5"/>
  </w:num>
  <w:num w:numId="12" w16cid:durableId="2126122136">
    <w:abstractNumId w:val="4"/>
  </w:num>
  <w:num w:numId="13" w16cid:durableId="284973399">
    <w:abstractNumId w:val="8"/>
  </w:num>
  <w:num w:numId="14" w16cid:durableId="162064">
    <w:abstractNumId w:val="3"/>
  </w:num>
  <w:num w:numId="15" w16cid:durableId="1855265329">
    <w:abstractNumId w:val="2"/>
  </w:num>
  <w:num w:numId="16" w16cid:durableId="378209953">
    <w:abstractNumId w:val="1"/>
  </w:num>
  <w:num w:numId="17" w16cid:durableId="1705402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90|207|197|190|203|197|188|202|197|188|207|197|201|185|197|204|198|"/>
    <w:docVar w:name="Username" w:val="Editor"/>
  </w:docVars>
  <w:rsids>
    <w:rsidRoot w:val="00A6663A"/>
    <w:rsid w:val="00001C74"/>
    <w:rsid w:val="00002C64"/>
    <w:rsid w:val="00002FDE"/>
    <w:rsid w:val="0000490D"/>
    <w:rsid w:val="00004FEE"/>
    <w:rsid w:val="00005CD0"/>
    <w:rsid w:val="00005F34"/>
    <w:rsid w:val="000063F0"/>
    <w:rsid w:val="00006B74"/>
    <w:rsid w:val="000075FC"/>
    <w:rsid w:val="00011054"/>
    <w:rsid w:val="00011167"/>
    <w:rsid w:val="000133BF"/>
    <w:rsid w:val="00013A1E"/>
    <w:rsid w:val="000140F8"/>
    <w:rsid w:val="00014EAD"/>
    <w:rsid w:val="00015FD7"/>
    <w:rsid w:val="0001642E"/>
    <w:rsid w:val="00016A9F"/>
    <w:rsid w:val="000200AE"/>
    <w:rsid w:val="00020F16"/>
    <w:rsid w:val="00021E74"/>
    <w:rsid w:val="000222AD"/>
    <w:rsid w:val="0002261C"/>
    <w:rsid w:val="0002274B"/>
    <w:rsid w:val="00022E3F"/>
    <w:rsid w:val="0002344D"/>
    <w:rsid w:val="000258EE"/>
    <w:rsid w:val="00025E4F"/>
    <w:rsid w:val="000307FB"/>
    <w:rsid w:val="0003080A"/>
    <w:rsid w:val="00030932"/>
    <w:rsid w:val="000322A0"/>
    <w:rsid w:val="000331B4"/>
    <w:rsid w:val="00033785"/>
    <w:rsid w:val="00033D86"/>
    <w:rsid w:val="00034DF6"/>
    <w:rsid w:val="000358F7"/>
    <w:rsid w:val="000368B3"/>
    <w:rsid w:val="0003708C"/>
    <w:rsid w:val="0003762A"/>
    <w:rsid w:val="000377D1"/>
    <w:rsid w:val="00037FC6"/>
    <w:rsid w:val="0004035C"/>
    <w:rsid w:val="00040465"/>
    <w:rsid w:val="000416DA"/>
    <w:rsid w:val="00041767"/>
    <w:rsid w:val="00041BF5"/>
    <w:rsid w:val="00043C5E"/>
    <w:rsid w:val="00044C56"/>
    <w:rsid w:val="00045ED5"/>
    <w:rsid w:val="0004626A"/>
    <w:rsid w:val="000475A9"/>
    <w:rsid w:val="000479F7"/>
    <w:rsid w:val="00053F22"/>
    <w:rsid w:val="00055047"/>
    <w:rsid w:val="0005540B"/>
    <w:rsid w:val="00060A56"/>
    <w:rsid w:val="0006183B"/>
    <w:rsid w:val="000619B8"/>
    <w:rsid w:val="00061A99"/>
    <w:rsid w:val="00061B03"/>
    <w:rsid w:val="00061EC5"/>
    <w:rsid w:val="000626D6"/>
    <w:rsid w:val="000636B9"/>
    <w:rsid w:val="00063FBE"/>
    <w:rsid w:val="0006429D"/>
    <w:rsid w:val="0006554B"/>
    <w:rsid w:val="00065B4A"/>
    <w:rsid w:val="0006613F"/>
    <w:rsid w:val="0007084F"/>
    <w:rsid w:val="0007088B"/>
    <w:rsid w:val="00072F81"/>
    <w:rsid w:val="000732A8"/>
    <w:rsid w:val="00075FDC"/>
    <w:rsid w:val="00076FC8"/>
    <w:rsid w:val="00077039"/>
    <w:rsid w:val="00081E18"/>
    <w:rsid w:val="0008679E"/>
    <w:rsid w:val="00087663"/>
    <w:rsid w:val="00087758"/>
    <w:rsid w:val="00090C31"/>
    <w:rsid w:val="000910BD"/>
    <w:rsid w:val="00091819"/>
    <w:rsid w:val="00092861"/>
    <w:rsid w:val="00092E8D"/>
    <w:rsid w:val="00093B8B"/>
    <w:rsid w:val="00093E66"/>
    <w:rsid w:val="0009579A"/>
    <w:rsid w:val="0009675C"/>
    <w:rsid w:val="000A10B7"/>
    <w:rsid w:val="000A1841"/>
    <w:rsid w:val="000A1E89"/>
    <w:rsid w:val="000A280D"/>
    <w:rsid w:val="000A37FC"/>
    <w:rsid w:val="000A3DF5"/>
    <w:rsid w:val="000A47AE"/>
    <w:rsid w:val="000A5A1D"/>
    <w:rsid w:val="000A5DB5"/>
    <w:rsid w:val="000A735A"/>
    <w:rsid w:val="000B4F5B"/>
    <w:rsid w:val="000B5A27"/>
    <w:rsid w:val="000B722F"/>
    <w:rsid w:val="000C0E3B"/>
    <w:rsid w:val="000C15B7"/>
    <w:rsid w:val="000C2DF3"/>
    <w:rsid w:val="000C3564"/>
    <w:rsid w:val="000C3AC0"/>
    <w:rsid w:val="000C4EE1"/>
    <w:rsid w:val="000C55C1"/>
    <w:rsid w:val="000C64A3"/>
    <w:rsid w:val="000C6BD0"/>
    <w:rsid w:val="000C7B6D"/>
    <w:rsid w:val="000D0855"/>
    <w:rsid w:val="000D1262"/>
    <w:rsid w:val="000D4829"/>
    <w:rsid w:val="000D5F25"/>
    <w:rsid w:val="000E1EED"/>
    <w:rsid w:val="000E2FA1"/>
    <w:rsid w:val="000E2FFE"/>
    <w:rsid w:val="000E49F8"/>
    <w:rsid w:val="000E7A53"/>
    <w:rsid w:val="000E7DA8"/>
    <w:rsid w:val="000E7F1F"/>
    <w:rsid w:val="000F0677"/>
    <w:rsid w:val="000F09D8"/>
    <w:rsid w:val="000F0CBF"/>
    <w:rsid w:val="000F26AB"/>
    <w:rsid w:val="000F4E6B"/>
    <w:rsid w:val="000F5844"/>
    <w:rsid w:val="001014AC"/>
    <w:rsid w:val="001015E8"/>
    <w:rsid w:val="00101A63"/>
    <w:rsid w:val="00101B7B"/>
    <w:rsid w:val="00103402"/>
    <w:rsid w:val="0010573C"/>
    <w:rsid w:val="00106D9F"/>
    <w:rsid w:val="00107031"/>
    <w:rsid w:val="001071A6"/>
    <w:rsid w:val="00110BAE"/>
    <w:rsid w:val="00111B0E"/>
    <w:rsid w:val="00114D95"/>
    <w:rsid w:val="00115FE9"/>
    <w:rsid w:val="00116656"/>
    <w:rsid w:val="001207AF"/>
    <w:rsid w:val="00120C21"/>
    <w:rsid w:val="001248A3"/>
    <w:rsid w:val="00126238"/>
    <w:rsid w:val="0012641E"/>
    <w:rsid w:val="0012677C"/>
    <w:rsid w:val="00131A27"/>
    <w:rsid w:val="00132E3A"/>
    <w:rsid w:val="00133C4C"/>
    <w:rsid w:val="00133DE0"/>
    <w:rsid w:val="001357C3"/>
    <w:rsid w:val="00137143"/>
    <w:rsid w:val="0014146E"/>
    <w:rsid w:val="001414D6"/>
    <w:rsid w:val="00142CDE"/>
    <w:rsid w:val="001458B2"/>
    <w:rsid w:val="00146762"/>
    <w:rsid w:val="00146C17"/>
    <w:rsid w:val="001470C6"/>
    <w:rsid w:val="00147891"/>
    <w:rsid w:val="00150351"/>
    <w:rsid w:val="001528BB"/>
    <w:rsid w:val="0015377C"/>
    <w:rsid w:val="00153ADC"/>
    <w:rsid w:val="00153EE8"/>
    <w:rsid w:val="001544EF"/>
    <w:rsid w:val="00156123"/>
    <w:rsid w:val="0015698A"/>
    <w:rsid w:val="00156EA3"/>
    <w:rsid w:val="001612BF"/>
    <w:rsid w:val="00163C3E"/>
    <w:rsid w:val="001641FC"/>
    <w:rsid w:val="001645EF"/>
    <w:rsid w:val="00165F3B"/>
    <w:rsid w:val="0016606D"/>
    <w:rsid w:val="0016643F"/>
    <w:rsid w:val="0016767B"/>
    <w:rsid w:val="00170647"/>
    <w:rsid w:val="00170A23"/>
    <w:rsid w:val="00171F37"/>
    <w:rsid w:val="00176402"/>
    <w:rsid w:val="00177BC2"/>
    <w:rsid w:val="00180A62"/>
    <w:rsid w:val="0018207C"/>
    <w:rsid w:val="00182623"/>
    <w:rsid w:val="00182F30"/>
    <w:rsid w:val="00183F00"/>
    <w:rsid w:val="00185F31"/>
    <w:rsid w:val="001864E2"/>
    <w:rsid w:val="00187612"/>
    <w:rsid w:val="00187D92"/>
    <w:rsid w:val="0019093C"/>
    <w:rsid w:val="00193162"/>
    <w:rsid w:val="00194CCF"/>
    <w:rsid w:val="0019515E"/>
    <w:rsid w:val="001954EB"/>
    <w:rsid w:val="001958AB"/>
    <w:rsid w:val="001960B5"/>
    <w:rsid w:val="00196F35"/>
    <w:rsid w:val="001A03A4"/>
    <w:rsid w:val="001A191F"/>
    <w:rsid w:val="001A1A62"/>
    <w:rsid w:val="001A26AB"/>
    <w:rsid w:val="001A3EB4"/>
    <w:rsid w:val="001A59BE"/>
    <w:rsid w:val="001A7738"/>
    <w:rsid w:val="001B3268"/>
    <w:rsid w:val="001B3847"/>
    <w:rsid w:val="001B3CD4"/>
    <w:rsid w:val="001B4E77"/>
    <w:rsid w:val="001B5211"/>
    <w:rsid w:val="001B6ADC"/>
    <w:rsid w:val="001C051E"/>
    <w:rsid w:val="001C0B77"/>
    <w:rsid w:val="001C2755"/>
    <w:rsid w:val="001C3FB0"/>
    <w:rsid w:val="001C46EE"/>
    <w:rsid w:val="001C4F39"/>
    <w:rsid w:val="001C58FB"/>
    <w:rsid w:val="001C5BEE"/>
    <w:rsid w:val="001C7D97"/>
    <w:rsid w:val="001D00A6"/>
    <w:rsid w:val="001D04C7"/>
    <w:rsid w:val="001D05D0"/>
    <w:rsid w:val="001D1C82"/>
    <w:rsid w:val="001D2C79"/>
    <w:rsid w:val="001D3987"/>
    <w:rsid w:val="001D3B1E"/>
    <w:rsid w:val="001D3CF0"/>
    <w:rsid w:val="001D4FDD"/>
    <w:rsid w:val="001D50CE"/>
    <w:rsid w:val="001D64DD"/>
    <w:rsid w:val="001D6D84"/>
    <w:rsid w:val="001E03C3"/>
    <w:rsid w:val="001E0C7F"/>
    <w:rsid w:val="001E3765"/>
    <w:rsid w:val="001E4EAD"/>
    <w:rsid w:val="001E7055"/>
    <w:rsid w:val="001F0230"/>
    <w:rsid w:val="001F0523"/>
    <w:rsid w:val="001F05E1"/>
    <w:rsid w:val="001F56B8"/>
    <w:rsid w:val="0020092E"/>
    <w:rsid w:val="00201B3B"/>
    <w:rsid w:val="00201FDA"/>
    <w:rsid w:val="00203FC7"/>
    <w:rsid w:val="002046B7"/>
    <w:rsid w:val="00205C49"/>
    <w:rsid w:val="00206418"/>
    <w:rsid w:val="00206DDC"/>
    <w:rsid w:val="0021035B"/>
    <w:rsid w:val="002119F3"/>
    <w:rsid w:val="00211D51"/>
    <w:rsid w:val="00214CFE"/>
    <w:rsid w:val="00215ED5"/>
    <w:rsid w:val="0021620C"/>
    <w:rsid w:val="002168FF"/>
    <w:rsid w:val="00216999"/>
    <w:rsid w:val="00221AF6"/>
    <w:rsid w:val="00222B2E"/>
    <w:rsid w:val="00226E3E"/>
    <w:rsid w:val="00227060"/>
    <w:rsid w:val="002279A2"/>
    <w:rsid w:val="0023035C"/>
    <w:rsid w:val="00235BEA"/>
    <w:rsid w:val="00241666"/>
    <w:rsid w:val="00241845"/>
    <w:rsid w:val="00244041"/>
    <w:rsid w:val="0024457D"/>
    <w:rsid w:val="0024588E"/>
    <w:rsid w:val="002459B5"/>
    <w:rsid w:val="00246193"/>
    <w:rsid w:val="00247885"/>
    <w:rsid w:val="00247A5F"/>
    <w:rsid w:val="002510F7"/>
    <w:rsid w:val="00253480"/>
    <w:rsid w:val="00254393"/>
    <w:rsid w:val="00254633"/>
    <w:rsid w:val="002547D7"/>
    <w:rsid w:val="00254B61"/>
    <w:rsid w:val="0025572D"/>
    <w:rsid w:val="00255FD6"/>
    <w:rsid w:val="00260DFE"/>
    <w:rsid w:val="002611FB"/>
    <w:rsid w:val="0026126C"/>
    <w:rsid w:val="00261903"/>
    <w:rsid w:val="00262084"/>
    <w:rsid w:val="002635BF"/>
    <w:rsid w:val="00264684"/>
    <w:rsid w:val="0026474A"/>
    <w:rsid w:val="002647D2"/>
    <w:rsid w:val="00264E27"/>
    <w:rsid w:val="002672EF"/>
    <w:rsid w:val="00270A7F"/>
    <w:rsid w:val="00271432"/>
    <w:rsid w:val="00271F5D"/>
    <w:rsid w:val="002748B6"/>
    <w:rsid w:val="00275507"/>
    <w:rsid w:val="00276179"/>
    <w:rsid w:val="00276212"/>
    <w:rsid w:val="00276312"/>
    <w:rsid w:val="00277693"/>
    <w:rsid w:val="00277F65"/>
    <w:rsid w:val="002800E4"/>
    <w:rsid w:val="00281EBC"/>
    <w:rsid w:val="00281ED7"/>
    <w:rsid w:val="00282342"/>
    <w:rsid w:val="002838A5"/>
    <w:rsid w:val="00283B4C"/>
    <w:rsid w:val="00284643"/>
    <w:rsid w:val="00284BAF"/>
    <w:rsid w:val="002855C0"/>
    <w:rsid w:val="002863B7"/>
    <w:rsid w:val="002964AE"/>
    <w:rsid w:val="00296939"/>
    <w:rsid w:val="002A0348"/>
    <w:rsid w:val="002A157E"/>
    <w:rsid w:val="002A1583"/>
    <w:rsid w:val="002A1C93"/>
    <w:rsid w:val="002A3F34"/>
    <w:rsid w:val="002A40B4"/>
    <w:rsid w:val="002A52DF"/>
    <w:rsid w:val="002A5FAC"/>
    <w:rsid w:val="002B175F"/>
    <w:rsid w:val="002B1970"/>
    <w:rsid w:val="002B1F42"/>
    <w:rsid w:val="002B234C"/>
    <w:rsid w:val="002B236D"/>
    <w:rsid w:val="002B2B54"/>
    <w:rsid w:val="002B2D34"/>
    <w:rsid w:val="002B3101"/>
    <w:rsid w:val="002B3865"/>
    <w:rsid w:val="002B45F7"/>
    <w:rsid w:val="002B4843"/>
    <w:rsid w:val="002B73AD"/>
    <w:rsid w:val="002B7439"/>
    <w:rsid w:val="002C0076"/>
    <w:rsid w:val="002C00AD"/>
    <w:rsid w:val="002C00D3"/>
    <w:rsid w:val="002C0F23"/>
    <w:rsid w:val="002C20E5"/>
    <w:rsid w:val="002C569E"/>
    <w:rsid w:val="002C5B35"/>
    <w:rsid w:val="002C5FE7"/>
    <w:rsid w:val="002C6149"/>
    <w:rsid w:val="002C762B"/>
    <w:rsid w:val="002D33E3"/>
    <w:rsid w:val="002D3CFB"/>
    <w:rsid w:val="002D57D2"/>
    <w:rsid w:val="002D6897"/>
    <w:rsid w:val="002D6EB3"/>
    <w:rsid w:val="002E12AC"/>
    <w:rsid w:val="002E1F36"/>
    <w:rsid w:val="002E2679"/>
    <w:rsid w:val="002E3B88"/>
    <w:rsid w:val="002E44AF"/>
    <w:rsid w:val="002F0FD2"/>
    <w:rsid w:val="002F1121"/>
    <w:rsid w:val="002F1949"/>
    <w:rsid w:val="002F6BCA"/>
    <w:rsid w:val="00300459"/>
    <w:rsid w:val="00301A89"/>
    <w:rsid w:val="003047AD"/>
    <w:rsid w:val="00307966"/>
    <w:rsid w:val="00307972"/>
    <w:rsid w:val="00307ED3"/>
    <w:rsid w:val="003118D4"/>
    <w:rsid w:val="003121EC"/>
    <w:rsid w:val="003129CB"/>
    <w:rsid w:val="00312C98"/>
    <w:rsid w:val="00314E15"/>
    <w:rsid w:val="00315561"/>
    <w:rsid w:val="0031687C"/>
    <w:rsid w:val="00317F34"/>
    <w:rsid w:val="00321D63"/>
    <w:rsid w:val="00322265"/>
    <w:rsid w:val="00322457"/>
    <w:rsid w:val="00322581"/>
    <w:rsid w:val="0032301C"/>
    <w:rsid w:val="003241BC"/>
    <w:rsid w:val="00324E0F"/>
    <w:rsid w:val="00325EA6"/>
    <w:rsid w:val="0032676E"/>
    <w:rsid w:val="00327BA6"/>
    <w:rsid w:val="00331B6B"/>
    <w:rsid w:val="00331F97"/>
    <w:rsid w:val="00333184"/>
    <w:rsid w:val="0033329C"/>
    <w:rsid w:val="00336973"/>
    <w:rsid w:val="00336DB9"/>
    <w:rsid w:val="00336F8A"/>
    <w:rsid w:val="003412FF"/>
    <w:rsid w:val="00341D9F"/>
    <w:rsid w:val="00342C47"/>
    <w:rsid w:val="00343F3F"/>
    <w:rsid w:val="0034496E"/>
    <w:rsid w:val="00345E93"/>
    <w:rsid w:val="0035007E"/>
    <w:rsid w:val="003505AF"/>
    <w:rsid w:val="0035257B"/>
    <w:rsid w:val="00353A55"/>
    <w:rsid w:val="003547D7"/>
    <w:rsid w:val="00355F9F"/>
    <w:rsid w:val="0035674F"/>
    <w:rsid w:val="00356F26"/>
    <w:rsid w:val="00357D41"/>
    <w:rsid w:val="0036025D"/>
    <w:rsid w:val="00360B13"/>
    <w:rsid w:val="00360B9C"/>
    <w:rsid w:val="003618D0"/>
    <w:rsid w:val="00361B5B"/>
    <w:rsid w:val="00362A04"/>
    <w:rsid w:val="00362CD8"/>
    <w:rsid w:val="00365370"/>
    <w:rsid w:val="0036664B"/>
    <w:rsid w:val="00366650"/>
    <w:rsid w:val="00367124"/>
    <w:rsid w:val="0037166C"/>
    <w:rsid w:val="00374C4F"/>
    <w:rsid w:val="00374FCA"/>
    <w:rsid w:val="00376297"/>
    <w:rsid w:val="00377013"/>
    <w:rsid w:val="00377704"/>
    <w:rsid w:val="0038172F"/>
    <w:rsid w:val="0038185F"/>
    <w:rsid w:val="00381A91"/>
    <w:rsid w:val="00384E38"/>
    <w:rsid w:val="003873E6"/>
    <w:rsid w:val="003900FD"/>
    <w:rsid w:val="00391390"/>
    <w:rsid w:val="003967C4"/>
    <w:rsid w:val="00396A46"/>
    <w:rsid w:val="003A14B7"/>
    <w:rsid w:val="003A168C"/>
    <w:rsid w:val="003A2619"/>
    <w:rsid w:val="003A2F43"/>
    <w:rsid w:val="003A3D76"/>
    <w:rsid w:val="003A44ED"/>
    <w:rsid w:val="003A5E5E"/>
    <w:rsid w:val="003A7F9A"/>
    <w:rsid w:val="003B3796"/>
    <w:rsid w:val="003B3B05"/>
    <w:rsid w:val="003B40DB"/>
    <w:rsid w:val="003B5F7A"/>
    <w:rsid w:val="003B744E"/>
    <w:rsid w:val="003C072D"/>
    <w:rsid w:val="003C13BE"/>
    <w:rsid w:val="003C245B"/>
    <w:rsid w:val="003C3D43"/>
    <w:rsid w:val="003C440E"/>
    <w:rsid w:val="003C7200"/>
    <w:rsid w:val="003C7DC0"/>
    <w:rsid w:val="003D058B"/>
    <w:rsid w:val="003D0EC2"/>
    <w:rsid w:val="003D1395"/>
    <w:rsid w:val="003D2462"/>
    <w:rsid w:val="003D29A2"/>
    <w:rsid w:val="003D2CF1"/>
    <w:rsid w:val="003D554F"/>
    <w:rsid w:val="003D6117"/>
    <w:rsid w:val="003D720C"/>
    <w:rsid w:val="003E0C41"/>
    <w:rsid w:val="003E288F"/>
    <w:rsid w:val="003E3181"/>
    <w:rsid w:val="003E369D"/>
    <w:rsid w:val="003E3B8D"/>
    <w:rsid w:val="003E5959"/>
    <w:rsid w:val="003E64ED"/>
    <w:rsid w:val="003F06F4"/>
    <w:rsid w:val="003F0B09"/>
    <w:rsid w:val="003F0FA9"/>
    <w:rsid w:val="003F219D"/>
    <w:rsid w:val="003F3499"/>
    <w:rsid w:val="003F3F70"/>
    <w:rsid w:val="003F4346"/>
    <w:rsid w:val="003F4EE6"/>
    <w:rsid w:val="003F7883"/>
    <w:rsid w:val="00401044"/>
    <w:rsid w:val="004039E4"/>
    <w:rsid w:val="00403C39"/>
    <w:rsid w:val="00404264"/>
    <w:rsid w:val="004043A8"/>
    <w:rsid w:val="00404BDE"/>
    <w:rsid w:val="00406823"/>
    <w:rsid w:val="004111D3"/>
    <w:rsid w:val="00412197"/>
    <w:rsid w:val="0041284B"/>
    <w:rsid w:val="00413239"/>
    <w:rsid w:val="00414783"/>
    <w:rsid w:val="00414C5C"/>
    <w:rsid w:val="004155B8"/>
    <w:rsid w:val="00415889"/>
    <w:rsid w:val="00415C5D"/>
    <w:rsid w:val="00416C0C"/>
    <w:rsid w:val="00416C54"/>
    <w:rsid w:val="00422C3C"/>
    <w:rsid w:val="00422E28"/>
    <w:rsid w:val="00423093"/>
    <w:rsid w:val="004237D0"/>
    <w:rsid w:val="00423D5C"/>
    <w:rsid w:val="004260B0"/>
    <w:rsid w:val="00427205"/>
    <w:rsid w:val="004305F7"/>
    <w:rsid w:val="0043204C"/>
    <w:rsid w:val="004326A5"/>
    <w:rsid w:val="004349BF"/>
    <w:rsid w:val="00435D0A"/>
    <w:rsid w:val="00437CE5"/>
    <w:rsid w:val="00441369"/>
    <w:rsid w:val="00442393"/>
    <w:rsid w:val="00443011"/>
    <w:rsid w:val="00447FC0"/>
    <w:rsid w:val="00451402"/>
    <w:rsid w:val="004543B5"/>
    <w:rsid w:val="00455922"/>
    <w:rsid w:val="00455C39"/>
    <w:rsid w:val="004610DB"/>
    <w:rsid w:val="0046111A"/>
    <w:rsid w:val="00461FB3"/>
    <w:rsid w:val="00462658"/>
    <w:rsid w:val="0046295D"/>
    <w:rsid w:val="00462B92"/>
    <w:rsid w:val="00463418"/>
    <w:rsid w:val="004645D1"/>
    <w:rsid w:val="00465AD8"/>
    <w:rsid w:val="004670D3"/>
    <w:rsid w:val="004708C9"/>
    <w:rsid w:val="004721E7"/>
    <w:rsid w:val="00473159"/>
    <w:rsid w:val="004739A2"/>
    <w:rsid w:val="0047479B"/>
    <w:rsid w:val="0047565E"/>
    <w:rsid w:val="00481E1A"/>
    <w:rsid w:val="004822DC"/>
    <w:rsid w:val="004825E2"/>
    <w:rsid w:val="004828AD"/>
    <w:rsid w:val="0048348B"/>
    <w:rsid w:val="004835C8"/>
    <w:rsid w:val="004868BA"/>
    <w:rsid w:val="00486ADE"/>
    <w:rsid w:val="00487337"/>
    <w:rsid w:val="004876D5"/>
    <w:rsid w:val="00487A87"/>
    <w:rsid w:val="004922C9"/>
    <w:rsid w:val="00492758"/>
    <w:rsid w:val="0049307C"/>
    <w:rsid w:val="00493436"/>
    <w:rsid w:val="00493E07"/>
    <w:rsid w:val="00494191"/>
    <w:rsid w:val="0049437F"/>
    <w:rsid w:val="004946AC"/>
    <w:rsid w:val="0049737D"/>
    <w:rsid w:val="004A08EA"/>
    <w:rsid w:val="004A1124"/>
    <w:rsid w:val="004A12D1"/>
    <w:rsid w:val="004A1BED"/>
    <w:rsid w:val="004A3EE5"/>
    <w:rsid w:val="004A5D6B"/>
    <w:rsid w:val="004A6233"/>
    <w:rsid w:val="004A75ED"/>
    <w:rsid w:val="004A78FC"/>
    <w:rsid w:val="004B135D"/>
    <w:rsid w:val="004B14B3"/>
    <w:rsid w:val="004B2622"/>
    <w:rsid w:val="004B4C5F"/>
    <w:rsid w:val="004B635C"/>
    <w:rsid w:val="004B6793"/>
    <w:rsid w:val="004B7628"/>
    <w:rsid w:val="004B7DDB"/>
    <w:rsid w:val="004C0E80"/>
    <w:rsid w:val="004C2F35"/>
    <w:rsid w:val="004C2F5B"/>
    <w:rsid w:val="004C5FE5"/>
    <w:rsid w:val="004D0C2B"/>
    <w:rsid w:val="004D25F4"/>
    <w:rsid w:val="004D355C"/>
    <w:rsid w:val="004D3DDD"/>
    <w:rsid w:val="004D40AE"/>
    <w:rsid w:val="004D6357"/>
    <w:rsid w:val="004D6529"/>
    <w:rsid w:val="004D6EA6"/>
    <w:rsid w:val="004E0A75"/>
    <w:rsid w:val="004E16DF"/>
    <w:rsid w:val="004E2E81"/>
    <w:rsid w:val="004E34AE"/>
    <w:rsid w:val="004E484E"/>
    <w:rsid w:val="004F133C"/>
    <w:rsid w:val="004F244B"/>
    <w:rsid w:val="004F29C7"/>
    <w:rsid w:val="004F3CDD"/>
    <w:rsid w:val="004F4595"/>
    <w:rsid w:val="004F495A"/>
    <w:rsid w:val="004F4DBC"/>
    <w:rsid w:val="004F69EA"/>
    <w:rsid w:val="004F7C6A"/>
    <w:rsid w:val="00501B2D"/>
    <w:rsid w:val="00505883"/>
    <w:rsid w:val="00505C32"/>
    <w:rsid w:val="00505C71"/>
    <w:rsid w:val="00506151"/>
    <w:rsid w:val="00506E28"/>
    <w:rsid w:val="005076BF"/>
    <w:rsid w:val="00507DD2"/>
    <w:rsid w:val="00510F69"/>
    <w:rsid w:val="00511F47"/>
    <w:rsid w:val="00513805"/>
    <w:rsid w:val="00514E25"/>
    <w:rsid w:val="00517014"/>
    <w:rsid w:val="00520193"/>
    <w:rsid w:val="00520634"/>
    <w:rsid w:val="0052429E"/>
    <w:rsid w:val="005263EE"/>
    <w:rsid w:val="0052657E"/>
    <w:rsid w:val="0052721F"/>
    <w:rsid w:val="00530447"/>
    <w:rsid w:val="005324A9"/>
    <w:rsid w:val="00534908"/>
    <w:rsid w:val="00535930"/>
    <w:rsid w:val="00537029"/>
    <w:rsid w:val="0053781D"/>
    <w:rsid w:val="0054063C"/>
    <w:rsid w:val="0054159A"/>
    <w:rsid w:val="00544D39"/>
    <w:rsid w:val="0054558C"/>
    <w:rsid w:val="0055112A"/>
    <w:rsid w:val="00551FC7"/>
    <w:rsid w:val="005522E9"/>
    <w:rsid w:val="00552688"/>
    <w:rsid w:val="00553550"/>
    <w:rsid w:val="0055397A"/>
    <w:rsid w:val="00554BC0"/>
    <w:rsid w:val="00555C4D"/>
    <w:rsid w:val="005576D4"/>
    <w:rsid w:val="005578C5"/>
    <w:rsid w:val="005600B6"/>
    <w:rsid w:val="00561776"/>
    <w:rsid w:val="005629F3"/>
    <w:rsid w:val="005642BC"/>
    <w:rsid w:val="005655AC"/>
    <w:rsid w:val="00567D66"/>
    <w:rsid w:val="005719F1"/>
    <w:rsid w:val="00571A07"/>
    <w:rsid w:val="00574BAE"/>
    <w:rsid w:val="005766C2"/>
    <w:rsid w:val="00583D78"/>
    <w:rsid w:val="00584ACA"/>
    <w:rsid w:val="00585137"/>
    <w:rsid w:val="005855DA"/>
    <w:rsid w:val="00587657"/>
    <w:rsid w:val="005878C0"/>
    <w:rsid w:val="00590ABB"/>
    <w:rsid w:val="00591B5A"/>
    <w:rsid w:val="00592409"/>
    <w:rsid w:val="005934EE"/>
    <w:rsid w:val="00593E6D"/>
    <w:rsid w:val="00593F5D"/>
    <w:rsid w:val="005941E6"/>
    <w:rsid w:val="005962D3"/>
    <w:rsid w:val="00596937"/>
    <w:rsid w:val="00596BBF"/>
    <w:rsid w:val="00596C29"/>
    <w:rsid w:val="00596DB1"/>
    <w:rsid w:val="00597357"/>
    <w:rsid w:val="005A1427"/>
    <w:rsid w:val="005A1AC9"/>
    <w:rsid w:val="005A3B70"/>
    <w:rsid w:val="005A3DF7"/>
    <w:rsid w:val="005A3EDD"/>
    <w:rsid w:val="005A3F2A"/>
    <w:rsid w:val="005A4464"/>
    <w:rsid w:val="005A7763"/>
    <w:rsid w:val="005A7F4E"/>
    <w:rsid w:val="005B0E39"/>
    <w:rsid w:val="005B0FC8"/>
    <w:rsid w:val="005B4E2D"/>
    <w:rsid w:val="005B6827"/>
    <w:rsid w:val="005B7E59"/>
    <w:rsid w:val="005C0E00"/>
    <w:rsid w:val="005C1DFA"/>
    <w:rsid w:val="005C24A2"/>
    <w:rsid w:val="005C5206"/>
    <w:rsid w:val="005C652D"/>
    <w:rsid w:val="005C6545"/>
    <w:rsid w:val="005C69DB"/>
    <w:rsid w:val="005C6CCA"/>
    <w:rsid w:val="005D4B48"/>
    <w:rsid w:val="005D582A"/>
    <w:rsid w:val="005D60C1"/>
    <w:rsid w:val="005D640B"/>
    <w:rsid w:val="005D774A"/>
    <w:rsid w:val="005E23C6"/>
    <w:rsid w:val="005E3530"/>
    <w:rsid w:val="005E6782"/>
    <w:rsid w:val="005F0D87"/>
    <w:rsid w:val="005F13BF"/>
    <w:rsid w:val="005F327D"/>
    <w:rsid w:val="005F3CA3"/>
    <w:rsid w:val="005F6964"/>
    <w:rsid w:val="005F709F"/>
    <w:rsid w:val="005F73E8"/>
    <w:rsid w:val="0060056B"/>
    <w:rsid w:val="00600D10"/>
    <w:rsid w:val="00601133"/>
    <w:rsid w:val="006014F9"/>
    <w:rsid w:val="00601C4C"/>
    <w:rsid w:val="00602F8A"/>
    <w:rsid w:val="00603CD5"/>
    <w:rsid w:val="00604A15"/>
    <w:rsid w:val="00605660"/>
    <w:rsid w:val="00605F25"/>
    <w:rsid w:val="00606321"/>
    <w:rsid w:val="00606441"/>
    <w:rsid w:val="006106AA"/>
    <w:rsid w:val="00610AA4"/>
    <w:rsid w:val="00611581"/>
    <w:rsid w:val="006115F3"/>
    <w:rsid w:val="00612286"/>
    <w:rsid w:val="00612357"/>
    <w:rsid w:val="00612B5B"/>
    <w:rsid w:val="0061353B"/>
    <w:rsid w:val="00613E1E"/>
    <w:rsid w:val="0061572B"/>
    <w:rsid w:val="00616D7E"/>
    <w:rsid w:val="00617561"/>
    <w:rsid w:val="00617B2F"/>
    <w:rsid w:val="00617D4D"/>
    <w:rsid w:val="006205AA"/>
    <w:rsid w:val="00624197"/>
    <w:rsid w:val="006252EA"/>
    <w:rsid w:val="00625DD7"/>
    <w:rsid w:val="0062669A"/>
    <w:rsid w:val="00626F02"/>
    <w:rsid w:val="00630154"/>
    <w:rsid w:val="0063207F"/>
    <w:rsid w:val="00632B06"/>
    <w:rsid w:val="00633B0D"/>
    <w:rsid w:val="00633DBA"/>
    <w:rsid w:val="00634318"/>
    <w:rsid w:val="00637D1B"/>
    <w:rsid w:val="00640753"/>
    <w:rsid w:val="00641E37"/>
    <w:rsid w:val="006428E6"/>
    <w:rsid w:val="00642B42"/>
    <w:rsid w:val="00645572"/>
    <w:rsid w:val="00645AAF"/>
    <w:rsid w:val="00646620"/>
    <w:rsid w:val="006503F9"/>
    <w:rsid w:val="00651F57"/>
    <w:rsid w:val="00653803"/>
    <w:rsid w:val="006539B3"/>
    <w:rsid w:val="0065506A"/>
    <w:rsid w:val="00655A9C"/>
    <w:rsid w:val="00655D6F"/>
    <w:rsid w:val="00657DA3"/>
    <w:rsid w:val="006605E4"/>
    <w:rsid w:val="00660A45"/>
    <w:rsid w:val="00661B51"/>
    <w:rsid w:val="00661E7F"/>
    <w:rsid w:val="00662D33"/>
    <w:rsid w:val="006637DD"/>
    <w:rsid w:val="00664F58"/>
    <w:rsid w:val="00665B3E"/>
    <w:rsid w:val="00665DB0"/>
    <w:rsid w:val="006749F5"/>
    <w:rsid w:val="00675171"/>
    <w:rsid w:val="006764F2"/>
    <w:rsid w:val="00676CCD"/>
    <w:rsid w:val="00676D52"/>
    <w:rsid w:val="0067712C"/>
    <w:rsid w:val="006800E1"/>
    <w:rsid w:val="006809DE"/>
    <w:rsid w:val="00685502"/>
    <w:rsid w:val="00685EBE"/>
    <w:rsid w:val="006868AC"/>
    <w:rsid w:val="00686BD8"/>
    <w:rsid w:val="006870F3"/>
    <w:rsid w:val="00687674"/>
    <w:rsid w:val="0069020D"/>
    <w:rsid w:val="00693769"/>
    <w:rsid w:val="0069393A"/>
    <w:rsid w:val="006945FA"/>
    <w:rsid w:val="00694ABD"/>
    <w:rsid w:val="00694F24"/>
    <w:rsid w:val="00695052"/>
    <w:rsid w:val="00696049"/>
    <w:rsid w:val="00696628"/>
    <w:rsid w:val="006A323B"/>
    <w:rsid w:val="006A3473"/>
    <w:rsid w:val="006A6063"/>
    <w:rsid w:val="006A71A5"/>
    <w:rsid w:val="006B039B"/>
    <w:rsid w:val="006B05F1"/>
    <w:rsid w:val="006B0B11"/>
    <w:rsid w:val="006B0F5B"/>
    <w:rsid w:val="006B20D6"/>
    <w:rsid w:val="006B2119"/>
    <w:rsid w:val="006B3338"/>
    <w:rsid w:val="006B3656"/>
    <w:rsid w:val="006B5869"/>
    <w:rsid w:val="006B7CCE"/>
    <w:rsid w:val="006C2BF9"/>
    <w:rsid w:val="006C3ADE"/>
    <w:rsid w:val="006C40FA"/>
    <w:rsid w:val="006C5692"/>
    <w:rsid w:val="006D1209"/>
    <w:rsid w:val="006D1392"/>
    <w:rsid w:val="006E0CB9"/>
    <w:rsid w:val="006E15EA"/>
    <w:rsid w:val="006E17D2"/>
    <w:rsid w:val="006E1F10"/>
    <w:rsid w:val="006E3E1E"/>
    <w:rsid w:val="006E4315"/>
    <w:rsid w:val="006E4664"/>
    <w:rsid w:val="006E4B58"/>
    <w:rsid w:val="006E6C36"/>
    <w:rsid w:val="006E7CBB"/>
    <w:rsid w:val="006F22FE"/>
    <w:rsid w:val="006F358B"/>
    <w:rsid w:val="006F713F"/>
    <w:rsid w:val="007000DA"/>
    <w:rsid w:val="007007B0"/>
    <w:rsid w:val="00701AE5"/>
    <w:rsid w:val="0070221F"/>
    <w:rsid w:val="0070310B"/>
    <w:rsid w:val="00703DD4"/>
    <w:rsid w:val="0070562D"/>
    <w:rsid w:val="00705BAD"/>
    <w:rsid w:val="00705FA3"/>
    <w:rsid w:val="00706388"/>
    <w:rsid w:val="007129BC"/>
    <w:rsid w:val="00715CF1"/>
    <w:rsid w:val="007168E2"/>
    <w:rsid w:val="0072176B"/>
    <w:rsid w:val="00722761"/>
    <w:rsid w:val="00724473"/>
    <w:rsid w:val="00725C3A"/>
    <w:rsid w:val="00726E9F"/>
    <w:rsid w:val="00727713"/>
    <w:rsid w:val="00730FE1"/>
    <w:rsid w:val="00732359"/>
    <w:rsid w:val="00732AE5"/>
    <w:rsid w:val="00733EA1"/>
    <w:rsid w:val="0073492E"/>
    <w:rsid w:val="00735A3D"/>
    <w:rsid w:val="007375FB"/>
    <w:rsid w:val="00737F68"/>
    <w:rsid w:val="007402DB"/>
    <w:rsid w:val="00741854"/>
    <w:rsid w:val="00741DF6"/>
    <w:rsid w:val="0074399B"/>
    <w:rsid w:val="00746617"/>
    <w:rsid w:val="00746B44"/>
    <w:rsid w:val="00753C64"/>
    <w:rsid w:val="00754766"/>
    <w:rsid w:val="00754D90"/>
    <w:rsid w:val="00755465"/>
    <w:rsid w:val="007574DA"/>
    <w:rsid w:val="00757754"/>
    <w:rsid w:val="00757B35"/>
    <w:rsid w:val="00762111"/>
    <w:rsid w:val="00762673"/>
    <w:rsid w:val="00762A10"/>
    <w:rsid w:val="007644F0"/>
    <w:rsid w:val="00765FD4"/>
    <w:rsid w:val="0076662B"/>
    <w:rsid w:val="00766714"/>
    <w:rsid w:val="00770127"/>
    <w:rsid w:val="0077071E"/>
    <w:rsid w:val="00770A3E"/>
    <w:rsid w:val="007718C0"/>
    <w:rsid w:val="007720D1"/>
    <w:rsid w:val="00772F00"/>
    <w:rsid w:val="00773317"/>
    <w:rsid w:val="0077360F"/>
    <w:rsid w:val="00776566"/>
    <w:rsid w:val="00776E52"/>
    <w:rsid w:val="007806A5"/>
    <w:rsid w:val="00781348"/>
    <w:rsid w:val="00782682"/>
    <w:rsid w:val="00784B9E"/>
    <w:rsid w:val="007859F6"/>
    <w:rsid w:val="00785A9C"/>
    <w:rsid w:val="007861ED"/>
    <w:rsid w:val="0079212D"/>
    <w:rsid w:val="00792201"/>
    <w:rsid w:val="007927DA"/>
    <w:rsid w:val="00793942"/>
    <w:rsid w:val="00793FDA"/>
    <w:rsid w:val="007954BD"/>
    <w:rsid w:val="0079588E"/>
    <w:rsid w:val="00796C52"/>
    <w:rsid w:val="007A4359"/>
    <w:rsid w:val="007A47FD"/>
    <w:rsid w:val="007A652D"/>
    <w:rsid w:val="007B1E37"/>
    <w:rsid w:val="007B541C"/>
    <w:rsid w:val="007B6BA7"/>
    <w:rsid w:val="007B7412"/>
    <w:rsid w:val="007C2668"/>
    <w:rsid w:val="007C4047"/>
    <w:rsid w:val="007C47CA"/>
    <w:rsid w:val="007C4CF0"/>
    <w:rsid w:val="007C51FB"/>
    <w:rsid w:val="007C6104"/>
    <w:rsid w:val="007C7A21"/>
    <w:rsid w:val="007D129D"/>
    <w:rsid w:val="007D190F"/>
    <w:rsid w:val="007D1AE4"/>
    <w:rsid w:val="007D4017"/>
    <w:rsid w:val="007D4A25"/>
    <w:rsid w:val="007D7243"/>
    <w:rsid w:val="007D7C62"/>
    <w:rsid w:val="007E0DAB"/>
    <w:rsid w:val="007E2556"/>
    <w:rsid w:val="007E3CE7"/>
    <w:rsid w:val="007E5ADF"/>
    <w:rsid w:val="007E5B95"/>
    <w:rsid w:val="007E6816"/>
    <w:rsid w:val="007E6E56"/>
    <w:rsid w:val="007F1A53"/>
    <w:rsid w:val="007F20E5"/>
    <w:rsid w:val="007F40FF"/>
    <w:rsid w:val="00800410"/>
    <w:rsid w:val="00800A88"/>
    <w:rsid w:val="008018F9"/>
    <w:rsid w:val="00802687"/>
    <w:rsid w:val="00804581"/>
    <w:rsid w:val="00805ABB"/>
    <w:rsid w:val="008074EE"/>
    <w:rsid w:val="008106F9"/>
    <w:rsid w:val="008108F2"/>
    <w:rsid w:val="0081148C"/>
    <w:rsid w:val="00812D31"/>
    <w:rsid w:val="00813A5E"/>
    <w:rsid w:val="008155F2"/>
    <w:rsid w:val="008166BF"/>
    <w:rsid w:val="008169BA"/>
    <w:rsid w:val="0082096E"/>
    <w:rsid w:val="00820ABD"/>
    <w:rsid w:val="0082253A"/>
    <w:rsid w:val="00823988"/>
    <w:rsid w:val="00826308"/>
    <w:rsid w:val="008269A2"/>
    <w:rsid w:val="00830668"/>
    <w:rsid w:val="00830708"/>
    <w:rsid w:val="0083367B"/>
    <w:rsid w:val="008337A2"/>
    <w:rsid w:val="00834B54"/>
    <w:rsid w:val="00835D88"/>
    <w:rsid w:val="00835DBB"/>
    <w:rsid w:val="008361F5"/>
    <w:rsid w:val="0083764A"/>
    <w:rsid w:val="00840520"/>
    <w:rsid w:val="008445CE"/>
    <w:rsid w:val="00844834"/>
    <w:rsid w:val="008448FA"/>
    <w:rsid w:val="00847062"/>
    <w:rsid w:val="00847DC6"/>
    <w:rsid w:val="00850C18"/>
    <w:rsid w:val="0085300B"/>
    <w:rsid w:val="00854300"/>
    <w:rsid w:val="0085648A"/>
    <w:rsid w:val="00856A4B"/>
    <w:rsid w:val="008612E2"/>
    <w:rsid w:val="008621A1"/>
    <w:rsid w:val="008629D3"/>
    <w:rsid w:val="00864042"/>
    <w:rsid w:val="008647D0"/>
    <w:rsid w:val="008652BC"/>
    <w:rsid w:val="00865981"/>
    <w:rsid w:val="00865FB9"/>
    <w:rsid w:val="00866078"/>
    <w:rsid w:val="00866213"/>
    <w:rsid w:val="008662CF"/>
    <w:rsid w:val="008673D0"/>
    <w:rsid w:val="008673E1"/>
    <w:rsid w:val="00870235"/>
    <w:rsid w:val="0087059E"/>
    <w:rsid w:val="00870A7B"/>
    <w:rsid w:val="00872586"/>
    <w:rsid w:val="00874DBC"/>
    <w:rsid w:val="00874DC0"/>
    <w:rsid w:val="00875117"/>
    <w:rsid w:val="008801C1"/>
    <w:rsid w:val="00881978"/>
    <w:rsid w:val="0088261C"/>
    <w:rsid w:val="008828C8"/>
    <w:rsid w:val="00882F4B"/>
    <w:rsid w:val="00884BAE"/>
    <w:rsid w:val="00894501"/>
    <w:rsid w:val="00897024"/>
    <w:rsid w:val="00897545"/>
    <w:rsid w:val="008975F1"/>
    <w:rsid w:val="008A00E1"/>
    <w:rsid w:val="008A0127"/>
    <w:rsid w:val="008A1B31"/>
    <w:rsid w:val="008A2499"/>
    <w:rsid w:val="008A2801"/>
    <w:rsid w:val="008A49A0"/>
    <w:rsid w:val="008A55FD"/>
    <w:rsid w:val="008A6D8D"/>
    <w:rsid w:val="008A7585"/>
    <w:rsid w:val="008A7CF8"/>
    <w:rsid w:val="008B0AD8"/>
    <w:rsid w:val="008B2504"/>
    <w:rsid w:val="008B3A34"/>
    <w:rsid w:val="008B5310"/>
    <w:rsid w:val="008B60FC"/>
    <w:rsid w:val="008B676F"/>
    <w:rsid w:val="008B6DB8"/>
    <w:rsid w:val="008B7AF9"/>
    <w:rsid w:val="008B7CE1"/>
    <w:rsid w:val="008B7D06"/>
    <w:rsid w:val="008C52D9"/>
    <w:rsid w:val="008C62C3"/>
    <w:rsid w:val="008D09F2"/>
    <w:rsid w:val="008D0CAD"/>
    <w:rsid w:val="008D0DD3"/>
    <w:rsid w:val="008D2747"/>
    <w:rsid w:val="008D2CC1"/>
    <w:rsid w:val="008D402C"/>
    <w:rsid w:val="008D5EE9"/>
    <w:rsid w:val="008D65BF"/>
    <w:rsid w:val="008D7D8A"/>
    <w:rsid w:val="008E0D80"/>
    <w:rsid w:val="008E296C"/>
    <w:rsid w:val="008E303D"/>
    <w:rsid w:val="008E5354"/>
    <w:rsid w:val="008F0CB2"/>
    <w:rsid w:val="008F2241"/>
    <w:rsid w:val="008F26C7"/>
    <w:rsid w:val="008F2D9A"/>
    <w:rsid w:val="008F2FAF"/>
    <w:rsid w:val="008F3F71"/>
    <w:rsid w:val="008F424B"/>
    <w:rsid w:val="008F6970"/>
    <w:rsid w:val="008F7050"/>
    <w:rsid w:val="008F7F06"/>
    <w:rsid w:val="00900DCE"/>
    <w:rsid w:val="00900E47"/>
    <w:rsid w:val="00901422"/>
    <w:rsid w:val="00904000"/>
    <w:rsid w:val="00904386"/>
    <w:rsid w:val="0090453B"/>
    <w:rsid w:val="009046FC"/>
    <w:rsid w:val="00907757"/>
    <w:rsid w:val="00907F90"/>
    <w:rsid w:val="009104CD"/>
    <w:rsid w:val="0091168F"/>
    <w:rsid w:val="00912B34"/>
    <w:rsid w:val="00913055"/>
    <w:rsid w:val="00913C12"/>
    <w:rsid w:val="009145ED"/>
    <w:rsid w:val="00916C1B"/>
    <w:rsid w:val="00917118"/>
    <w:rsid w:val="00917A28"/>
    <w:rsid w:val="00921074"/>
    <w:rsid w:val="00923137"/>
    <w:rsid w:val="0092348F"/>
    <w:rsid w:val="0092429C"/>
    <w:rsid w:val="009244D3"/>
    <w:rsid w:val="00924569"/>
    <w:rsid w:val="00926844"/>
    <w:rsid w:val="00927E84"/>
    <w:rsid w:val="009309FA"/>
    <w:rsid w:val="00931A40"/>
    <w:rsid w:val="00931B98"/>
    <w:rsid w:val="00932907"/>
    <w:rsid w:val="0093345E"/>
    <w:rsid w:val="00933899"/>
    <w:rsid w:val="00933B39"/>
    <w:rsid w:val="00936D69"/>
    <w:rsid w:val="00943446"/>
    <w:rsid w:val="009434E9"/>
    <w:rsid w:val="009450B2"/>
    <w:rsid w:val="0094594D"/>
    <w:rsid w:val="00946946"/>
    <w:rsid w:val="00946C9C"/>
    <w:rsid w:val="009503A5"/>
    <w:rsid w:val="009510DE"/>
    <w:rsid w:val="0095254F"/>
    <w:rsid w:val="00954463"/>
    <w:rsid w:val="009558DE"/>
    <w:rsid w:val="00955C0F"/>
    <w:rsid w:val="009567F1"/>
    <w:rsid w:val="00956BC4"/>
    <w:rsid w:val="00957439"/>
    <w:rsid w:val="00960E40"/>
    <w:rsid w:val="00961771"/>
    <w:rsid w:val="009635D5"/>
    <w:rsid w:val="00963C2D"/>
    <w:rsid w:val="0096418B"/>
    <w:rsid w:val="00965FB4"/>
    <w:rsid w:val="009677FC"/>
    <w:rsid w:val="00970414"/>
    <w:rsid w:val="00971251"/>
    <w:rsid w:val="009719B0"/>
    <w:rsid w:val="0097386F"/>
    <w:rsid w:val="009739AE"/>
    <w:rsid w:val="00974276"/>
    <w:rsid w:val="00975BAA"/>
    <w:rsid w:val="009775AC"/>
    <w:rsid w:val="00977D7C"/>
    <w:rsid w:val="009844DD"/>
    <w:rsid w:val="00987467"/>
    <w:rsid w:val="009877D4"/>
    <w:rsid w:val="00987991"/>
    <w:rsid w:val="00987D15"/>
    <w:rsid w:val="00990B6A"/>
    <w:rsid w:val="009918D1"/>
    <w:rsid w:val="00991EEB"/>
    <w:rsid w:val="00992620"/>
    <w:rsid w:val="00992A83"/>
    <w:rsid w:val="00993E36"/>
    <w:rsid w:val="009945C4"/>
    <w:rsid w:val="009968EF"/>
    <w:rsid w:val="009A0DFA"/>
    <w:rsid w:val="009A1EEA"/>
    <w:rsid w:val="009A3898"/>
    <w:rsid w:val="009A4318"/>
    <w:rsid w:val="009A488F"/>
    <w:rsid w:val="009A50C2"/>
    <w:rsid w:val="009A54EF"/>
    <w:rsid w:val="009A749D"/>
    <w:rsid w:val="009B1192"/>
    <w:rsid w:val="009B1309"/>
    <w:rsid w:val="009B23A4"/>
    <w:rsid w:val="009B38BA"/>
    <w:rsid w:val="009B5FB2"/>
    <w:rsid w:val="009B7660"/>
    <w:rsid w:val="009C069F"/>
    <w:rsid w:val="009C1450"/>
    <w:rsid w:val="009C15DC"/>
    <w:rsid w:val="009C202B"/>
    <w:rsid w:val="009C32C4"/>
    <w:rsid w:val="009C3AFC"/>
    <w:rsid w:val="009C4B0F"/>
    <w:rsid w:val="009C5DDA"/>
    <w:rsid w:val="009D054D"/>
    <w:rsid w:val="009D096B"/>
    <w:rsid w:val="009D15FD"/>
    <w:rsid w:val="009D45EF"/>
    <w:rsid w:val="009D568C"/>
    <w:rsid w:val="009D67E9"/>
    <w:rsid w:val="009D6949"/>
    <w:rsid w:val="009D7181"/>
    <w:rsid w:val="009D7CED"/>
    <w:rsid w:val="009E0440"/>
    <w:rsid w:val="009E1DB8"/>
    <w:rsid w:val="009E2719"/>
    <w:rsid w:val="009E2A93"/>
    <w:rsid w:val="009E36C4"/>
    <w:rsid w:val="009E479C"/>
    <w:rsid w:val="009E63EE"/>
    <w:rsid w:val="009E7032"/>
    <w:rsid w:val="009F0508"/>
    <w:rsid w:val="009F2F49"/>
    <w:rsid w:val="009F31A0"/>
    <w:rsid w:val="009F338C"/>
    <w:rsid w:val="009F37BF"/>
    <w:rsid w:val="009F448D"/>
    <w:rsid w:val="009F531E"/>
    <w:rsid w:val="009F711A"/>
    <w:rsid w:val="00A0140E"/>
    <w:rsid w:val="00A020C8"/>
    <w:rsid w:val="00A02598"/>
    <w:rsid w:val="00A02A74"/>
    <w:rsid w:val="00A02DB8"/>
    <w:rsid w:val="00A03464"/>
    <w:rsid w:val="00A06E14"/>
    <w:rsid w:val="00A0772E"/>
    <w:rsid w:val="00A0797D"/>
    <w:rsid w:val="00A07CD2"/>
    <w:rsid w:val="00A12C8A"/>
    <w:rsid w:val="00A1345C"/>
    <w:rsid w:val="00A141D8"/>
    <w:rsid w:val="00A14E0D"/>
    <w:rsid w:val="00A14FC8"/>
    <w:rsid w:val="00A1532C"/>
    <w:rsid w:val="00A15C47"/>
    <w:rsid w:val="00A17CE5"/>
    <w:rsid w:val="00A17F1A"/>
    <w:rsid w:val="00A20A09"/>
    <w:rsid w:val="00A22780"/>
    <w:rsid w:val="00A22900"/>
    <w:rsid w:val="00A22BB3"/>
    <w:rsid w:val="00A31FA8"/>
    <w:rsid w:val="00A324E7"/>
    <w:rsid w:val="00A32595"/>
    <w:rsid w:val="00A334B8"/>
    <w:rsid w:val="00A349FC"/>
    <w:rsid w:val="00A34B5A"/>
    <w:rsid w:val="00A34F10"/>
    <w:rsid w:val="00A3674D"/>
    <w:rsid w:val="00A36CCF"/>
    <w:rsid w:val="00A37771"/>
    <w:rsid w:val="00A40CD6"/>
    <w:rsid w:val="00A40F3C"/>
    <w:rsid w:val="00A4171F"/>
    <w:rsid w:val="00A41A96"/>
    <w:rsid w:val="00A41B5F"/>
    <w:rsid w:val="00A424CB"/>
    <w:rsid w:val="00A438BA"/>
    <w:rsid w:val="00A44C8A"/>
    <w:rsid w:val="00A45973"/>
    <w:rsid w:val="00A47185"/>
    <w:rsid w:val="00A47292"/>
    <w:rsid w:val="00A474D5"/>
    <w:rsid w:val="00A51895"/>
    <w:rsid w:val="00A52295"/>
    <w:rsid w:val="00A52BD7"/>
    <w:rsid w:val="00A547F9"/>
    <w:rsid w:val="00A563E2"/>
    <w:rsid w:val="00A56554"/>
    <w:rsid w:val="00A5691B"/>
    <w:rsid w:val="00A62325"/>
    <w:rsid w:val="00A626BC"/>
    <w:rsid w:val="00A63631"/>
    <w:rsid w:val="00A6475E"/>
    <w:rsid w:val="00A6663A"/>
    <w:rsid w:val="00A669F9"/>
    <w:rsid w:val="00A66E3A"/>
    <w:rsid w:val="00A708DA"/>
    <w:rsid w:val="00A74A27"/>
    <w:rsid w:val="00A75207"/>
    <w:rsid w:val="00A75BBD"/>
    <w:rsid w:val="00A75E3F"/>
    <w:rsid w:val="00A769B8"/>
    <w:rsid w:val="00A773DC"/>
    <w:rsid w:val="00A77454"/>
    <w:rsid w:val="00A777A9"/>
    <w:rsid w:val="00A8073E"/>
    <w:rsid w:val="00A818C6"/>
    <w:rsid w:val="00A83055"/>
    <w:rsid w:val="00A83554"/>
    <w:rsid w:val="00A83FCC"/>
    <w:rsid w:val="00A84634"/>
    <w:rsid w:val="00A849CE"/>
    <w:rsid w:val="00A84EA4"/>
    <w:rsid w:val="00A908E6"/>
    <w:rsid w:val="00A92C09"/>
    <w:rsid w:val="00A92F9F"/>
    <w:rsid w:val="00A93A82"/>
    <w:rsid w:val="00A944B8"/>
    <w:rsid w:val="00A94530"/>
    <w:rsid w:val="00A95C5D"/>
    <w:rsid w:val="00A9650E"/>
    <w:rsid w:val="00A9731D"/>
    <w:rsid w:val="00A97CA0"/>
    <w:rsid w:val="00AA1776"/>
    <w:rsid w:val="00AA1813"/>
    <w:rsid w:val="00AA2798"/>
    <w:rsid w:val="00AA2EBD"/>
    <w:rsid w:val="00AA55C6"/>
    <w:rsid w:val="00AA575D"/>
    <w:rsid w:val="00AA59C2"/>
    <w:rsid w:val="00AA5B3B"/>
    <w:rsid w:val="00AA5F95"/>
    <w:rsid w:val="00AA697C"/>
    <w:rsid w:val="00AB00B8"/>
    <w:rsid w:val="00AB0179"/>
    <w:rsid w:val="00AB0EC4"/>
    <w:rsid w:val="00AB123A"/>
    <w:rsid w:val="00AB13B7"/>
    <w:rsid w:val="00AB143F"/>
    <w:rsid w:val="00AB18BB"/>
    <w:rsid w:val="00AB2651"/>
    <w:rsid w:val="00AB2D3E"/>
    <w:rsid w:val="00AB4C54"/>
    <w:rsid w:val="00AC076A"/>
    <w:rsid w:val="00AC1985"/>
    <w:rsid w:val="00AC217D"/>
    <w:rsid w:val="00AC2283"/>
    <w:rsid w:val="00AC2C56"/>
    <w:rsid w:val="00AC2D23"/>
    <w:rsid w:val="00AC4891"/>
    <w:rsid w:val="00AC4E89"/>
    <w:rsid w:val="00AC53A8"/>
    <w:rsid w:val="00AC55AB"/>
    <w:rsid w:val="00AC560C"/>
    <w:rsid w:val="00AC6765"/>
    <w:rsid w:val="00AC7FC4"/>
    <w:rsid w:val="00AD0626"/>
    <w:rsid w:val="00AD132F"/>
    <w:rsid w:val="00AD1D6F"/>
    <w:rsid w:val="00AD1FEB"/>
    <w:rsid w:val="00AD33C4"/>
    <w:rsid w:val="00AD7F90"/>
    <w:rsid w:val="00AE1282"/>
    <w:rsid w:val="00AE1AA0"/>
    <w:rsid w:val="00AE4B33"/>
    <w:rsid w:val="00AE5DBE"/>
    <w:rsid w:val="00AE5F37"/>
    <w:rsid w:val="00AE769E"/>
    <w:rsid w:val="00AF13A0"/>
    <w:rsid w:val="00AF1B9B"/>
    <w:rsid w:val="00AF4260"/>
    <w:rsid w:val="00AF4CC3"/>
    <w:rsid w:val="00AF55E4"/>
    <w:rsid w:val="00AF5CB4"/>
    <w:rsid w:val="00AF632B"/>
    <w:rsid w:val="00AF6426"/>
    <w:rsid w:val="00AF7753"/>
    <w:rsid w:val="00B002F9"/>
    <w:rsid w:val="00B0076F"/>
    <w:rsid w:val="00B00D20"/>
    <w:rsid w:val="00B0108A"/>
    <w:rsid w:val="00B01EEE"/>
    <w:rsid w:val="00B040E2"/>
    <w:rsid w:val="00B04992"/>
    <w:rsid w:val="00B06360"/>
    <w:rsid w:val="00B06BC2"/>
    <w:rsid w:val="00B11AE7"/>
    <w:rsid w:val="00B11C44"/>
    <w:rsid w:val="00B11DC6"/>
    <w:rsid w:val="00B12398"/>
    <w:rsid w:val="00B12BE5"/>
    <w:rsid w:val="00B12DF8"/>
    <w:rsid w:val="00B14271"/>
    <w:rsid w:val="00B14EE4"/>
    <w:rsid w:val="00B15162"/>
    <w:rsid w:val="00B154C9"/>
    <w:rsid w:val="00B158AC"/>
    <w:rsid w:val="00B1793F"/>
    <w:rsid w:val="00B20ACD"/>
    <w:rsid w:val="00B20F85"/>
    <w:rsid w:val="00B216B8"/>
    <w:rsid w:val="00B22DFA"/>
    <w:rsid w:val="00B261E5"/>
    <w:rsid w:val="00B26852"/>
    <w:rsid w:val="00B30406"/>
    <w:rsid w:val="00B32415"/>
    <w:rsid w:val="00B3263A"/>
    <w:rsid w:val="00B3334F"/>
    <w:rsid w:val="00B35C8B"/>
    <w:rsid w:val="00B36694"/>
    <w:rsid w:val="00B37269"/>
    <w:rsid w:val="00B375E8"/>
    <w:rsid w:val="00B37733"/>
    <w:rsid w:val="00B37769"/>
    <w:rsid w:val="00B377C9"/>
    <w:rsid w:val="00B4285F"/>
    <w:rsid w:val="00B43694"/>
    <w:rsid w:val="00B4473D"/>
    <w:rsid w:val="00B51524"/>
    <w:rsid w:val="00B553C9"/>
    <w:rsid w:val="00B55462"/>
    <w:rsid w:val="00B560BE"/>
    <w:rsid w:val="00B56782"/>
    <w:rsid w:val="00B65804"/>
    <w:rsid w:val="00B664B8"/>
    <w:rsid w:val="00B66962"/>
    <w:rsid w:val="00B669C0"/>
    <w:rsid w:val="00B700E7"/>
    <w:rsid w:val="00B709CD"/>
    <w:rsid w:val="00B70ADA"/>
    <w:rsid w:val="00B73E15"/>
    <w:rsid w:val="00B73FE3"/>
    <w:rsid w:val="00B743FD"/>
    <w:rsid w:val="00B74C7C"/>
    <w:rsid w:val="00B75A68"/>
    <w:rsid w:val="00B77DF1"/>
    <w:rsid w:val="00B8047E"/>
    <w:rsid w:val="00B81807"/>
    <w:rsid w:val="00B81DB5"/>
    <w:rsid w:val="00B839E3"/>
    <w:rsid w:val="00B840CD"/>
    <w:rsid w:val="00B8547F"/>
    <w:rsid w:val="00B87AE2"/>
    <w:rsid w:val="00B92DF7"/>
    <w:rsid w:val="00B930DF"/>
    <w:rsid w:val="00B931D6"/>
    <w:rsid w:val="00B93278"/>
    <w:rsid w:val="00B968B8"/>
    <w:rsid w:val="00B974D5"/>
    <w:rsid w:val="00B97A2D"/>
    <w:rsid w:val="00BA0744"/>
    <w:rsid w:val="00BA202C"/>
    <w:rsid w:val="00BA3681"/>
    <w:rsid w:val="00BA4DE9"/>
    <w:rsid w:val="00BB0653"/>
    <w:rsid w:val="00BB2290"/>
    <w:rsid w:val="00BB3CDD"/>
    <w:rsid w:val="00BB3F48"/>
    <w:rsid w:val="00BB4628"/>
    <w:rsid w:val="00BB5C9E"/>
    <w:rsid w:val="00BB695A"/>
    <w:rsid w:val="00BC10BA"/>
    <w:rsid w:val="00BC27E8"/>
    <w:rsid w:val="00BC4C10"/>
    <w:rsid w:val="00BC50DB"/>
    <w:rsid w:val="00BC5B06"/>
    <w:rsid w:val="00BC5DD7"/>
    <w:rsid w:val="00BC7389"/>
    <w:rsid w:val="00BD039C"/>
    <w:rsid w:val="00BD04F0"/>
    <w:rsid w:val="00BD14A3"/>
    <w:rsid w:val="00BD19D6"/>
    <w:rsid w:val="00BD2A8F"/>
    <w:rsid w:val="00BD2F0C"/>
    <w:rsid w:val="00BD30F4"/>
    <w:rsid w:val="00BD4933"/>
    <w:rsid w:val="00BD56B9"/>
    <w:rsid w:val="00BD6940"/>
    <w:rsid w:val="00BD6EA1"/>
    <w:rsid w:val="00BD7C17"/>
    <w:rsid w:val="00BD7F15"/>
    <w:rsid w:val="00BE0D7B"/>
    <w:rsid w:val="00BE1293"/>
    <w:rsid w:val="00BE14B3"/>
    <w:rsid w:val="00BE2450"/>
    <w:rsid w:val="00BE2D3E"/>
    <w:rsid w:val="00BE34DE"/>
    <w:rsid w:val="00BE3B6E"/>
    <w:rsid w:val="00BE5078"/>
    <w:rsid w:val="00BE5191"/>
    <w:rsid w:val="00BE5C65"/>
    <w:rsid w:val="00BE76D8"/>
    <w:rsid w:val="00BF0FF4"/>
    <w:rsid w:val="00BF1D32"/>
    <w:rsid w:val="00BF2162"/>
    <w:rsid w:val="00BF2966"/>
    <w:rsid w:val="00BF5369"/>
    <w:rsid w:val="00BF5F4A"/>
    <w:rsid w:val="00BF67A5"/>
    <w:rsid w:val="00BF74B9"/>
    <w:rsid w:val="00C01130"/>
    <w:rsid w:val="00C0344E"/>
    <w:rsid w:val="00C052D5"/>
    <w:rsid w:val="00C074D0"/>
    <w:rsid w:val="00C07941"/>
    <w:rsid w:val="00C07B5E"/>
    <w:rsid w:val="00C07BA8"/>
    <w:rsid w:val="00C07FAA"/>
    <w:rsid w:val="00C102CC"/>
    <w:rsid w:val="00C10CCE"/>
    <w:rsid w:val="00C1278A"/>
    <w:rsid w:val="00C135E7"/>
    <w:rsid w:val="00C163C8"/>
    <w:rsid w:val="00C16A44"/>
    <w:rsid w:val="00C16E2D"/>
    <w:rsid w:val="00C17624"/>
    <w:rsid w:val="00C2003C"/>
    <w:rsid w:val="00C20EB8"/>
    <w:rsid w:val="00C21C8D"/>
    <w:rsid w:val="00C22286"/>
    <w:rsid w:val="00C2234C"/>
    <w:rsid w:val="00C23510"/>
    <w:rsid w:val="00C23A11"/>
    <w:rsid w:val="00C23D89"/>
    <w:rsid w:val="00C305FD"/>
    <w:rsid w:val="00C31015"/>
    <w:rsid w:val="00C3137F"/>
    <w:rsid w:val="00C322C5"/>
    <w:rsid w:val="00C35B76"/>
    <w:rsid w:val="00C42007"/>
    <w:rsid w:val="00C424EE"/>
    <w:rsid w:val="00C42F7D"/>
    <w:rsid w:val="00C465C9"/>
    <w:rsid w:val="00C46AA7"/>
    <w:rsid w:val="00C50120"/>
    <w:rsid w:val="00C53B63"/>
    <w:rsid w:val="00C53F23"/>
    <w:rsid w:val="00C549A1"/>
    <w:rsid w:val="00C55B9D"/>
    <w:rsid w:val="00C562E6"/>
    <w:rsid w:val="00C61D9B"/>
    <w:rsid w:val="00C62844"/>
    <w:rsid w:val="00C62F6E"/>
    <w:rsid w:val="00C63E1D"/>
    <w:rsid w:val="00C64684"/>
    <w:rsid w:val="00C67284"/>
    <w:rsid w:val="00C70295"/>
    <w:rsid w:val="00C70607"/>
    <w:rsid w:val="00C72AAC"/>
    <w:rsid w:val="00C7380E"/>
    <w:rsid w:val="00C74B68"/>
    <w:rsid w:val="00C765E6"/>
    <w:rsid w:val="00C76BD9"/>
    <w:rsid w:val="00C772A1"/>
    <w:rsid w:val="00C80FDF"/>
    <w:rsid w:val="00C86619"/>
    <w:rsid w:val="00C872BC"/>
    <w:rsid w:val="00C931E1"/>
    <w:rsid w:val="00C95FED"/>
    <w:rsid w:val="00C960CC"/>
    <w:rsid w:val="00C97E8C"/>
    <w:rsid w:val="00CA1A7F"/>
    <w:rsid w:val="00CA2535"/>
    <w:rsid w:val="00CA3D7F"/>
    <w:rsid w:val="00CA57A0"/>
    <w:rsid w:val="00CA6022"/>
    <w:rsid w:val="00CA621B"/>
    <w:rsid w:val="00CA72A0"/>
    <w:rsid w:val="00CB09FE"/>
    <w:rsid w:val="00CB1B0D"/>
    <w:rsid w:val="00CB7559"/>
    <w:rsid w:val="00CC0BAB"/>
    <w:rsid w:val="00CC1CEB"/>
    <w:rsid w:val="00CC2495"/>
    <w:rsid w:val="00CC2935"/>
    <w:rsid w:val="00CC658C"/>
    <w:rsid w:val="00CC65B0"/>
    <w:rsid w:val="00CC6913"/>
    <w:rsid w:val="00CC7708"/>
    <w:rsid w:val="00CD06E7"/>
    <w:rsid w:val="00CD5F82"/>
    <w:rsid w:val="00CE099B"/>
    <w:rsid w:val="00CE0BD8"/>
    <w:rsid w:val="00CE1CCB"/>
    <w:rsid w:val="00CE260C"/>
    <w:rsid w:val="00CE362B"/>
    <w:rsid w:val="00CE53AA"/>
    <w:rsid w:val="00CE62AD"/>
    <w:rsid w:val="00CE70AB"/>
    <w:rsid w:val="00CF05DC"/>
    <w:rsid w:val="00CF5378"/>
    <w:rsid w:val="00CF690B"/>
    <w:rsid w:val="00CF72A7"/>
    <w:rsid w:val="00CF7DF7"/>
    <w:rsid w:val="00D003FF"/>
    <w:rsid w:val="00D03590"/>
    <w:rsid w:val="00D0391A"/>
    <w:rsid w:val="00D0417B"/>
    <w:rsid w:val="00D050CD"/>
    <w:rsid w:val="00D05AAE"/>
    <w:rsid w:val="00D05D58"/>
    <w:rsid w:val="00D06039"/>
    <w:rsid w:val="00D06EF1"/>
    <w:rsid w:val="00D071BA"/>
    <w:rsid w:val="00D10B11"/>
    <w:rsid w:val="00D12824"/>
    <w:rsid w:val="00D130FE"/>
    <w:rsid w:val="00D132DF"/>
    <w:rsid w:val="00D13DB7"/>
    <w:rsid w:val="00D13E04"/>
    <w:rsid w:val="00D14FB2"/>
    <w:rsid w:val="00D15157"/>
    <w:rsid w:val="00D15729"/>
    <w:rsid w:val="00D15FDF"/>
    <w:rsid w:val="00D164ED"/>
    <w:rsid w:val="00D17048"/>
    <w:rsid w:val="00D203BF"/>
    <w:rsid w:val="00D20915"/>
    <w:rsid w:val="00D21CC6"/>
    <w:rsid w:val="00D24C5A"/>
    <w:rsid w:val="00D251B0"/>
    <w:rsid w:val="00D254D7"/>
    <w:rsid w:val="00D25589"/>
    <w:rsid w:val="00D276B2"/>
    <w:rsid w:val="00D30DBB"/>
    <w:rsid w:val="00D30F60"/>
    <w:rsid w:val="00D3256F"/>
    <w:rsid w:val="00D334BA"/>
    <w:rsid w:val="00D334E4"/>
    <w:rsid w:val="00D336C9"/>
    <w:rsid w:val="00D355CD"/>
    <w:rsid w:val="00D37A57"/>
    <w:rsid w:val="00D418D3"/>
    <w:rsid w:val="00D43C29"/>
    <w:rsid w:val="00D446C6"/>
    <w:rsid w:val="00D47003"/>
    <w:rsid w:val="00D47B1D"/>
    <w:rsid w:val="00D524FB"/>
    <w:rsid w:val="00D52787"/>
    <w:rsid w:val="00D537CB"/>
    <w:rsid w:val="00D53A37"/>
    <w:rsid w:val="00D55135"/>
    <w:rsid w:val="00D5590C"/>
    <w:rsid w:val="00D55A95"/>
    <w:rsid w:val="00D55C76"/>
    <w:rsid w:val="00D56B32"/>
    <w:rsid w:val="00D602FA"/>
    <w:rsid w:val="00D61611"/>
    <w:rsid w:val="00D61E1B"/>
    <w:rsid w:val="00D64F0C"/>
    <w:rsid w:val="00D65596"/>
    <w:rsid w:val="00D65661"/>
    <w:rsid w:val="00D67253"/>
    <w:rsid w:val="00D70812"/>
    <w:rsid w:val="00D71896"/>
    <w:rsid w:val="00D7461E"/>
    <w:rsid w:val="00D76ABA"/>
    <w:rsid w:val="00D77011"/>
    <w:rsid w:val="00D80049"/>
    <w:rsid w:val="00D817BE"/>
    <w:rsid w:val="00D82842"/>
    <w:rsid w:val="00D82BDB"/>
    <w:rsid w:val="00D85ADC"/>
    <w:rsid w:val="00D85F45"/>
    <w:rsid w:val="00D8645D"/>
    <w:rsid w:val="00D901E3"/>
    <w:rsid w:val="00D90E09"/>
    <w:rsid w:val="00D9205C"/>
    <w:rsid w:val="00D92973"/>
    <w:rsid w:val="00D932A9"/>
    <w:rsid w:val="00D94ABE"/>
    <w:rsid w:val="00D9695A"/>
    <w:rsid w:val="00D969FD"/>
    <w:rsid w:val="00D973B4"/>
    <w:rsid w:val="00D974E2"/>
    <w:rsid w:val="00DA03A7"/>
    <w:rsid w:val="00DA0CC0"/>
    <w:rsid w:val="00DA447A"/>
    <w:rsid w:val="00DA46ED"/>
    <w:rsid w:val="00DA50C5"/>
    <w:rsid w:val="00DB17D9"/>
    <w:rsid w:val="00DB19AD"/>
    <w:rsid w:val="00DB66DD"/>
    <w:rsid w:val="00DB6718"/>
    <w:rsid w:val="00DB6884"/>
    <w:rsid w:val="00DC1645"/>
    <w:rsid w:val="00DC1C4F"/>
    <w:rsid w:val="00DC21FD"/>
    <w:rsid w:val="00DC2692"/>
    <w:rsid w:val="00DD0174"/>
    <w:rsid w:val="00DD0E75"/>
    <w:rsid w:val="00DD1C34"/>
    <w:rsid w:val="00DD4A50"/>
    <w:rsid w:val="00DE295E"/>
    <w:rsid w:val="00DE3513"/>
    <w:rsid w:val="00DE39A4"/>
    <w:rsid w:val="00DE4229"/>
    <w:rsid w:val="00DE43CC"/>
    <w:rsid w:val="00DE6138"/>
    <w:rsid w:val="00DE764D"/>
    <w:rsid w:val="00DE7F34"/>
    <w:rsid w:val="00DF0510"/>
    <w:rsid w:val="00DF1DEE"/>
    <w:rsid w:val="00DF2073"/>
    <w:rsid w:val="00DF2C62"/>
    <w:rsid w:val="00DF3739"/>
    <w:rsid w:val="00DF3802"/>
    <w:rsid w:val="00DF7086"/>
    <w:rsid w:val="00DF780F"/>
    <w:rsid w:val="00DF7FC1"/>
    <w:rsid w:val="00E0024B"/>
    <w:rsid w:val="00E01488"/>
    <w:rsid w:val="00E01929"/>
    <w:rsid w:val="00E02E02"/>
    <w:rsid w:val="00E02F9F"/>
    <w:rsid w:val="00E0412B"/>
    <w:rsid w:val="00E04728"/>
    <w:rsid w:val="00E04AB4"/>
    <w:rsid w:val="00E04D71"/>
    <w:rsid w:val="00E10652"/>
    <w:rsid w:val="00E14642"/>
    <w:rsid w:val="00E1511F"/>
    <w:rsid w:val="00E15822"/>
    <w:rsid w:val="00E15C72"/>
    <w:rsid w:val="00E16D74"/>
    <w:rsid w:val="00E177B6"/>
    <w:rsid w:val="00E2253A"/>
    <w:rsid w:val="00E23F74"/>
    <w:rsid w:val="00E24AA7"/>
    <w:rsid w:val="00E25AB4"/>
    <w:rsid w:val="00E26290"/>
    <w:rsid w:val="00E2677C"/>
    <w:rsid w:val="00E26B28"/>
    <w:rsid w:val="00E26FB3"/>
    <w:rsid w:val="00E30035"/>
    <w:rsid w:val="00E314EB"/>
    <w:rsid w:val="00E32B01"/>
    <w:rsid w:val="00E33118"/>
    <w:rsid w:val="00E33F29"/>
    <w:rsid w:val="00E33F4C"/>
    <w:rsid w:val="00E35BE8"/>
    <w:rsid w:val="00E3663A"/>
    <w:rsid w:val="00E4129C"/>
    <w:rsid w:val="00E41DA7"/>
    <w:rsid w:val="00E42423"/>
    <w:rsid w:val="00E44A9F"/>
    <w:rsid w:val="00E44FB4"/>
    <w:rsid w:val="00E45AE6"/>
    <w:rsid w:val="00E47BBD"/>
    <w:rsid w:val="00E500D6"/>
    <w:rsid w:val="00E50327"/>
    <w:rsid w:val="00E50CE8"/>
    <w:rsid w:val="00E51FEB"/>
    <w:rsid w:val="00E52BF8"/>
    <w:rsid w:val="00E52DD1"/>
    <w:rsid w:val="00E53D62"/>
    <w:rsid w:val="00E54B94"/>
    <w:rsid w:val="00E56832"/>
    <w:rsid w:val="00E606EA"/>
    <w:rsid w:val="00E62063"/>
    <w:rsid w:val="00E631B0"/>
    <w:rsid w:val="00E6347D"/>
    <w:rsid w:val="00E638A8"/>
    <w:rsid w:val="00E6396E"/>
    <w:rsid w:val="00E63989"/>
    <w:rsid w:val="00E6422A"/>
    <w:rsid w:val="00E64469"/>
    <w:rsid w:val="00E65ECE"/>
    <w:rsid w:val="00E70932"/>
    <w:rsid w:val="00E721D6"/>
    <w:rsid w:val="00E73FBC"/>
    <w:rsid w:val="00E74A7E"/>
    <w:rsid w:val="00E76C7F"/>
    <w:rsid w:val="00E77A85"/>
    <w:rsid w:val="00E77A97"/>
    <w:rsid w:val="00E8103E"/>
    <w:rsid w:val="00E82385"/>
    <w:rsid w:val="00E83C5D"/>
    <w:rsid w:val="00E83FD6"/>
    <w:rsid w:val="00E844E6"/>
    <w:rsid w:val="00E84D37"/>
    <w:rsid w:val="00E85848"/>
    <w:rsid w:val="00E87564"/>
    <w:rsid w:val="00E93778"/>
    <w:rsid w:val="00E93AC2"/>
    <w:rsid w:val="00E9661C"/>
    <w:rsid w:val="00E96AAA"/>
    <w:rsid w:val="00E96E14"/>
    <w:rsid w:val="00E96F30"/>
    <w:rsid w:val="00EA02E9"/>
    <w:rsid w:val="00EA1BB3"/>
    <w:rsid w:val="00EA2B9B"/>
    <w:rsid w:val="00EA4763"/>
    <w:rsid w:val="00EA6632"/>
    <w:rsid w:val="00EA68AE"/>
    <w:rsid w:val="00EA69EA"/>
    <w:rsid w:val="00EA70E8"/>
    <w:rsid w:val="00EB0854"/>
    <w:rsid w:val="00EB098A"/>
    <w:rsid w:val="00EB3D50"/>
    <w:rsid w:val="00EB493A"/>
    <w:rsid w:val="00EB5C4B"/>
    <w:rsid w:val="00EB5DE9"/>
    <w:rsid w:val="00EB6356"/>
    <w:rsid w:val="00EB6BFB"/>
    <w:rsid w:val="00EC1098"/>
    <w:rsid w:val="00EC1BAA"/>
    <w:rsid w:val="00EC293A"/>
    <w:rsid w:val="00EC7199"/>
    <w:rsid w:val="00ED0268"/>
    <w:rsid w:val="00ED3B61"/>
    <w:rsid w:val="00ED4B87"/>
    <w:rsid w:val="00ED7983"/>
    <w:rsid w:val="00EE0AF9"/>
    <w:rsid w:val="00EE219A"/>
    <w:rsid w:val="00EE2853"/>
    <w:rsid w:val="00EE2CF8"/>
    <w:rsid w:val="00EE2EBF"/>
    <w:rsid w:val="00EE59AD"/>
    <w:rsid w:val="00EE5E7F"/>
    <w:rsid w:val="00EE657B"/>
    <w:rsid w:val="00EE7DF8"/>
    <w:rsid w:val="00EF1EDD"/>
    <w:rsid w:val="00EF3780"/>
    <w:rsid w:val="00EF3E97"/>
    <w:rsid w:val="00EF4ECB"/>
    <w:rsid w:val="00EF5ECD"/>
    <w:rsid w:val="00EF6954"/>
    <w:rsid w:val="00F02C00"/>
    <w:rsid w:val="00F02F84"/>
    <w:rsid w:val="00F03DDD"/>
    <w:rsid w:val="00F046B7"/>
    <w:rsid w:val="00F0567B"/>
    <w:rsid w:val="00F06D01"/>
    <w:rsid w:val="00F11960"/>
    <w:rsid w:val="00F1315A"/>
    <w:rsid w:val="00F173DF"/>
    <w:rsid w:val="00F21EF1"/>
    <w:rsid w:val="00F234CC"/>
    <w:rsid w:val="00F24810"/>
    <w:rsid w:val="00F24A00"/>
    <w:rsid w:val="00F24C1C"/>
    <w:rsid w:val="00F25C95"/>
    <w:rsid w:val="00F26226"/>
    <w:rsid w:val="00F2693A"/>
    <w:rsid w:val="00F309B7"/>
    <w:rsid w:val="00F30A31"/>
    <w:rsid w:val="00F30EB0"/>
    <w:rsid w:val="00F32F52"/>
    <w:rsid w:val="00F32F6F"/>
    <w:rsid w:val="00F3499B"/>
    <w:rsid w:val="00F360AF"/>
    <w:rsid w:val="00F408D6"/>
    <w:rsid w:val="00F4102D"/>
    <w:rsid w:val="00F4126E"/>
    <w:rsid w:val="00F4210F"/>
    <w:rsid w:val="00F423FB"/>
    <w:rsid w:val="00F4372C"/>
    <w:rsid w:val="00F462CF"/>
    <w:rsid w:val="00F47DFE"/>
    <w:rsid w:val="00F500CB"/>
    <w:rsid w:val="00F51475"/>
    <w:rsid w:val="00F53AED"/>
    <w:rsid w:val="00F5481E"/>
    <w:rsid w:val="00F55601"/>
    <w:rsid w:val="00F55E0C"/>
    <w:rsid w:val="00F57044"/>
    <w:rsid w:val="00F60CCE"/>
    <w:rsid w:val="00F6157F"/>
    <w:rsid w:val="00F6400F"/>
    <w:rsid w:val="00F6436C"/>
    <w:rsid w:val="00F75AD0"/>
    <w:rsid w:val="00F766E6"/>
    <w:rsid w:val="00F76C10"/>
    <w:rsid w:val="00F77190"/>
    <w:rsid w:val="00F77E72"/>
    <w:rsid w:val="00F8029D"/>
    <w:rsid w:val="00F809C1"/>
    <w:rsid w:val="00F81439"/>
    <w:rsid w:val="00F8200E"/>
    <w:rsid w:val="00F84845"/>
    <w:rsid w:val="00F87189"/>
    <w:rsid w:val="00F87245"/>
    <w:rsid w:val="00F87EAB"/>
    <w:rsid w:val="00F907AA"/>
    <w:rsid w:val="00F920EB"/>
    <w:rsid w:val="00F92AEF"/>
    <w:rsid w:val="00F93103"/>
    <w:rsid w:val="00F93408"/>
    <w:rsid w:val="00F93CF2"/>
    <w:rsid w:val="00F9443B"/>
    <w:rsid w:val="00F96B84"/>
    <w:rsid w:val="00F97BFB"/>
    <w:rsid w:val="00FA4FF2"/>
    <w:rsid w:val="00FA6F0E"/>
    <w:rsid w:val="00FB0B3E"/>
    <w:rsid w:val="00FB1B01"/>
    <w:rsid w:val="00FB6001"/>
    <w:rsid w:val="00FB6201"/>
    <w:rsid w:val="00FB70DA"/>
    <w:rsid w:val="00FB7CC3"/>
    <w:rsid w:val="00FC12DB"/>
    <w:rsid w:val="00FC348D"/>
    <w:rsid w:val="00FC5B4E"/>
    <w:rsid w:val="00FC5D2A"/>
    <w:rsid w:val="00FC6292"/>
    <w:rsid w:val="00FC6A0D"/>
    <w:rsid w:val="00FC7BED"/>
    <w:rsid w:val="00FD014D"/>
    <w:rsid w:val="00FD0AC8"/>
    <w:rsid w:val="00FD0DF7"/>
    <w:rsid w:val="00FD18F7"/>
    <w:rsid w:val="00FD1E75"/>
    <w:rsid w:val="00FD28D0"/>
    <w:rsid w:val="00FD2FF5"/>
    <w:rsid w:val="00FD455D"/>
    <w:rsid w:val="00FD47EA"/>
    <w:rsid w:val="00FD665A"/>
    <w:rsid w:val="00FD7262"/>
    <w:rsid w:val="00FE078F"/>
    <w:rsid w:val="00FE14D8"/>
    <w:rsid w:val="00FE2D86"/>
    <w:rsid w:val="00FE3F6E"/>
    <w:rsid w:val="00FF15FE"/>
    <w:rsid w:val="00FF1C30"/>
    <w:rsid w:val="00FF4166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AECEB00"/>
  <w15:chartTrackingRefBased/>
  <w15:docId w15:val="{3808B3DC-1C71-4DDE-BF9D-CAD3697AE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56F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2838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838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838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838A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838A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838A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838A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838A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838A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D402C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93345E"/>
    <w:rPr>
      <w:color w:val="0563C1" w:themeColor="hyperlink"/>
      <w:u w:val="single"/>
    </w:rPr>
  </w:style>
  <w:style w:type="table" w:styleId="Tabelacomgrade">
    <w:name w:val="Table Grid"/>
    <w:basedOn w:val="Tabelanormal"/>
    <w:uiPriority w:val="39"/>
    <w:rsid w:val="00812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79220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92201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92201"/>
    <w:rPr>
      <w:rFonts w:ascii="Tahoma" w:hAnsi="Tahoma" w:cs="Tahoma"/>
      <w:sz w:val="16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92201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92201"/>
    <w:rPr>
      <w:rFonts w:ascii="Tahoma" w:hAnsi="Tahoma" w:cs="Tahoma"/>
      <w:sz w:val="16"/>
      <w:szCs w:val="18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D720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D720C"/>
    <w:rPr>
      <w:rFonts w:ascii="Tahoma" w:hAnsi="Tahoma" w:cs="Tahoma"/>
      <w:b/>
      <w:bCs/>
      <w:sz w:val="16"/>
      <w:szCs w:val="20"/>
      <w:lang w:val="en-US"/>
    </w:rPr>
  </w:style>
  <w:style w:type="paragraph" w:styleId="Reviso">
    <w:name w:val="Revision"/>
    <w:hidden/>
    <w:uiPriority w:val="99"/>
    <w:semiHidden/>
    <w:rsid w:val="00315561"/>
    <w:pPr>
      <w:spacing w:after="0" w:line="240" w:lineRule="auto"/>
    </w:pPr>
  </w:style>
  <w:style w:type="numbering" w:styleId="111111">
    <w:name w:val="Outline List 2"/>
    <w:basedOn w:val="Semlista"/>
    <w:uiPriority w:val="99"/>
    <w:semiHidden/>
    <w:unhideWhenUsed/>
    <w:rsid w:val="002838A5"/>
    <w:pPr>
      <w:numPr>
        <w:numId w:val="5"/>
      </w:numPr>
    </w:pPr>
  </w:style>
  <w:style w:type="numbering" w:styleId="1ai">
    <w:name w:val="Outline List 1"/>
    <w:basedOn w:val="Semlista"/>
    <w:uiPriority w:val="99"/>
    <w:semiHidden/>
    <w:unhideWhenUsed/>
    <w:rsid w:val="002838A5"/>
    <w:pPr>
      <w:numPr>
        <w:numId w:val="6"/>
      </w:numPr>
    </w:pPr>
  </w:style>
  <w:style w:type="character" w:customStyle="1" w:styleId="Ttulo1Char">
    <w:name w:val="Título 1 Char"/>
    <w:basedOn w:val="Fontepargpadro"/>
    <w:link w:val="Ttulo1"/>
    <w:uiPriority w:val="9"/>
    <w:rsid w:val="002838A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838A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838A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838A5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838A5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838A5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838A5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838A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838A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Artigoseo">
    <w:name w:val="Outline List 3"/>
    <w:basedOn w:val="Semlista"/>
    <w:uiPriority w:val="99"/>
    <w:semiHidden/>
    <w:unhideWhenUsed/>
    <w:rsid w:val="002838A5"/>
    <w:pPr>
      <w:numPr>
        <w:numId w:val="7"/>
      </w:numPr>
    </w:pPr>
  </w:style>
  <w:style w:type="paragraph" w:styleId="Bibliografia">
    <w:name w:val="Bibliography"/>
    <w:basedOn w:val="Normal"/>
    <w:next w:val="Normal"/>
    <w:uiPriority w:val="37"/>
    <w:semiHidden/>
    <w:unhideWhenUsed/>
    <w:rsid w:val="002838A5"/>
  </w:style>
  <w:style w:type="paragraph" w:styleId="Textoembloco">
    <w:name w:val="Block Text"/>
    <w:basedOn w:val="Normal"/>
    <w:uiPriority w:val="99"/>
    <w:semiHidden/>
    <w:unhideWhenUsed/>
    <w:rsid w:val="002838A5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2838A5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2838A5"/>
    <w:rPr>
      <w:lang w:val="en-US"/>
    </w:rPr>
  </w:style>
  <w:style w:type="paragraph" w:styleId="Corpodetexto2">
    <w:name w:val="Body Text 2"/>
    <w:basedOn w:val="Normal"/>
    <w:link w:val="Corpodetexto2Char"/>
    <w:uiPriority w:val="99"/>
    <w:semiHidden/>
    <w:unhideWhenUsed/>
    <w:rsid w:val="002838A5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semiHidden/>
    <w:rsid w:val="002838A5"/>
    <w:rPr>
      <w:lang w:val="en-US"/>
    </w:rPr>
  </w:style>
  <w:style w:type="paragraph" w:styleId="Corpodetexto3">
    <w:name w:val="Body Text 3"/>
    <w:basedOn w:val="Normal"/>
    <w:link w:val="Corpodetexto3Char"/>
    <w:uiPriority w:val="99"/>
    <w:semiHidden/>
    <w:unhideWhenUsed/>
    <w:rsid w:val="002838A5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semiHidden/>
    <w:rsid w:val="002838A5"/>
    <w:rPr>
      <w:sz w:val="16"/>
      <w:szCs w:val="16"/>
      <w:lang w:val="en-US"/>
    </w:rPr>
  </w:style>
  <w:style w:type="paragraph" w:styleId="Primeirorecuodecorpodetexto">
    <w:name w:val="Body Text First Indent"/>
    <w:basedOn w:val="Corpodetexto"/>
    <w:link w:val="PrimeirorecuodecorpodetextoChar"/>
    <w:uiPriority w:val="99"/>
    <w:semiHidden/>
    <w:unhideWhenUsed/>
    <w:rsid w:val="002838A5"/>
    <w:pPr>
      <w:spacing w:after="160"/>
      <w:ind w:firstLine="360"/>
    </w:pPr>
  </w:style>
  <w:style w:type="character" w:customStyle="1" w:styleId="PrimeirorecuodecorpodetextoChar">
    <w:name w:val="Primeiro recuo de corpo de texto Char"/>
    <w:basedOn w:val="CorpodetextoChar"/>
    <w:link w:val="Primeirorecuodecorpodetexto"/>
    <w:uiPriority w:val="99"/>
    <w:semiHidden/>
    <w:rsid w:val="002838A5"/>
    <w:rPr>
      <w:lang w:val="en-US"/>
    </w:rPr>
  </w:style>
  <w:style w:type="paragraph" w:styleId="Recuodecorpodetexto">
    <w:name w:val="Body Text Indent"/>
    <w:basedOn w:val="Normal"/>
    <w:link w:val="RecuodecorpodetextoChar"/>
    <w:uiPriority w:val="99"/>
    <w:semiHidden/>
    <w:unhideWhenUsed/>
    <w:rsid w:val="002838A5"/>
    <w:pPr>
      <w:spacing w:after="120"/>
      <w:ind w:left="360"/>
    </w:pPr>
  </w:style>
  <w:style w:type="character" w:customStyle="1" w:styleId="RecuodecorpodetextoChar">
    <w:name w:val="Recuo de corpo de texto Char"/>
    <w:basedOn w:val="Fontepargpadro"/>
    <w:link w:val="Recuodecorpodetexto"/>
    <w:uiPriority w:val="99"/>
    <w:semiHidden/>
    <w:rsid w:val="002838A5"/>
    <w:rPr>
      <w:lang w:val="en-US"/>
    </w:rPr>
  </w:style>
  <w:style w:type="paragraph" w:styleId="Primeirorecuodecorpodetexto2">
    <w:name w:val="Body Text First Indent 2"/>
    <w:basedOn w:val="Recuodecorpodetexto"/>
    <w:link w:val="Primeirorecuodecorpodetexto2Char"/>
    <w:uiPriority w:val="99"/>
    <w:semiHidden/>
    <w:unhideWhenUsed/>
    <w:rsid w:val="002838A5"/>
    <w:pPr>
      <w:spacing w:after="160"/>
      <w:ind w:firstLine="360"/>
    </w:p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uiPriority w:val="99"/>
    <w:semiHidden/>
    <w:rsid w:val="002838A5"/>
    <w:rPr>
      <w:lang w:val="en-US"/>
    </w:rPr>
  </w:style>
  <w:style w:type="paragraph" w:styleId="Recuodecorpodetexto2">
    <w:name w:val="Body Text Indent 2"/>
    <w:basedOn w:val="Normal"/>
    <w:link w:val="Recuodecorpodetexto2Char"/>
    <w:uiPriority w:val="99"/>
    <w:semiHidden/>
    <w:unhideWhenUsed/>
    <w:rsid w:val="002838A5"/>
    <w:pPr>
      <w:spacing w:after="120" w:line="480" w:lineRule="auto"/>
      <w:ind w:left="360"/>
    </w:pPr>
  </w:style>
  <w:style w:type="character" w:customStyle="1" w:styleId="Recuodecorpodetexto2Char">
    <w:name w:val="Recuo de corpo de texto 2 Char"/>
    <w:basedOn w:val="Fontepargpadro"/>
    <w:link w:val="Recuodecorpodetexto2"/>
    <w:uiPriority w:val="99"/>
    <w:semiHidden/>
    <w:rsid w:val="002838A5"/>
    <w:rPr>
      <w:lang w:val="en-US"/>
    </w:rPr>
  </w:style>
  <w:style w:type="paragraph" w:styleId="Recuodecorpodetexto3">
    <w:name w:val="Body Text Indent 3"/>
    <w:basedOn w:val="Normal"/>
    <w:link w:val="Recuodecorpodetexto3Char"/>
    <w:uiPriority w:val="99"/>
    <w:semiHidden/>
    <w:unhideWhenUsed/>
    <w:rsid w:val="002838A5"/>
    <w:pPr>
      <w:spacing w:after="120"/>
      <w:ind w:left="360"/>
    </w:pPr>
    <w:rPr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uiPriority w:val="99"/>
    <w:semiHidden/>
    <w:rsid w:val="002838A5"/>
    <w:rPr>
      <w:sz w:val="16"/>
      <w:szCs w:val="16"/>
      <w:lang w:val="en-US"/>
    </w:rPr>
  </w:style>
  <w:style w:type="character" w:styleId="TtulodoLivro">
    <w:name w:val="Book Title"/>
    <w:basedOn w:val="Fontepargpadro"/>
    <w:uiPriority w:val="33"/>
    <w:qFormat/>
    <w:rsid w:val="002838A5"/>
    <w:rPr>
      <w:b/>
      <w:bCs/>
      <w:i/>
      <w:iCs/>
      <w:spacing w:val="5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2838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cerramento">
    <w:name w:val="Closing"/>
    <w:basedOn w:val="Normal"/>
    <w:link w:val="EncerramentoChar"/>
    <w:uiPriority w:val="99"/>
    <w:semiHidden/>
    <w:unhideWhenUsed/>
    <w:rsid w:val="002838A5"/>
    <w:pPr>
      <w:spacing w:after="0" w:line="240" w:lineRule="auto"/>
      <w:ind w:left="4320"/>
    </w:pPr>
  </w:style>
  <w:style w:type="character" w:customStyle="1" w:styleId="EncerramentoChar">
    <w:name w:val="Encerramento Char"/>
    <w:basedOn w:val="Fontepargpadro"/>
    <w:link w:val="Encerramento"/>
    <w:uiPriority w:val="99"/>
    <w:semiHidden/>
    <w:rsid w:val="002838A5"/>
    <w:rPr>
      <w:lang w:val="en-US"/>
    </w:rPr>
  </w:style>
  <w:style w:type="table" w:styleId="GradeColorida">
    <w:name w:val="Colorful Grid"/>
    <w:basedOn w:val="Tabelanormal"/>
    <w:uiPriority w:val="73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GradeColorida-nfase2">
    <w:name w:val="Colorful Grid Accent 2"/>
    <w:basedOn w:val="Tabelanormal"/>
    <w:uiPriority w:val="73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radeColorida-nfase3">
    <w:name w:val="Colorful Grid Accent 3"/>
    <w:basedOn w:val="Tabelanormal"/>
    <w:uiPriority w:val="73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radeColorida-nfase4">
    <w:name w:val="Colorful Grid Accent 4"/>
    <w:basedOn w:val="Tabelanormal"/>
    <w:uiPriority w:val="73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radeColorida-nfase5">
    <w:name w:val="Colorful Grid Accent 5"/>
    <w:basedOn w:val="Tabelanormal"/>
    <w:uiPriority w:val="73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GradeColorida-nfase6">
    <w:name w:val="Colorful Grid Accent 6"/>
    <w:basedOn w:val="Tabelanormal"/>
    <w:uiPriority w:val="73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ListaColorida">
    <w:name w:val="Colorful List"/>
    <w:basedOn w:val="Tabelanormal"/>
    <w:uiPriority w:val="72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aColorida-nfase2">
    <w:name w:val="Colorful List Accent 2"/>
    <w:basedOn w:val="Tabelanormal"/>
    <w:uiPriority w:val="72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aColorida-nfase3">
    <w:name w:val="Colorful List Accent 3"/>
    <w:basedOn w:val="Tabelanormal"/>
    <w:uiPriority w:val="72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aColorida-nfase4">
    <w:name w:val="Colorful List Accent 4"/>
    <w:basedOn w:val="Tabelanormal"/>
    <w:uiPriority w:val="72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aColorida-nfase5">
    <w:name w:val="Colorful List Accent 5"/>
    <w:basedOn w:val="Tabelanormal"/>
    <w:uiPriority w:val="72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aColorida-nfase6">
    <w:name w:val="Colorful List Accent 6"/>
    <w:basedOn w:val="Tabelanormal"/>
    <w:uiPriority w:val="72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SombreamentoColorido">
    <w:name w:val="Colorful Shading"/>
    <w:basedOn w:val="Tabelanormal"/>
    <w:uiPriority w:val="71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Escura">
    <w:name w:val="Dark List"/>
    <w:basedOn w:val="Tabelanormal"/>
    <w:uiPriority w:val="70"/>
    <w:semiHidden/>
    <w:unhideWhenUsed/>
    <w:rsid w:val="002838A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semiHidden/>
    <w:unhideWhenUsed/>
    <w:rsid w:val="002838A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ListaEscura-nfase2">
    <w:name w:val="Dark List Accent 2"/>
    <w:basedOn w:val="Tabelanormal"/>
    <w:uiPriority w:val="70"/>
    <w:semiHidden/>
    <w:unhideWhenUsed/>
    <w:rsid w:val="002838A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ListaEscura-nfase3">
    <w:name w:val="Dark List Accent 3"/>
    <w:basedOn w:val="Tabelanormal"/>
    <w:uiPriority w:val="70"/>
    <w:semiHidden/>
    <w:unhideWhenUsed/>
    <w:rsid w:val="002838A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ListaEscura-nfase4">
    <w:name w:val="Dark List Accent 4"/>
    <w:basedOn w:val="Tabelanormal"/>
    <w:uiPriority w:val="70"/>
    <w:semiHidden/>
    <w:unhideWhenUsed/>
    <w:rsid w:val="002838A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ListaEscura-nfase5">
    <w:name w:val="Dark List Accent 5"/>
    <w:basedOn w:val="Tabelanormal"/>
    <w:uiPriority w:val="70"/>
    <w:semiHidden/>
    <w:unhideWhenUsed/>
    <w:rsid w:val="002838A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ListaEscura-nfase6">
    <w:name w:val="Dark List Accent 6"/>
    <w:basedOn w:val="Tabelanormal"/>
    <w:uiPriority w:val="70"/>
    <w:semiHidden/>
    <w:unhideWhenUsed/>
    <w:rsid w:val="002838A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a">
    <w:name w:val="Date"/>
    <w:basedOn w:val="Normal"/>
    <w:next w:val="Normal"/>
    <w:link w:val="DataChar"/>
    <w:uiPriority w:val="99"/>
    <w:semiHidden/>
    <w:unhideWhenUsed/>
    <w:rsid w:val="002838A5"/>
  </w:style>
  <w:style w:type="character" w:customStyle="1" w:styleId="DataChar">
    <w:name w:val="Data Char"/>
    <w:basedOn w:val="Fontepargpadro"/>
    <w:link w:val="Data"/>
    <w:uiPriority w:val="99"/>
    <w:semiHidden/>
    <w:rsid w:val="002838A5"/>
    <w:rPr>
      <w:lang w:val="en-US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2838A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2838A5"/>
    <w:rPr>
      <w:rFonts w:ascii="Segoe UI" w:hAnsi="Segoe UI" w:cs="Segoe UI"/>
      <w:sz w:val="16"/>
      <w:szCs w:val="16"/>
      <w:lang w:val="en-US"/>
    </w:rPr>
  </w:style>
  <w:style w:type="paragraph" w:styleId="AssinaturadeEmail">
    <w:name w:val="E-mail Signature"/>
    <w:basedOn w:val="Normal"/>
    <w:link w:val="AssinaturadeEmailChar"/>
    <w:uiPriority w:val="99"/>
    <w:semiHidden/>
    <w:unhideWhenUsed/>
    <w:rsid w:val="002838A5"/>
    <w:pPr>
      <w:spacing w:after="0" w:line="240" w:lineRule="auto"/>
    </w:pPr>
  </w:style>
  <w:style w:type="character" w:customStyle="1" w:styleId="AssinaturadeEmailChar">
    <w:name w:val="Assinatura de Email Char"/>
    <w:basedOn w:val="Fontepargpadro"/>
    <w:link w:val="AssinaturadeEmail"/>
    <w:uiPriority w:val="99"/>
    <w:semiHidden/>
    <w:rsid w:val="002838A5"/>
    <w:rPr>
      <w:lang w:val="en-US"/>
    </w:rPr>
  </w:style>
  <w:style w:type="character" w:styleId="nfase">
    <w:name w:val="Emphasis"/>
    <w:basedOn w:val="Fontepargpadro"/>
    <w:uiPriority w:val="20"/>
    <w:qFormat/>
    <w:rsid w:val="002838A5"/>
    <w:rPr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2838A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2838A5"/>
    <w:pPr>
      <w:spacing w:after="0" w:line="240" w:lineRule="auto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2838A5"/>
    <w:rPr>
      <w:sz w:val="20"/>
      <w:szCs w:val="20"/>
      <w:lang w:val="en-US"/>
    </w:rPr>
  </w:style>
  <w:style w:type="paragraph" w:styleId="Destinatrio">
    <w:name w:val="envelope address"/>
    <w:basedOn w:val="Normal"/>
    <w:uiPriority w:val="99"/>
    <w:semiHidden/>
    <w:unhideWhenUsed/>
    <w:rsid w:val="002838A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Remetente">
    <w:name w:val="envelope return"/>
    <w:basedOn w:val="Normal"/>
    <w:uiPriority w:val="99"/>
    <w:semiHidden/>
    <w:unhideWhenUsed/>
    <w:rsid w:val="002838A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2838A5"/>
    <w:rPr>
      <w:color w:val="954F72" w:themeColor="followedHyperlink"/>
      <w:u w:val="single"/>
    </w:rPr>
  </w:style>
  <w:style w:type="paragraph" w:styleId="Rodap">
    <w:name w:val="footer"/>
    <w:basedOn w:val="Normal"/>
    <w:link w:val="RodapChar"/>
    <w:uiPriority w:val="99"/>
    <w:semiHidden/>
    <w:unhideWhenUsed/>
    <w:rsid w:val="002838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2838A5"/>
    <w:rPr>
      <w:lang w:val="en-US"/>
    </w:rPr>
  </w:style>
  <w:style w:type="character" w:styleId="Refdenotaderodap">
    <w:name w:val="footnote reference"/>
    <w:basedOn w:val="Fontepargpadro"/>
    <w:uiPriority w:val="99"/>
    <w:semiHidden/>
    <w:unhideWhenUsed/>
    <w:rsid w:val="002838A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2838A5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2838A5"/>
    <w:rPr>
      <w:sz w:val="20"/>
      <w:szCs w:val="20"/>
      <w:lang w:val="en-US"/>
    </w:rPr>
  </w:style>
  <w:style w:type="table" w:styleId="TabeladeGrade1Clara">
    <w:name w:val="Grid Table 1 Light"/>
    <w:basedOn w:val="Tabelanormal"/>
    <w:uiPriority w:val="46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1">
    <w:name w:val="Grid Table 1 Light Accent 1"/>
    <w:basedOn w:val="Tabelanormal"/>
    <w:uiPriority w:val="46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2">
    <w:name w:val="Grid Table 1 Light Accent 2"/>
    <w:basedOn w:val="Tabelanormal"/>
    <w:uiPriority w:val="46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3">
    <w:name w:val="Grid Table 1 Light Accent 3"/>
    <w:basedOn w:val="Tabelanormal"/>
    <w:uiPriority w:val="46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4">
    <w:name w:val="Grid Table 1 Light Accent 4"/>
    <w:basedOn w:val="Tabelanormal"/>
    <w:uiPriority w:val="46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5">
    <w:name w:val="Grid Table 1 Light Accent 5"/>
    <w:basedOn w:val="Tabelanormal"/>
    <w:uiPriority w:val="46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6">
    <w:name w:val="Grid Table 1 Light Accent 6"/>
    <w:basedOn w:val="Tabelanormal"/>
    <w:uiPriority w:val="46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2">
    <w:name w:val="Grid Table 2"/>
    <w:basedOn w:val="Tabelanormal"/>
    <w:uiPriority w:val="47"/>
    <w:rsid w:val="002838A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2-nfase1">
    <w:name w:val="Grid Table 2 Accent 1"/>
    <w:basedOn w:val="Tabelanormal"/>
    <w:uiPriority w:val="47"/>
    <w:rsid w:val="002838A5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adeGrade2-nfase2">
    <w:name w:val="Grid Table 2 Accent 2"/>
    <w:basedOn w:val="Tabelanormal"/>
    <w:uiPriority w:val="47"/>
    <w:rsid w:val="002838A5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Grade2-nfase3">
    <w:name w:val="Grid Table 2 Accent 3"/>
    <w:basedOn w:val="Tabelanormal"/>
    <w:uiPriority w:val="47"/>
    <w:rsid w:val="002838A5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ade2-nfase4">
    <w:name w:val="Grid Table 2 Accent 4"/>
    <w:basedOn w:val="Tabelanormal"/>
    <w:uiPriority w:val="47"/>
    <w:rsid w:val="002838A5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deGrade2-nfase5">
    <w:name w:val="Grid Table 2 Accent 5"/>
    <w:basedOn w:val="Tabelanormal"/>
    <w:uiPriority w:val="47"/>
    <w:rsid w:val="002838A5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eladeGrade2-nfase6">
    <w:name w:val="Grid Table 2 Accent 6"/>
    <w:basedOn w:val="Tabelanormal"/>
    <w:uiPriority w:val="47"/>
    <w:rsid w:val="002838A5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deGrade3">
    <w:name w:val="Grid Table 3"/>
    <w:basedOn w:val="Tabelanormal"/>
    <w:uiPriority w:val="48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deGrade3-nfase1">
    <w:name w:val="Grid Table 3 Accent 1"/>
    <w:basedOn w:val="Tabelanormal"/>
    <w:uiPriority w:val="48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TabeladeGrade3-nfase2">
    <w:name w:val="Grid Table 3 Accent 2"/>
    <w:basedOn w:val="Tabelanormal"/>
    <w:uiPriority w:val="48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eladeGrade3-nfase3">
    <w:name w:val="Grid Table 3 Accent 3"/>
    <w:basedOn w:val="Tabelanormal"/>
    <w:uiPriority w:val="48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eladeGrade3-nfase4">
    <w:name w:val="Grid Table 3 Accent 4"/>
    <w:basedOn w:val="Tabelanormal"/>
    <w:uiPriority w:val="48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eladeGrade3-nfase5">
    <w:name w:val="Grid Table 3 Accent 5"/>
    <w:basedOn w:val="Tabelanormal"/>
    <w:uiPriority w:val="48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TabeladeGrade3-nfase6">
    <w:name w:val="Grid Table 3 Accent 6"/>
    <w:basedOn w:val="Tabelanormal"/>
    <w:uiPriority w:val="48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eladeGrade4">
    <w:name w:val="Grid Table 4"/>
    <w:basedOn w:val="Tabelanormal"/>
    <w:uiPriority w:val="49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4-nfase1">
    <w:name w:val="Grid Table 4 Accent 1"/>
    <w:basedOn w:val="Tabelanormal"/>
    <w:uiPriority w:val="49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adeGrade4-nfase2">
    <w:name w:val="Grid Table 4 Accent 2"/>
    <w:basedOn w:val="Tabelanormal"/>
    <w:uiPriority w:val="49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Grade4-nfase3">
    <w:name w:val="Grid Table 4 Accent 3"/>
    <w:basedOn w:val="Tabelanormal"/>
    <w:uiPriority w:val="49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ade4-nfase4">
    <w:name w:val="Grid Table 4 Accent 4"/>
    <w:basedOn w:val="Tabelanormal"/>
    <w:uiPriority w:val="49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deGrade4-nfase5">
    <w:name w:val="Grid Table 4 Accent 5"/>
    <w:basedOn w:val="Tabelanormal"/>
    <w:uiPriority w:val="49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eladeGrade4-nfase6">
    <w:name w:val="Grid Table 4 Accent 6"/>
    <w:basedOn w:val="Tabelanormal"/>
    <w:uiPriority w:val="49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deGrade5Escura">
    <w:name w:val="Grid Table 5 Dark"/>
    <w:basedOn w:val="Tabelanormal"/>
    <w:uiPriority w:val="50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eladeGrade5Escura-nfase1">
    <w:name w:val="Grid Table 5 Dark Accent 1"/>
    <w:basedOn w:val="Tabelanormal"/>
    <w:uiPriority w:val="50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TabeladeGrade5Escura-nfase2">
    <w:name w:val="Grid Table 5 Dark Accent 2"/>
    <w:basedOn w:val="Tabelanormal"/>
    <w:uiPriority w:val="50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abeladeGrade5Escura-nfase3">
    <w:name w:val="Grid Table 5 Dark Accent 3"/>
    <w:basedOn w:val="Tabelanormal"/>
    <w:uiPriority w:val="50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eladeGrade5Escura-nfase4">
    <w:name w:val="Grid Table 5 Dark Accent 4"/>
    <w:basedOn w:val="Tabelanormal"/>
    <w:uiPriority w:val="50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TabeladeGrade5Escura-nfase5">
    <w:name w:val="Grid Table 5 Dark Accent 5"/>
    <w:basedOn w:val="Tabelanormal"/>
    <w:uiPriority w:val="50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TabeladeGrade5Escura-nfase6">
    <w:name w:val="Grid Table 5 Dark Accent 6"/>
    <w:basedOn w:val="Tabelanormal"/>
    <w:uiPriority w:val="50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eladeGrade6Colorida">
    <w:name w:val="Grid Table 6 Colorful"/>
    <w:basedOn w:val="Tabelanormal"/>
    <w:uiPriority w:val="51"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6Colorida-nfase1">
    <w:name w:val="Grid Table 6 Colorful Accent 1"/>
    <w:basedOn w:val="Tabelanormal"/>
    <w:uiPriority w:val="51"/>
    <w:rsid w:val="002838A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adeGrade6Colorida-nfase2">
    <w:name w:val="Grid Table 6 Colorful Accent 2"/>
    <w:basedOn w:val="Tabelanormal"/>
    <w:uiPriority w:val="51"/>
    <w:rsid w:val="002838A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Grade6Colorida-nfase3">
    <w:name w:val="Grid Table 6 Colorful Accent 3"/>
    <w:basedOn w:val="Tabelanormal"/>
    <w:uiPriority w:val="51"/>
    <w:rsid w:val="002838A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ade6Colorida-nfase4">
    <w:name w:val="Grid Table 6 Colorful Accent 4"/>
    <w:basedOn w:val="Tabelanormal"/>
    <w:uiPriority w:val="51"/>
    <w:rsid w:val="002838A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deGrade6Colorida-nfase5">
    <w:name w:val="Grid Table 6 Colorful Accent 5"/>
    <w:basedOn w:val="Tabelanormal"/>
    <w:uiPriority w:val="51"/>
    <w:rsid w:val="002838A5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eladeGrade6Colorida-nfase6">
    <w:name w:val="Grid Table 6 Colorful Accent 6"/>
    <w:basedOn w:val="Tabelanormal"/>
    <w:uiPriority w:val="51"/>
    <w:rsid w:val="002838A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deGrade7Colorida">
    <w:name w:val="Grid Table 7 Colorful"/>
    <w:basedOn w:val="Tabelanormal"/>
    <w:uiPriority w:val="52"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deGrade7Colorida-nfase1">
    <w:name w:val="Grid Table 7 Colorful Accent 1"/>
    <w:basedOn w:val="Tabelanormal"/>
    <w:uiPriority w:val="52"/>
    <w:rsid w:val="002838A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TabeladeGrade7Colorida-nfase2">
    <w:name w:val="Grid Table 7 Colorful Accent 2"/>
    <w:basedOn w:val="Tabelanormal"/>
    <w:uiPriority w:val="52"/>
    <w:rsid w:val="002838A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eladeGrade7Colorida-nfase3">
    <w:name w:val="Grid Table 7 Colorful Accent 3"/>
    <w:basedOn w:val="Tabelanormal"/>
    <w:uiPriority w:val="52"/>
    <w:rsid w:val="002838A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eladeGrade7Colorida-nfase4">
    <w:name w:val="Grid Table 7 Colorful Accent 4"/>
    <w:basedOn w:val="Tabelanormal"/>
    <w:uiPriority w:val="52"/>
    <w:rsid w:val="002838A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eladeGrade7Colorida-nfase5">
    <w:name w:val="Grid Table 7 Colorful Accent 5"/>
    <w:basedOn w:val="Tabelanormal"/>
    <w:uiPriority w:val="52"/>
    <w:rsid w:val="002838A5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TabeladeGrade7Colorida-nfase6">
    <w:name w:val="Grid Table 7 Colorful Accent 6"/>
    <w:basedOn w:val="Tabelanormal"/>
    <w:uiPriority w:val="52"/>
    <w:rsid w:val="002838A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Fontepargpadro"/>
    <w:uiPriority w:val="99"/>
    <w:semiHidden/>
    <w:unhideWhenUsed/>
    <w:rsid w:val="002838A5"/>
    <w:rPr>
      <w:color w:val="2B579A"/>
      <w:shd w:val="clear" w:color="auto" w:fill="E1DFDD"/>
    </w:rPr>
  </w:style>
  <w:style w:type="paragraph" w:styleId="Cabealho">
    <w:name w:val="header"/>
    <w:basedOn w:val="Normal"/>
    <w:link w:val="CabealhoChar"/>
    <w:uiPriority w:val="99"/>
    <w:semiHidden/>
    <w:unhideWhenUsed/>
    <w:rsid w:val="002838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2838A5"/>
    <w:rPr>
      <w:lang w:val="en-US"/>
    </w:rPr>
  </w:style>
  <w:style w:type="character" w:styleId="AcrnimoHTML">
    <w:name w:val="HTML Acronym"/>
    <w:basedOn w:val="Fontepargpadro"/>
    <w:uiPriority w:val="99"/>
    <w:semiHidden/>
    <w:unhideWhenUsed/>
    <w:rsid w:val="002838A5"/>
  </w:style>
  <w:style w:type="paragraph" w:styleId="EndereoHTML">
    <w:name w:val="HTML Address"/>
    <w:basedOn w:val="Normal"/>
    <w:link w:val="EndereoHTMLChar"/>
    <w:uiPriority w:val="99"/>
    <w:semiHidden/>
    <w:unhideWhenUsed/>
    <w:rsid w:val="002838A5"/>
    <w:pPr>
      <w:spacing w:after="0" w:line="240" w:lineRule="auto"/>
    </w:pPr>
    <w:rPr>
      <w:i/>
      <w:iCs/>
    </w:rPr>
  </w:style>
  <w:style w:type="character" w:customStyle="1" w:styleId="EndereoHTMLChar">
    <w:name w:val="Endereço HTML Char"/>
    <w:basedOn w:val="Fontepargpadro"/>
    <w:link w:val="EndereoHTML"/>
    <w:uiPriority w:val="99"/>
    <w:semiHidden/>
    <w:rsid w:val="002838A5"/>
    <w:rPr>
      <w:i/>
      <w:iCs/>
      <w:lang w:val="en-US"/>
    </w:rPr>
  </w:style>
  <w:style w:type="character" w:styleId="CitaoHTML">
    <w:name w:val="HTML Cite"/>
    <w:basedOn w:val="Fontepargpadro"/>
    <w:uiPriority w:val="99"/>
    <w:semiHidden/>
    <w:unhideWhenUsed/>
    <w:rsid w:val="002838A5"/>
    <w:rPr>
      <w:i/>
      <w:iCs/>
    </w:rPr>
  </w:style>
  <w:style w:type="character" w:styleId="CdigoHTML">
    <w:name w:val="HTML Code"/>
    <w:basedOn w:val="Fontepargpadro"/>
    <w:uiPriority w:val="99"/>
    <w:semiHidden/>
    <w:unhideWhenUsed/>
    <w:rsid w:val="002838A5"/>
    <w:rPr>
      <w:rFonts w:ascii="Consolas" w:hAnsi="Consolas"/>
      <w:sz w:val="20"/>
      <w:szCs w:val="20"/>
    </w:rPr>
  </w:style>
  <w:style w:type="character" w:styleId="DefinioHTML">
    <w:name w:val="HTML Definition"/>
    <w:basedOn w:val="Fontepargpadro"/>
    <w:uiPriority w:val="99"/>
    <w:semiHidden/>
    <w:unhideWhenUsed/>
    <w:rsid w:val="002838A5"/>
    <w:rPr>
      <w:i/>
      <w:iCs/>
    </w:rPr>
  </w:style>
  <w:style w:type="character" w:styleId="TecladoHTML">
    <w:name w:val="HTML Keyboard"/>
    <w:basedOn w:val="Fontepargpadro"/>
    <w:uiPriority w:val="99"/>
    <w:semiHidden/>
    <w:unhideWhenUsed/>
    <w:rsid w:val="002838A5"/>
    <w:rPr>
      <w:rFonts w:ascii="Consolas" w:hAnsi="Consolas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2838A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2838A5"/>
    <w:rPr>
      <w:rFonts w:ascii="Consolas" w:hAnsi="Consolas"/>
      <w:sz w:val="20"/>
      <w:szCs w:val="20"/>
      <w:lang w:val="en-US"/>
    </w:rPr>
  </w:style>
  <w:style w:type="character" w:styleId="ExemploHTML">
    <w:name w:val="HTML Sample"/>
    <w:basedOn w:val="Fontepargpadro"/>
    <w:uiPriority w:val="99"/>
    <w:semiHidden/>
    <w:unhideWhenUsed/>
    <w:rsid w:val="002838A5"/>
    <w:rPr>
      <w:rFonts w:ascii="Consolas" w:hAnsi="Consolas"/>
      <w:sz w:val="24"/>
      <w:szCs w:val="24"/>
    </w:rPr>
  </w:style>
  <w:style w:type="character" w:styleId="MquinadeescreverHTML">
    <w:name w:val="HTML Typewriter"/>
    <w:basedOn w:val="Fontepargpadro"/>
    <w:uiPriority w:val="99"/>
    <w:semiHidden/>
    <w:unhideWhenUsed/>
    <w:rsid w:val="002838A5"/>
    <w:rPr>
      <w:rFonts w:ascii="Consolas" w:hAnsi="Consolas"/>
      <w:sz w:val="20"/>
      <w:szCs w:val="20"/>
    </w:rPr>
  </w:style>
  <w:style w:type="character" w:styleId="VarivelHTML">
    <w:name w:val="HTML Variable"/>
    <w:basedOn w:val="Fontepargpadro"/>
    <w:uiPriority w:val="99"/>
    <w:semiHidden/>
    <w:unhideWhenUsed/>
    <w:rsid w:val="002838A5"/>
    <w:rPr>
      <w:i/>
      <w:iCs/>
    </w:rPr>
  </w:style>
  <w:style w:type="paragraph" w:styleId="Remissivo1">
    <w:name w:val="index 1"/>
    <w:basedOn w:val="Normal"/>
    <w:next w:val="Normal"/>
    <w:uiPriority w:val="99"/>
    <w:semiHidden/>
    <w:unhideWhenUsed/>
    <w:rsid w:val="002838A5"/>
    <w:pPr>
      <w:spacing w:after="0" w:line="240" w:lineRule="auto"/>
      <w:ind w:left="220" w:hanging="220"/>
    </w:pPr>
  </w:style>
  <w:style w:type="paragraph" w:styleId="Remissivo2">
    <w:name w:val="index 2"/>
    <w:basedOn w:val="Normal"/>
    <w:next w:val="Normal"/>
    <w:uiPriority w:val="99"/>
    <w:semiHidden/>
    <w:unhideWhenUsed/>
    <w:rsid w:val="002838A5"/>
    <w:pPr>
      <w:spacing w:after="0" w:line="240" w:lineRule="auto"/>
      <w:ind w:left="440" w:hanging="220"/>
    </w:pPr>
  </w:style>
  <w:style w:type="paragraph" w:styleId="Remissivo3">
    <w:name w:val="index 3"/>
    <w:basedOn w:val="Normal"/>
    <w:next w:val="Normal"/>
    <w:uiPriority w:val="99"/>
    <w:semiHidden/>
    <w:unhideWhenUsed/>
    <w:rsid w:val="002838A5"/>
    <w:pPr>
      <w:spacing w:after="0" w:line="240" w:lineRule="auto"/>
      <w:ind w:left="660" w:hanging="220"/>
    </w:pPr>
  </w:style>
  <w:style w:type="paragraph" w:styleId="Remissivo4">
    <w:name w:val="index 4"/>
    <w:basedOn w:val="Normal"/>
    <w:next w:val="Normal"/>
    <w:uiPriority w:val="99"/>
    <w:semiHidden/>
    <w:unhideWhenUsed/>
    <w:rsid w:val="002838A5"/>
    <w:pPr>
      <w:spacing w:after="0" w:line="240" w:lineRule="auto"/>
      <w:ind w:left="880" w:hanging="220"/>
    </w:pPr>
  </w:style>
  <w:style w:type="paragraph" w:styleId="Remissivo5">
    <w:name w:val="index 5"/>
    <w:basedOn w:val="Normal"/>
    <w:next w:val="Normal"/>
    <w:uiPriority w:val="99"/>
    <w:semiHidden/>
    <w:unhideWhenUsed/>
    <w:rsid w:val="002838A5"/>
    <w:pPr>
      <w:spacing w:after="0" w:line="240" w:lineRule="auto"/>
      <w:ind w:left="1100" w:hanging="220"/>
    </w:pPr>
  </w:style>
  <w:style w:type="paragraph" w:styleId="Remissivo6">
    <w:name w:val="index 6"/>
    <w:basedOn w:val="Normal"/>
    <w:next w:val="Normal"/>
    <w:uiPriority w:val="99"/>
    <w:semiHidden/>
    <w:unhideWhenUsed/>
    <w:rsid w:val="002838A5"/>
    <w:pPr>
      <w:spacing w:after="0" w:line="240" w:lineRule="auto"/>
      <w:ind w:left="1320" w:hanging="220"/>
    </w:pPr>
  </w:style>
  <w:style w:type="paragraph" w:styleId="Remissivo7">
    <w:name w:val="index 7"/>
    <w:basedOn w:val="Normal"/>
    <w:next w:val="Normal"/>
    <w:uiPriority w:val="99"/>
    <w:semiHidden/>
    <w:unhideWhenUsed/>
    <w:rsid w:val="002838A5"/>
    <w:pPr>
      <w:spacing w:after="0" w:line="240" w:lineRule="auto"/>
      <w:ind w:left="1540" w:hanging="220"/>
    </w:pPr>
  </w:style>
  <w:style w:type="paragraph" w:styleId="Remissivo8">
    <w:name w:val="index 8"/>
    <w:basedOn w:val="Normal"/>
    <w:next w:val="Normal"/>
    <w:uiPriority w:val="99"/>
    <w:semiHidden/>
    <w:unhideWhenUsed/>
    <w:rsid w:val="002838A5"/>
    <w:pPr>
      <w:spacing w:after="0" w:line="240" w:lineRule="auto"/>
      <w:ind w:left="1760" w:hanging="220"/>
    </w:pPr>
  </w:style>
  <w:style w:type="paragraph" w:styleId="Remissivo9">
    <w:name w:val="index 9"/>
    <w:basedOn w:val="Normal"/>
    <w:next w:val="Normal"/>
    <w:uiPriority w:val="99"/>
    <w:semiHidden/>
    <w:unhideWhenUsed/>
    <w:rsid w:val="002838A5"/>
    <w:pPr>
      <w:spacing w:after="0" w:line="240" w:lineRule="auto"/>
      <w:ind w:left="1980" w:hanging="220"/>
    </w:pPr>
  </w:style>
  <w:style w:type="paragraph" w:styleId="Ttulodendiceremissivo">
    <w:name w:val="index heading"/>
    <w:basedOn w:val="Normal"/>
    <w:next w:val="Remissivo1"/>
    <w:uiPriority w:val="99"/>
    <w:semiHidden/>
    <w:unhideWhenUsed/>
    <w:rsid w:val="002838A5"/>
    <w:rPr>
      <w:rFonts w:asciiTheme="majorHAnsi" w:eastAsiaTheme="majorEastAsia" w:hAnsiTheme="majorHAnsi" w:cstheme="majorBidi"/>
      <w:b/>
      <w:bCs/>
    </w:rPr>
  </w:style>
  <w:style w:type="character" w:styleId="nfaseIntensa">
    <w:name w:val="Intense Emphasis"/>
    <w:basedOn w:val="Fontepargpadro"/>
    <w:uiPriority w:val="21"/>
    <w:qFormat/>
    <w:rsid w:val="002838A5"/>
    <w:rPr>
      <w:i/>
      <w:iCs/>
      <w:color w:val="5B9BD5" w:themeColor="accent1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838A5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838A5"/>
    <w:rPr>
      <w:i/>
      <w:iCs/>
      <w:color w:val="5B9BD5" w:themeColor="accent1"/>
      <w:lang w:val="en-US"/>
    </w:rPr>
  </w:style>
  <w:style w:type="character" w:styleId="RefernciaIntensa">
    <w:name w:val="Intense Reference"/>
    <w:basedOn w:val="Fontepargpadro"/>
    <w:uiPriority w:val="32"/>
    <w:qFormat/>
    <w:rsid w:val="002838A5"/>
    <w:rPr>
      <w:b/>
      <w:bCs/>
      <w:smallCaps/>
      <w:color w:val="5B9BD5" w:themeColor="accent1"/>
      <w:spacing w:val="5"/>
    </w:rPr>
  </w:style>
  <w:style w:type="table" w:styleId="GradeClara">
    <w:name w:val="Light Grid"/>
    <w:basedOn w:val="Tabelanormal"/>
    <w:uiPriority w:val="62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GradeClara-nfase2">
    <w:name w:val="Light Grid Accent 2"/>
    <w:basedOn w:val="Tabelanormal"/>
    <w:uiPriority w:val="62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GradeClara-nfase3">
    <w:name w:val="Light Grid Accent 3"/>
    <w:basedOn w:val="Tabelanormal"/>
    <w:uiPriority w:val="62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GradeClara-nfase4">
    <w:name w:val="Light Grid Accent 4"/>
    <w:basedOn w:val="Tabelanormal"/>
    <w:uiPriority w:val="62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GradeClara-nfase5">
    <w:name w:val="Light Grid Accent 5"/>
    <w:basedOn w:val="Tabelanormal"/>
    <w:uiPriority w:val="62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GradeClara-nfase6">
    <w:name w:val="Light Grid Accent 6"/>
    <w:basedOn w:val="Tabelanormal"/>
    <w:uiPriority w:val="62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staClara">
    <w:name w:val="Light List"/>
    <w:basedOn w:val="Tabelanormal"/>
    <w:uiPriority w:val="61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staClara-nfase2">
    <w:name w:val="Light List Accent 2"/>
    <w:basedOn w:val="Tabelanormal"/>
    <w:uiPriority w:val="61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staClara-nfase3">
    <w:name w:val="Light List Accent 3"/>
    <w:basedOn w:val="Tabelanormal"/>
    <w:uiPriority w:val="61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staClara-nfase4">
    <w:name w:val="Light List Accent 4"/>
    <w:basedOn w:val="Tabelanormal"/>
    <w:uiPriority w:val="61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staClara-nfase5">
    <w:name w:val="Light List Accent 5"/>
    <w:basedOn w:val="Tabelanormal"/>
    <w:uiPriority w:val="61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staClara-nfase6">
    <w:name w:val="Light List Accent 6"/>
    <w:basedOn w:val="Tabelanormal"/>
    <w:uiPriority w:val="61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SombreamentoClaro">
    <w:name w:val="Light Shading"/>
    <w:basedOn w:val="Tabelanormal"/>
    <w:uiPriority w:val="60"/>
    <w:semiHidden/>
    <w:unhideWhenUsed/>
    <w:rsid w:val="002838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semiHidden/>
    <w:unhideWhenUsed/>
    <w:rsid w:val="002838A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semiHidden/>
    <w:unhideWhenUsed/>
    <w:rsid w:val="002838A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semiHidden/>
    <w:unhideWhenUsed/>
    <w:rsid w:val="002838A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semiHidden/>
    <w:unhideWhenUsed/>
    <w:rsid w:val="002838A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semiHidden/>
    <w:unhideWhenUsed/>
    <w:rsid w:val="002838A5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semiHidden/>
    <w:unhideWhenUsed/>
    <w:rsid w:val="002838A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Nmerodelinha">
    <w:name w:val="line number"/>
    <w:basedOn w:val="Fontepargpadro"/>
    <w:uiPriority w:val="99"/>
    <w:semiHidden/>
    <w:unhideWhenUsed/>
    <w:rsid w:val="002838A5"/>
  </w:style>
  <w:style w:type="paragraph" w:styleId="Lista">
    <w:name w:val="List"/>
    <w:basedOn w:val="Normal"/>
    <w:uiPriority w:val="99"/>
    <w:semiHidden/>
    <w:unhideWhenUsed/>
    <w:rsid w:val="002838A5"/>
    <w:pPr>
      <w:ind w:left="360" w:hanging="360"/>
      <w:contextualSpacing/>
    </w:pPr>
  </w:style>
  <w:style w:type="paragraph" w:styleId="Lista2">
    <w:name w:val="List 2"/>
    <w:basedOn w:val="Normal"/>
    <w:uiPriority w:val="99"/>
    <w:semiHidden/>
    <w:unhideWhenUsed/>
    <w:rsid w:val="002838A5"/>
    <w:pPr>
      <w:ind w:left="720" w:hanging="360"/>
      <w:contextualSpacing/>
    </w:pPr>
  </w:style>
  <w:style w:type="paragraph" w:styleId="Lista3">
    <w:name w:val="List 3"/>
    <w:basedOn w:val="Normal"/>
    <w:uiPriority w:val="99"/>
    <w:semiHidden/>
    <w:unhideWhenUsed/>
    <w:rsid w:val="002838A5"/>
    <w:pPr>
      <w:ind w:left="1080" w:hanging="360"/>
      <w:contextualSpacing/>
    </w:pPr>
  </w:style>
  <w:style w:type="paragraph" w:styleId="Lista4">
    <w:name w:val="List 4"/>
    <w:basedOn w:val="Normal"/>
    <w:uiPriority w:val="99"/>
    <w:semiHidden/>
    <w:unhideWhenUsed/>
    <w:rsid w:val="002838A5"/>
    <w:pPr>
      <w:ind w:left="1440" w:hanging="360"/>
      <w:contextualSpacing/>
    </w:pPr>
  </w:style>
  <w:style w:type="paragraph" w:styleId="Lista5">
    <w:name w:val="List 5"/>
    <w:basedOn w:val="Normal"/>
    <w:uiPriority w:val="99"/>
    <w:semiHidden/>
    <w:unhideWhenUsed/>
    <w:rsid w:val="002838A5"/>
    <w:pPr>
      <w:ind w:left="1800" w:hanging="360"/>
      <w:contextualSpacing/>
    </w:pPr>
  </w:style>
  <w:style w:type="paragraph" w:styleId="Commarcadores">
    <w:name w:val="List Bullet"/>
    <w:basedOn w:val="Normal"/>
    <w:uiPriority w:val="99"/>
    <w:semiHidden/>
    <w:unhideWhenUsed/>
    <w:rsid w:val="002838A5"/>
    <w:pPr>
      <w:numPr>
        <w:numId w:val="8"/>
      </w:numPr>
      <w:contextualSpacing/>
    </w:pPr>
  </w:style>
  <w:style w:type="paragraph" w:styleId="Commarcadores2">
    <w:name w:val="List Bullet 2"/>
    <w:basedOn w:val="Normal"/>
    <w:uiPriority w:val="99"/>
    <w:semiHidden/>
    <w:unhideWhenUsed/>
    <w:rsid w:val="002838A5"/>
    <w:pPr>
      <w:numPr>
        <w:numId w:val="9"/>
      </w:numPr>
      <w:contextualSpacing/>
    </w:pPr>
  </w:style>
  <w:style w:type="paragraph" w:styleId="Commarcadores3">
    <w:name w:val="List Bullet 3"/>
    <w:basedOn w:val="Normal"/>
    <w:uiPriority w:val="99"/>
    <w:semiHidden/>
    <w:unhideWhenUsed/>
    <w:rsid w:val="002838A5"/>
    <w:pPr>
      <w:numPr>
        <w:numId w:val="10"/>
      </w:numPr>
      <w:contextualSpacing/>
    </w:pPr>
  </w:style>
  <w:style w:type="paragraph" w:styleId="Commarcadores4">
    <w:name w:val="List Bullet 4"/>
    <w:basedOn w:val="Normal"/>
    <w:uiPriority w:val="99"/>
    <w:semiHidden/>
    <w:unhideWhenUsed/>
    <w:rsid w:val="002838A5"/>
    <w:pPr>
      <w:numPr>
        <w:numId w:val="11"/>
      </w:numPr>
      <w:contextualSpacing/>
    </w:pPr>
  </w:style>
  <w:style w:type="paragraph" w:styleId="Commarcadores5">
    <w:name w:val="List Bullet 5"/>
    <w:basedOn w:val="Normal"/>
    <w:uiPriority w:val="99"/>
    <w:semiHidden/>
    <w:unhideWhenUsed/>
    <w:rsid w:val="002838A5"/>
    <w:pPr>
      <w:numPr>
        <w:numId w:val="12"/>
      </w:numPr>
      <w:contextualSpacing/>
    </w:pPr>
  </w:style>
  <w:style w:type="paragraph" w:styleId="Listadecontinuao">
    <w:name w:val="List Continue"/>
    <w:basedOn w:val="Normal"/>
    <w:uiPriority w:val="99"/>
    <w:semiHidden/>
    <w:unhideWhenUsed/>
    <w:rsid w:val="002838A5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semiHidden/>
    <w:unhideWhenUsed/>
    <w:rsid w:val="002838A5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semiHidden/>
    <w:unhideWhenUsed/>
    <w:rsid w:val="002838A5"/>
    <w:pPr>
      <w:spacing w:after="120"/>
      <w:ind w:left="1080"/>
      <w:contextualSpacing/>
    </w:pPr>
  </w:style>
  <w:style w:type="paragraph" w:styleId="Listadecontinuao4">
    <w:name w:val="List Continue 4"/>
    <w:basedOn w:val="Normal"/>
    <w:uiPriority w:val="99"/>
    <w:semiHidden/>
    <w:unhideWhenUsed/>
    <w:rsid w:val="002838A5"/>
    <w:pPr>
      <w:spacing w:after="120"/>
      <w:ind w:left="1440"/>
      <w:contextualSpacing/>
    </w:pPr>
  </w:style>
  <w:style w:type="paragraph" w:styleId="Listadecontinuao5">
    <w:name w:val="List Continue 5"/>
    <w:basedOn w:val="Normal"/>
    <w:uiPriority w:val="99"/>
    <w:semiHidden/>
    <w:unhideWhenUsed/>
    <w:rsid w:val="002838A5"/>
    <w:pPr>
      <w:spacing w:after="120"/>
      <w:ind w:left="1800"/>
      <w:contextualSpacing/>
    </w:pPr>
  </w:style>
  <w:style w:type="paragraph" w:styleId="Numerada">
    <w:name w:val="List Number"/>
    <w:basedOn w:val="Normal"/>
    <w:uiPriority w:val="99"/>
    <w:semiHidden/>
    <w:unhideWhenUsed/>
    <w:rsid w:val="002838A5"/>
    <w:pPr>
      <w:numPr>
        <w:numId w:val="13"/>
      </w:numPr>
      <w:contextualSpacing/>
    </w:pPr>
  </w:style>
  <w:style w:type="paragraph" w:styleId="Numerada2">
    <w:name w:val="List Number 2"/>
    <w:basedOn w:val="Normal"/>
    <w:uiPriority w:val="99"/>
    <w:semiHidden/>
    <w:unhideWhenUsed/>
    <w:rsid w:val="002838A5"/>
    <w:pPr>
      <w:numPr>
        <w:numId w:val="14"/>
      </w:numPr>
      <w:contextualSpacing/>
    </w:pPr>
  </w:style>
  <w:style w:type="paragraph" w:styleId="Numerada3">
    <w:name w:val="List Number 3"/>
    <w:basedOn w:val="Normal"/>
    <w:uiPriority w:val="99"/>
    <w:semiHidden/>
    <w:unhideWhenUsed/>
    <w:rsid w:val="002838A5"/>
    <w:pPr>
      <w:numPr>
        <w:numId w:val="15"/>
      </w:numPr>
      <w:contextualSpacing/>
    </w:pPr>
  </w:style>
  <w:style w:type="paragraph" w:styleId="Numerada4">
    <w:name w:val="List Number 4"/>
    <w:basedOn w:val="Normal"/>
    <w:uiPriority w:val="99"/>
    <w:semiHidden/>
    <w:unhideWhenUsed/>
    <w:rsid w:val="002838A5"/>
    <w:pPr>
      <w:numPr>
        <w:numId w:val="16"/>
      </w:numPr>
      <w:contextualSpacing/>
    </w:pPr>
  </w:style>
  <w:style w:type="paragraph" w:styleId="Numerada5">
    <w:name w:val="List Number 5"/>
    <w:basedOn w:val="Normal"/>
    <w:uiPriority w:val="99"/>
    <w:semiHidden/>
    <w:unhideWhenUsed/>
    <w:rsid w:val="002838A5"/>
    <w:pPr>
      <w:numPr>
        <w:numId w:val="17"/>
      </w:numPr>
      <w:contextualSpacing/>
    </w:pPr>
  </w:style>
  <w:style w:type="table" w:styleId="TabeladeLista1Clara">
    <w:name w:val="List Table 1 Light"/>
    <w:basedOn w:val="Tabelanormal"/>
    <w:uiPriority w:val="46"/>
    <w:rsid w:val="002838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1Clara-nfase1">
    <w:name w:val="List Table 1 Light Accent 1"/>
    <w:basedOn w:val="Tabelanormal"/>
    <w:uiPriority w:val="46"/>
    <w:rsid w:val="002838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adeLista1Clara-nfase2">
    <w:name w:val="List Table 1 Light Accent 2"/>
    <w:basedOn w:val="Tabelanormal"/>
    <w:uiPriority w:val="46"/>
    <w:rsid w:val="002838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Lista1Clara-nfase3">
    <w:name w:val="List Table 1 Light Accent 3"/>
    <w:basedOn w:val="Tabelanormal"/>
    <w:uiPriority w:val="46"/>
    <w:rsid w:val="002838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Lista1Clara-nfase4">
    <w:name w:val="List Table 1 Light Accent 4"/>
    <w:basedOn w:val="Tabelanormal"/>
    <w:uiPriority w:val="46"/>
    <w:rsid w:val="002838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deLista1Clara-nfase5">
    <w:name w:val="List Table 1 Light Accent 5"/>
    <w:basedOn w:val="Tabelanormal"/>
    <w:uiPriority w:val="46"/>
    <w:rsid w:val="002838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eladeLista1Clara-nfase6">
    <w:name w:val="List Table 1 Light Accent 6"/>
    <w:basedOn w:val="Tabelanormal"/>
    <w:uiPriority w:val="46"/>
    <w:rsid w:val="002838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deLista2">
    <w:name w:val="List Table 2"/>
    <w:basedOn w:val="Tabelanormal"/>
    <w:uiPriority w:val="47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2-nfase1">
    <w:name w:val="List Table 2 Accent 1"/>
    <w:basedOn w:val="Tabelanormal"/>
    <w:uiPriority w:val="47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adeLista2-nfase2">
    <w:name w:val="List Table 2 Accent 2"/>
    <w:basedOn w:val="Tabelanormal"/>
    <w:uiPriority w:val="47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Lista2-nfase3">
    <w:name w:val="List Table 2 Accent 3"/>
    <w:basedOn w:val="Tabelanormal"/>
    <w:uiPriority w:val="47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Lista2-nfase4">
    <w:name w:val="List Table 2 Accent 4"/>
    <w:basedOn w:val="Tabelanormal"/>
    <w:uiPriority w:val="47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deLista2-nfase5">
    <w:name w:val="List Table 2 Accent 5"/>
    <w:basedOn w:val="Tabelanormal"/>
    <w:uiPriority w:val="47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eladeLista2-nfase6">
    <w:name w:val="List Table 2 Accent 6"/>
    <w:basedOn w:val="Tabelanormal"/>
    <w:uiPriority w:val="47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deLista3">
    <w:name w:val="List Table 3"/>
    <w:basedOn w:val="Tabelanormal"/>
    <w:uiPriority w:val="48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eladeLista3-nfase1">
    <w:name w:val="List Table 3 Accent 1"/>
    <w:basedOn w:val="Tabelanormal"/>
    <w:uiPriority w:val="48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TabeladeLista3-nfase2">
    <w:name w:val="List Table 3 Accent 2"/>
    <w:basedOn w:val="Tabelanormal"/>
    <w:uiPriority w:val="48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TabeladeLista3-nfase3">
    <w:name w:val="List Table 3 Accent 3"/>
    <w:basedOn w:val="Tabelanormal"/>
    <w:uiPriority w:val="48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eladeLista3-nfase4">
    <w:name w:val="List Table 3 Accent 4"/>
    <w:basedOn w:val="Tabelanormal"/>
    <w:uiPriority w:val="48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TabeladeLista3-nfase5">
    <w:name w:val="List Table 3 Accent 5"/>
    <w:basedOn w:val="Tabelanormal"/>
    <w:uiPriority w:val="48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TabeladeLista3-nfase6">
    <w:name w:val="List Table 3 Accent 6"/>
    <w:basedOn w:val="Tabelanormal"/>
    <w:uiPriority w:val="48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TabeladeLista4">
    <w:name w:val="List Table 4"/>
    <w:basedOn w:val="Tabelanormal"/>
    <w:uiPriority w:val="49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4-nfase1">
    <w:name w:val="List Table 4 Accent 1"/>
    <w:basedOn w:val="Tabelanormal"/>
    <w:uiPriority w:val="49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adeLista4-nfase2">
    <w:name w:val="List Table 4 Accent 2"/>
    <w:basedOn w:val="Tabelanormal"/>
    <w:uiPriority w:val="49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Lista4-nfase3">
    <w:name w:val="List Table 4 Accent 3"/>
    <w:basedOn w:val="Tabelanormal"/>
    <w:uiPriority w:val="49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Lista4-nfase4">
    <w:name w:val="List Table 4 Accent 4"/>
    <w:basedOn w:val="Tabelanormal"/>
    <w:uiPriority w:val="49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deLista4-nfase5">
    <w:name w:val="List Table 4 Accent 5"/>
    <w:basedOn w:val="Tabelanormal"/>
    <w:uiPriority w:val="49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eladeLista4-nfase6">
    <w:name w:val="List Table 4 Accent 6"/>
    <w:basedOn w:val="Tabelanormal"/>
    <w:uiPriority w:val="49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deLista5Escura">
    <w:name w:val="List Table 5 Dark"/>
    <w:basedOn w:val="Tabelanormal"/>
    <w:uiPriority w:val="50"/>
    <w:rsid w:val="002838A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1">
    <w:name w:val="List Table 5 Dark Accent 1"/>
    <w:basedOn w:val="Tabelanormal"/>
    <w:uiPriority w:val="50"/>
    <w:rsid w:val="002838A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2">
    <w:name w:val="List Table 5 Dark Accent 2"/>
    <w:basedOn w:val="Tabelanormal"/>
    <w:uiPriority w:val="50"/>
    <w:rsid w:val="002838A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3">
    <w:name w:val="List Table 5 Dark Accent 3"/>
    <w:basedOn w:val="Tabelanormal"/>
    <w:uiPriority w:val="50"/>
    <w:rsid w:val="002838A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4">
    <w:name w:val="List Table 5 Dark Accent 4"/>
    <w:basedOn w:val="Tabelanormal"/>
    <w:uiPriority w:val="50"/>
    <w:rsid w:val="002838A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5">
    <w:name w:val="List Table 5 Dark Accent 5"/>
    <w:basedOn w:val="Tabelanormal"/>
    <w:uiPriority w:val="50"/>
    <w:rsid w:val="002838A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5Escura-nfase6">
    <w:name w:val="List Table 5 Dark Accent 6"/>
    <w:basedOn w:val="Tabelanormal"/>
    <w:uiPriority w:val="50"/>
    <w:rsid w:val="002838A5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adeLista6Colorida">
    <w:name w:val="List Table 6 Colorful"/>
    <w:basedOn w:val="Tabelanormal"/>
    <w:uiPriority w:val="51"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6Colorida-nfase1">
    <w:name w:val="List Table 6 Colorful Accent 1"/>
    <w:basedOn w:val="Tabelanormal"/>
    <w:uiPriority w:val="51"/>
    <w:rsid w:val="002838A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adeLista6Colorida-nfase2">
    <w:name w:val="List Table 6 Colorful Accent 2"/>
    <w:basedOn w:val="Tabelanormal"/>
    <w:uiPriority w:val="51"/>
    <w:rsid w:val="002838A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eladeLista6Colorida-nfase3">
    <w:name w:val="List Table 6 Colorful Accent 3"/>
    <w:basedOn w:val="Tabelanormal"/>
    <w:uiPriority w:val="51"/>
    <w:rsid w:val="002838A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Lista6Colorida-nfase4">
    <w:name w:val="List Table 6 Colorful Accent 4"/>
    <w:basedOn w:val="Tabelanormal"/>
    <w:uiPriority w:val="51"/>
    <w:rsid w:val="002838A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eladeLista6Colorida-nfase5">
    <w:name w:val="List Table 6 Colorful Accent 5"/>
    <w:basedOn w:val="Tabelanormal"/>
    <w:uiPriority w:val="51"/>
    <w:rsid w:val="002838A5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eladeLista6Colorida-nfase6">
    <w:name w:val="List Table 6 Colorful Accent 6"/>
    <w:basedOn w:val="Tabelanormal"/>
    <w:uiPriority w:val="51"/>
    <w:rsid w:val="002838A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deLista7Colorida">
    <w:name w:val="List Table 7 Colorful"/>
    <w:basedOn w:val="Tabelanormal"/>
    <w:uiPriority w:val="52"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1">
    <w:name w:val="List Table 7 Colorful Accent 1"/>
    <w:basedOn w:val="Tabelanormal"/>
    <w:uiPriority w:val="52"/>
    <w:rsid w:val="002838A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2">
    <w:name w:val="List Table 7 Colorful Accent 2"/>
    <w:basedOn w:val="Tabelanormal"/>
    <w:uiPriority w:val="52"/>
    <w:rsid w:val="002838A5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3">
    <w:name w:val="List Table 7 Colorful Accent 3"/>
    <w:basedOn w:val="Tabelanormal"/>
    <w:uiPriority w:val="52"/>
    <w:rsid w:val="002838A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4">
    <w:name w:val="List Table 7 Colorful Accent 4"/>
    <w:basedOn w:val="Tabelanormal"/>
    <w:uiPriority w:val="52"/>
    <w:rsid w:val="002838A5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5">
    <w:name w:val="List Table 7 Colorful Accent 5"/>
    <w:basedOn w:val="Tabelanormal"/>
    <w:uiPriority w:val="52"/>
    <w:rsid w:val="002838A5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7Colorida-nfase6">
    <w:name w:val="List Table 7 Colorful Accent 6"/>
    <w:basedOn w:val="Tabelanormal"/>
    <w:uiPriority w:val="52"/>
    <w:rsid w:val="002838A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demacro">
    <w:name w:val="macro"/>
    <w:link w:val="TextodemacroChar"/>
    <w:uiPriority w:val="99"/>
    <w:semiHidden/>
    <w:unhideWhenUsed/>
    <w:rsid w:val="002838A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TextodemacroChar">
    <w:name w:val="Texto de macro Char"/>
    <w:basedOn w:val="Fontepargpadro"/>
    <w:link w:val="Textodemacro"/>
    <w:uiPriority w:val="99"/>
    <w:semiHidden/>
    <w:rsid w:val="002838A5"/>
    <w:rPr>
      <w:rFonts w:ascii="Consolas" w:hAnsi="Consolas"/>
      <w:sz w:val="20"/>
      <w:szCs w:val="20"/>
      <w:lang w:val="en-US"/>
    </w:rPr>
  </w:style>
  <w:style w:type="table" w:styleId="GradeMdia1">
    <w:name w:val="Medium Grid 1"/>
    <w:basedOn w:val="Tabelanormal"/>
    <w:uiPriority w:val="67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GradeMdia1-nfase2">
    <w:name w:val="Medium Grid 1 Accent 2"/>
    <w:basedOn w:val="Tabelanormal"/>
    <w:uiPriority w:val="67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radeMdia1-nfase3">
    <w:name w:val="Medium Grid 1 Accent 3"/>
    <w:basedOn w:val="Tabelanormal"/>
    <w:uiPriority w:val="67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radeMdia1-nfase4">
    <w:name w:val="Medium Grid 1 Accent 4"/>
    <w:basedOn w:val="Tabelanormal"/>
    <w:uiPriority w:val="67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radeMdia1-nfase5">
    <w:name w:val="Medium Grid 1 Accent 5"/>
    <w:basedOn w:val="Tabelanormal"/>
    <w:uiPriority w:val="67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GradeMdia1-nfase6">
    <w:name w:val="Medium Grid 1 Accent 6"/>
    <w:basedOn w:val="Tabelanormal"/>
    <w:uiPriority w:val="67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GradeMdia2">
    <w:name w:val="Medium Grid 2"/>
    <w:basedOn w:val="Tabelanormal"/>
    <w:uiPriority w:val="68"/>
    <w:semiHidden/>
    <w:unhideWhenUsed/>
    <w:rsid w:val="002838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semiHidden/>
    <w:unhideWhenUsed/>
    <w:rsid w:val="002838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semiHidden/>
    <w:unhideWhenUsed/>
    <w:rsid w:val="002838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semiHidden/>
    <w:unhideWhenUsed/>
    <w:rsid w:val="002838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semiHidden/>
    <w:unhideWhenUsed/>
    <w:rsid w:val="002838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semiHidden/>
    <w:unhideWhenUsed/>
    <w:rsid w:val="002838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semiHidden/>
    <w:unhideWhenUsed/>
    <w:rsid w:val="002838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GradeMdia3-nfase2">
    <w:name w:val="Medium Grid 3 Accent 2"/>
    <w:basedOn w:val="Tabelanormal"/>
    <w:uiPriority w:val="69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GradeMdia3-nfase3">
    <w:name w:val="Medium Grid 3 Accent 3"/>
    <w:basedOn w:val="Tabelanormal"/>
    <w:uiPriority w:val="69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GradeMdia3-nfase4">
    <w:name w:val="Medium Grid 3 Accent 4"/>
    <w:basedOn w:val="Tabelanormal"/>
    <w:uiPriority w:val="69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GradeMdia3-nfase5">
    <w:name w:val="Medium Grid 3 Accent 5"/>
    <w:basedOn w:val="Tabelanormal"/>
    <w:uiPriority w:val="69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GradeMdia3-nfase6">
    <w:name w:val="Medium Grid 3 Accent 6"/>
    <w:basedOn w:val="Tabelanormal"/>
    <w:uiPriority w:val="69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ListaMdia1">
    <w:name w:val="Medium List 1"/>
    <w:basedOn w:val="Tabelanormal"/>
    <w:uiPriority w:val="65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ListaMdia1-nfase2">
    <w:name w:val="Medium List 1 Accent 2"/>
    <w:basedOn w:val="Tabelanormal"/>
    <w:uiPriority w:val="65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ListaMdia1-nfase3">
    <w:name w:val="Medium List 1 Accent 3"/>
    <w:basedOn w:val="Tabelanormal"/>
    <w:uiPriority w:val="65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ListaMdia1-nfase4">
    <w:name w:val="Medium List 1 Accent 4"/>
    <w:basedOn w:val="Tabelanormal"/>
    <w:uiPriority w:val="65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ListaMdia1-nfase5">
    <w:name w:val="Medium List 1 Accent 5"/>
    <w:basedOn w:val="Tabelanormal"/>
    <w:uiPriority w:val="65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ListaMdia1-nfase6">
    <w:name w:val="Medium List 1 Accent 6"/>
    <w:basedOn w:val="Tabelanormal"/>
    <w:uiPriority w:val="65"/>
    <w:semiHidden/>
    <w:unhideWhenUsed/>
    <w:rsid w:val="00283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ListaMdia2">
    <w:name w:val="Medium List 2"/>
    <w:basedOn w:val="Tabelanormal"/>
    <w:uiPriority w:val="66"/>
    <w:semiHidden/>
    <w:unhideWhenUsed/>
    <w:rsid w:val="002838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semiHidden/>
    <w:unhideWhenUsed/>
    <w:rsid w:val="002838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semiHidden/>
    <w:unhideWhenUsed/>
    <w:rsid w:val="002838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semiHidden/>
    <w:unhideWhenUsed/>
    <w:rsid w:val="002838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semiHidden/>
    <w:unhideWhenUsed/>
    <w:rsid w:val="002838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semiHidden/>
    <w:unhideWhenUsed/>
    <w:rsid w:val="002838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semiHidden/>
    <w:unhideWhenUsed/>
    <w:rsid w:val="002838A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ombreamentoMdio1">
    <w:name w:val="Medium Shading 1"/>
    <w:basedOn w:val="Tabelanormal"/>
    <w:uiPriority w:val="63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semiHidden/>
    <w:unhideWhenUsed/>
    <w:rsid w:val="002838A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o">
    <w:name w:val="Mention"/>
    <w:basedOn w:val="Fontepargpadro"/>
    <w:uiPriority w:val="99"/>
    <w:semiHidden/>
    <w:unhideWhenUsed/>
    <w:rsid w:val="002838A5"/>
    <w:rPr>
      <w:color w:val="2B579A"/>
      <w:shd w:val="clear" w:color="auto" w:fill="E1DFDD"/>
    </w:rPr>
  </w:style>
  <w:style w:type="paragraph" w:styleId="Cabealhodamensagem">
    <w:name w:val="Message Header"/>
    <w:basedOn w:val="Normal"/>
    <w:link w:val="CabealhodamensagemChar"/>
    <w:uiPriority w:val="99"/>
    <w:semiHidden/>
    <w:unhideWhenUsed/>
    <w:rsid w:val="002838A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abealhodamensagemChar">
    <w:name w:val="Cabeçalho da mensagem Char"/>
    <w:basedOn w:val="Fontepargpadro"/>
    <w:link w:val="Cabealhodamensagem"/>
    <w:uiPriority w:val="99"/>
    <w:semiHidden/>
    <w:rsid w:val="002838A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SemEspaamento">
    <w:name w:val="No Spacing"/>
    <w:uiPriority w:val="1"/>
    <w:qFormat/>
    <w:rsid w:val="002838A5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2838A5"/>
    <w:rPr>
      <w:rFonts w:ascii="Times New Roman" w:hAnsi="Times New Roman" w:cs="Times New Roman"/>
      <w:sz w:val="24"/>
      <w:szCs w:val="24"/>
    </w:rPr>
  </w:style>
  <w:style w:type="paragraph" w:styleId="Recuonormal">
    <w:name w:val="Normal Indent"/>
    <w:basedOn w:val="Normal"/>
    <w:uiPriority w:val="99"/>
    <w:semiHidden/>
    <w:unhideWhenUsed/>
    <w:rsid w:val="002838A5"/>
    <w:pPr>
      <w:ind w:left="720"/>
    </w:pPr>
  </w:style>
  <w:style w:type="paragraph" w:styleId="Ttulodanota">
    <w:name w:val="Note Heading"/>
    <w:basedOn w:val="Normal"/>
    <w:next w:val="Normal"/>
    <w:link w:val="TtulodanotaChar"/>
    <w:uiPriority w:val="99"/>
    <w:semiHidden/>
    <w:unhideWhenUsed/>
    <w:rsid w:val="002838A5"/>
    <w:pPr>
      <w:spacing w:after="0" w:line="240" w:lineRule="auto"/>
    </w:pPr>
  </w:style>
  <w:style w:type="character" w:customStyle="1" w:styleId="TtulodanotaChar">
    <w:name w:val="Título da nota Char"/>
    <w:basedOn w:val="Fontepargpadro"/>
    <w:link w:val="Ttulodanota"/>
    <w:uiPriority w:val="99"/>
    <w:semiHidden/>
    <w:rsid w:val="002838A5"/>
    <w:rPr>
      <w:lang w:val="en-US"/>
    </w:rPr>
  </w:style>
  <w:style w:type="character" w:styleId="Nmerodepgina">
    <w:name w:val="page number"/>
    <w:basedOn w:val="Fontepargpadro"/>
    <w:uiPriority w:val="99"/>
    <w:semiHidden/>
    <w:unhideWhenUsed/>
    <w:rsid w:val="002838A5"/>
  </w:style>
  <w:style w:type="character" w:styleId="TextodoEspaoReservado">
    <w:name w:val="Placeholder Text"/>
    <w:basedOn w:val="Fontepargpadro"/>
    <w:uiPriority w:val="99"/>
    <w:semiHidden/>
    <w:rsid w:val="002838A5"/>
    <w:rPr>
      <w:color w:val="808080"/>
    </w:rPr>
  </w:style>
  <w:style w:type="table" w:styleId="SimplesTabela1">
    <w:name w:val="Plain Table 1"/>
    <w:basedOn w:val="Tabelanormal"/>
    <w:uiPriority w:val="41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SimplesTabela2">
    <w:name w:val="Plain Table 2"/>
    <w:basedOn w:val="Tabelanormal"/>
    <w:uiPriority w:val="42"/>
    <w:rsid w:val="002838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SimplesTabela3">
    <w:name w:val="Plain Table 3"/>
    <w:basedOn w:val="Tabelanormal"/>
    <w:uiPriority w:val="43"/>
    <w:rsid w:val="002838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4">
    <w:name w:val="Plain Table 4"/>
    <w:basedOn w:val="Tabelanormal"/>
    <w:uiPriority w:val="44"/>
    <w:rsid w:val="002838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5">
    <w:name w:val="Plain Table 5"/>
    <w:basedOn w:val="Tabelanormal"/>
    <w:uiPriority w:val="45"/>
    <w:rsid w:val="002838A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semFormatao">
    <w:name w:val="Plain Text"/>
    <w:basedOn w:val="Normal"/>
    <w:link w:val="TextosemFormataoChar"/>
    <w:uiPriority w:val="99"/>
    <w:semiHidden/>
    <w:unhideWhenUsed/>
    <w:rsid w:val="002838A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semiHidden/>
    <w:rsid w:val="002838A5"/>
    <w:rPr>
      <w:rFonts w:ascii="Consolas" w:hAnsi="Consolas"/>
      <w:sz w:val="21"/>
      <w:szCs w:val="21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2838A5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838A5"/>
    <w:rPr>
      <w:i/>
      <w:iCs/>
      <w:color w:val="404040" w:themeColor="text1" w:themeTint="BF"/>
      <w:lang w:val="en-US"/>
    </w:rPr>
  </w:style>
  <w:style w:type="paragraph" w:styleId="Saudao">
    <w:name w:val="Salutation"/>
    <w:basedOn w:val="Normal"/>
    <w:next w:val="Normal"/>
    <w:link w:val="SaudaoChar"/>
    <w:uiPriority w:val="99"/>
    <w:semiHidden/>
    <w:unhideWhenUsed/>
    <w:rsid w:val="002838A5"/>
  </w:style>
  <w:style w:type="character" w:customStyle="1" w:styleId="SaudaoChar">
    <w:name w:val="Saudação Char"/>
    <w:basedOn w:val="Fontepargpadro"/>
    <w:link w:val="Saudao"/>
    <w:uiPriority w:val="99"/>
    <w:semiHidden/>
    <w:rsid w:val="002838A5"/>
    <w:rPr>
      <w:lang w:val="en-US"/>
    </w:rPr>
  </w:style>
  <w:style w:type="paragraph" w:styleId="Assinatura">
    <w:name w:val="Signature"/>
    <w:basedOn w:val="Normal"/>
    <w:link w:val="AssinaturaChar"/>
    <w:uiPriority w:val="99"/>
    <w:semiHidden/>
    <w:unhideWhenUsed/>
    <w:rsid w:val="002838A5"/>
    <w:pPr>
      <w:spacing w:after="0" w:line="240" w:lineRule="auto"/>
      <w:ind w:left="4320"/>
    </w:pPr>
  </w:style>
  <w:style w:type="character" w:customStyle="1" w:styleId="AssinaturaChar">
    <w:name w:val="Assinatura Char"/>
    <w:basedOn w:val="Fontepargpadro"/>
    <w:link w:val="Assinatura"/>
    <w:uiPriority w:val="99"/>
    <w:semiHidden/>
    <w:rsid w:val="002838A5"/>
    <w:rPr>
      <w:lang w:val="en-US"/>
    </w:rPr>
  </w:style>
  <w:style w:type="character" w:styleId="Hiperlinkinteligente">
    <w:name w:val="Smart Hyperlink"/>
    <w:basedOn w:val="Fontepargpadro"/>
    <w:uiPriority w:val="99"/>
    <w:semiHidden/>
    <w:unhideWhenUsed/>
    <w:rsid w:val="002838A5"/>
    <w:rPr>
      <w:u w:val="dotted"/>
    </w:rPr>
  </w:style>
  <w:style w:type="character" w:customStyle="1" w:styleId="Linkinteligente1">
    <w:name w:val="Link inteligente1"/>
    <w:basedOn w:val="Fontepargpadro"/>
    <w:uiPriority w:val="99"/>
    <w:semiHidden/>
    <w:unhideWhenUsed/>
    <w:rsid w:val="002838A5"/>
    <w:rPr>
      <w:color w:val="0000FF"/>
      <w:u w:val="single"/>
      <w:shd w:val="clear" w:color="auto" w:fill="F3F2F1"/>
    </w:rPr>
  </w:style>
  <w:style w:type="character" w:styleId="Forte">
    <w:name w:val="Strong"/>
    <w:basedOn w:val="Fontepargpadro"/>
    <w:uiPriority w:val="22"/>
    <w:qFormat/>
    <w:rsid w:val="002838A5"/>
    <w:rPr>
      <w:b/>
      <w:bCs/>
    </w:rPr>
  </w:style>
  <w:style w:type="paragraph" w:styleId="Subttulo">
    <w:name w:val="Subtitle"/>
    <w:basedOn w:val="Normal"/>
    <w:next w:val="Normal"/>
    <w:link w:val="SubttuloChar"/>
    <w:uiPriority w:val="11"/>
    <w:qFormat/>
    <w:rsid w:val="002838A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har">
    <w:name w:val="Subtítulo Char"/>
    <w:basedOn w:val="Fontepargpadro"/>
    <w:link w:val="Subttulo"/>
    <w:uiPriority w:val="11"/>
    <w:rsid w:val="002838A5"/>
    <w:rPr>
      <w:rFonts w:eastAsiaTheme="minorEastAsia"/>
      <w:color w:val="5A5A5A" w:themeColor="text1" w:themeTint="A5"/>
      <w:spacing w:val="15"/>
      <w:lang w:val="en-US"/>
    </w:rPr>
  </w:style>
  <w:style w:type="character" w:styleId="nfaseSutil">
    <w:name w:val="Subtle Emphasis"/>
    <w:basedOn w:val="Fontepargpadro"/>
    <w:uiPriority w:val="19"/>
    <w:qFormat/>
    <w:rsid w:val="002838A5"/>
    <w:rPr>
      <w:i/>
      <w:iCs/>
      <w:color w:val="404040" w:themeColor="text1" w:themeTint="BF"/>
    </w:rPr>
  </w:style>
  <w:style w:type="character" w:styleId="RefernciaSutil">
    <w:name w:val="Subtle Reference"/>
    <w:basedOn w:val="Fontepargpadro"/>
    <w:uiPriority w:val="31"/>
    <w:qFormat/>
    <w:rsid w:val="002838A5"/>
    <w:rPr>
      <w:smallCaps/>
      <w:color w:val="5A5A5A" w:themeColor="text1" w:themeTint="A5"/>
    </w:rPr>
  </w:style>
  <w:style w:type="table" w:styleId="Tabelacomefeitos3D1">
    <w:name w:val="Table 3D effects 1"/>
    <w:basedOn w:val="Tabelanormal"/>
    <w:uiPriority w:val="99"/>
    <w:semiHidden/>
    <w:unhideWhenUsed/>
    <w:rsid w:val="002838A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acomefeitos3D2">
    <w:name w:val="Table 3D effects 2"/>
    <w:basedOn w:val="Tabelanormal"/>
    <w:uiPriority w:val="99"/>
    <w:semiHidden/>
    <w:unhideWhenUsed/>
    <w:rsid w:val="002838A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efeitos3D3">
    <w:name w:val="Table 3D effects 3"/>
    <w:basedOn w:val="Tabelanormal"/>
    <w:uiPriority w:val="99"/>
    <w:semiHidden/>
    <w:unhideWhenUsed/>
    <w:rsid w:val="002838A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lssica1">
    <w:name w:val="Table Classic 1"/>
    <w:basedOn w:val="Tabelanormal"/>
    <w:uiPriority w:val="99"/>
    <w:semiHidden/>
    <w:unhideWhenUsed/>
    <w:rsid w:val="002838A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lssica2">
    <w:name w:val="Table Classic 2"/>
    <w:basedOn w:val="Tabelanormal"/>
    <w:uiPriority w:val="99"/>
    <w:semiHidden/>
    <w:unhideWhenUsed/>
    <w:rsid w:val="002838A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lssica3">
    <w:name w:val="Table Classic 3"/>
    <w:basedOn w:val="Tabelanormal"/>
    <w:uiPriority w:val="99"/>
    <w:semiHidden/>
    <w:unhideWhenUsed/>
    <w:rsid w:val="002838A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lssica4">
    <w:name w:val="Table Classic 4"/>
    <w:basedOn w:val="Tabelanormal"/>
    <w:uiPriority w:val="99"/>
    <w:semiHidden/>
    <w:unhideWhenUsed/>
    <w:rsid w:val="002838A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lorida1">
    <w:name w:val="Table Colorful 1"/>
    <w:basedOn w:val="Tabelanormal"/>
    <w:uiPriority w:val="99"/>
    <w:semiHidden/>
    <w:unhideWhenUsed/>
    <w:rsid w:val="002838A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lorida2">
    <w:name w:val="Table Colorful 2"/>
    <w:basedOn w:val="Tabelanormal"/>
    <w:uiPriority w:val="99"/>
    <w:semiHidden/>
    <w:unhideWhenUsed/>
    <w:rsid w:val="002838A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lorida3">
    <w:name w:val="Table Colorful 3"/>
    <w:basedOn w:val="Tabelanormal"/>
    <w:uiPriority w:val="99"/>
    <w:semiHidden/>
    <w:unhideWhenUsed/>
    <w:rsid w:val="002838A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aemcolunas1">
    <w:name w:val="Table Columns 1"/>
    <w:basedOn w:val="Tabelanormal"/>
    <w:uiPriority w:val="99"/>
    <w:semiHidden/>
    <w:unhideWhenUsed/>
    <w:rsid w:val="002838A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colunas2">
    <w:name w:val="Table Columns 2"/>
    <w:basedOn w:val="Tabelanormal"/>
    <w:uiPriority w:val="99"/>
    <w:semiHidden/>
    <w:unhideWhenUsed/>
    <w:rsid w:val="002838A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colunas3">
    <w:name w:val="Table Columns 3"/>
    <w:basedOn w:val="Tabelanormal"/>
    <w:uiPriority w:val="99"/>
    <w:semiHidden/>
    <w:unhideWhenUsed/>
    <w:rsid w:val="002838A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colunas4">
    <w:name w:val="Table Columns 4"/>
    <w:basedOn w:val="Tabelanormal"/>
    <w:uiPriority w:val="99"/>
    <w:semiHidden/>
    <w:unhideWhenUsed/>
    <w:rsid w:val="002838A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aemcolunas5">
    <w:name w:val="Table Columns 5"/>
    <w:basedOn w:val="Tabelanormal"/>
    <w:uiPriority w:val="99"/>
    <w:semiHidden/>
    <w:unhideWhenUsed/>
    <w:rsid w:val="002838A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acontempornea">
    <w:name w:val="Table Contemporary"/>
    <w:basedOn w:val="Tabelanormal"/>
    <w:uiPriority w:val="99"/>
    <w:semiHidden/>
    <w:unhideWhenUsed/>
    <w:rsid w:val="002838A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aelegante">
    <w:name w:val="Table Elegant"/>
    <w:basedOn w:val="Tabelanormal"/>
    <w:uiPriority w:val="99"/>
    <w:semiHidden/>
    <w:unhideWhenUsed/>
    <w:rsid w:val="002838A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1">
    <w:name w:val="Table Grid 1"/>
    <w:basedOn w:val="Tabelanormal"/>
    <w:uiPriority w:val="99"/>
    <w:semiHidden/>
    <w:unhideWhenUsed/>
    <w:rsid w:val="002838A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2">
    <w:name w:val="Table Grid 2"/>
    <w:basedOn w:val="Tabelanormal"/>
    <w:uiPriority w:val="99"/>
    <w:semiHidden/>
    <w:unhideWhenUsed/>
    <w:rsid w:val="002838A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3">
    <w:name w:val="Table Grid 3"/>
    <w:basedOn w:val="Tabelanormal"/>
    <w:uiPriority w:val="99"/>
    <w:semiHidden/>
    <w:unhideWhenUsed/>
    <w:rsid w:val="002838A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4">
    <w:name w:val="Table Grid 4"/>
    <w:basedOn w:val="Tabelanormal"/>
    <w:uiPriority w:val="99"/>
    <w:semiHidden/>
    <w:unhideWhenUsed/>
    <w:rsid w:val="002838A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5">
    <w:name w:val="Table Grid 5"/>
    <w:basedOn w:val="Tabelanormal"/>
    <w:uiPriority w:val="99"/>
    <w:semiHidden/>
    <w:unhideWhenUsed/>
    <w:rsid w:val="002838A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acomgrade6">
    <w:name w:val="Table Grid 6"/>
    <w:basedOn w:val="Tabelanormal"/>
    <w:uiPriority w:val="99"/>
    <w:semiHidden/>
    <w:unhideWhenUsed/>
    <w:rsid w:val="002838A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acomgrade7">
    <w:name w:val="Table Grid 7"/>
    <w:basedOn w:val="Tabelanormal"/>
    <w:uiPriority w:val="99"/>
    <w:semiHidden/>
    <w:unhideWhenUsed/>
    <w:rsid w:val="002838A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acomgrade8">
    <w:name w:val="Table Grid 8"/>
    <w:basedOn w:val="Tabelanormal"/>
    <w:uiPriority w:val="99"/>
    <w:semiHidden/>
    <w:unhideWhenUsed/>
    <w:rsid w:val="002838A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deGradeClara">
    <w:name w:val="Grid Table Light"/>
    <w:basedOn w:val="Tabelanormal"/>
    <w:uiPriority w:val="40"/>
    <w:rsid w:val="002838A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emlista1">
    <w:name w:val="Table List 1"/>
    <w:basedOn w:val="Tabelanormal"/>
    <w:uiPriority w:val="99"/>
    <w:semiHidden/>
    <w:unhideWhenUsed/>
    <w:rsid w:val="002838A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2">
    <w:name w:val="Table List 2"/>
    <w:basedOn w:val="Tabelanormal"/>
    <w:uiPriority w:val="99"/>
    <w:semiHidden/>
    <w:unhideWhenUsed/>
    <w:rsid w:val="002838A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3">
    <w:name w:val="Table List 3"/>
    <w:basedOn w:val="Tabelanormal"/>
    <w:uiPriority w:val="99"/>
    <w:semiHidden/>
    <w:unhideWhenUsed/>
    <w:rsid w:val="002838A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4">
    <w:name w:val="Table List 4"/>
    <w:basedOn w:val="Tabelanormal"/>
    <w:uiPriority w:val="99"/>
    <w:semiHidden/>
    <w:unhideWhenUsed/>
    <w:rsid w:val="002838A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aemlista5">
    <w:name w:val="Table List 5"/>
    <w:basedOn w:val="Tabelanormal"/>
    <w:uiPriority w:val="99"/>
    <w:semiHidden/>
    <w:unhideWhenUsed/>
    <w:rsid w:val="002838A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6">
    <w:name w:val="Table List 6"/>
    <w:basedOn w:val="Tabelanormal"/>
    <w:uiPriority w:val="99"/>
    <w:semiHidden/>
    <w:unhideWhenUsed/>
    <w:rsid w:val="002838A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aemlista7">
    <w:name w:val="Table List 7"/>
    <w:basedOn w:val="Tabelanormal"/>
    <w:uiPriority w:val="99"/>
    <w:semiHidden/>
    <w:unhideWhenUsed/>
    <w:rsid w:val="002838A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aemlista8">
    <w:name w:val="Table List 8"/>
    <w:basedOn w:val="Tabelanormal"/>
    <w:uiPriority w:val="99"/>
    <w:semiHidden/>
    <w:unhideWhenUsed/>
    <w:rsid w:val="002838A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ndicedeautoridades">
    <w:name w:val="table of authorities"/>
    <w:basedOn w:val="Normal"/>
    <w:next w:val="Normal"/>
    <w:uiPriority w:val="99"/>
    <w:semiHidden/>
    <w:unhideWhenUsed/>
    <w:rsid w:val="002838A5"/>
    <w:pPr>
      <w:spacing w:after="0"/>
      <w:ind w:left="220" w:hanging="220"/>
    </w:pPr>
  </w:style>
  <w:style w:type="paragraph" w:styleId="ndicedeilustraes">
    <w:name w:val="table of figures"/>
    <w:basedOn w:val="Normal"/>
    <w:next w:val="Normal"/>
    <w:uiPriority w:val="99"/>
    <w:semiHidden/>
    <w:unhideWhenUsed/>
    <w:rsid w:val="002838A5"/>
    <w:pPr>
      <w:spacing w:after="0"/>
    </w:pPr>
  </w:style>
  <w:style w:type="table" w:styleId="Tabelaprofissional">
    <w:name w:val="Table Professional"/>
    <w:basedOn w:val="Tabelanormal"/>
    <w:uiPriority w:val="99"/>
    <w:semiHidden/>
    <w:unhideWhenUsed/>
    <w:rsid w:val="002838A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aSimples-1">
    <w:name w:val="Table Simple 1"/>
    <w:basedOn w:val="Tabelanormal"/>
    <w:uiPriority w:val="99"/>
    <w:semiHidden/>
    <w:unhideWhenUsed/>
    <w:rsid w:val="002838A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aSimples-2">
    <w:name w:val="Table Simple 2"/>
    <w:basedOn w:val="Tabelanormal"/>
    <w:uiPriority w:val="99"/>
    <w:semiHidden/>
    <w:unhideWhenUsed/>
    <w:rsid w:val="002838A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aSimples-3">
    <w:name w:val="Table Simple 3"/>
    <w:basedOn w:val="Tabelanormal"/>
    <w:uiPriority w:val="99"/>
    <w:semiHidden/>
    <w:unhideWhenUsed/>
    <w:rsid w:val="002838A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asutil1">
    <w:name w:val="Table Subtle 1"/>
    <w:basedOn w:val="Tabelanormal"/>
    <w:uiPriority w:val="99"/>
    <w:semiHidden/>
    <w:unhideWhenUsed/>
    <w:rsid w:val="002838A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sutil2">
    <w:name w:val="Table Subtle 2"/>
    <w:basedOn w:val="Tabelanormal"/>
    <w:uiPriority w:val="99"/>
    <w:semiHidden/>
    <w:unhideWhenUsed/>
    <w:rsid w:val="002838A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tema">
    <w:name w:val="Table Theme"/>
    <w:basedOn w:val="Tabelanormal"/>
    <w:uiPriority w:val="99"/>
    <w:semiHidden/>
    <w:unhideWhenUsed/>
    <w:rsid w:val="002838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aWeb1">
    <w:name w:val="Table Web 1"/>
    <w:basedOn w:val="Tabelanormal"/>
    <w:uiPriority w:val="99"/>
    <w:semiHidden/>
    <w:unhideWhenUsed/>
    <w:rsid w:val="002838A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daWeb2">
    <w:name w:val="Table Web 2"/>
    <w:basedOn w:val="Tabelanormal"/>
    <w:uiPriority w:val="99"/>
    <w:semiHidden/>
    <w:unhideWhenUsed/>
    <w:rsid w:val="002838A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daWeb3">
    <w:name w:val="Table Web 3"/>
    <w:basedOn w:val="Tabelanormal"/>
    <w:uiPriority w:val="99"/>
    <w:semiHidden/>
    <w:unhideWhenUsed/>
    <w:rsid w:val="002838A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tulo">
    <w:name w:val="Title"/>
    <w:basedOn w:val="Normal"/>
    <w:next w:val="Normal"/>
    <w:link w:val="TtuloChar"/>
    <w:uiPriority w:val="10"/>
    <w:qFormat/>
    <w:rsid w:val="002838A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838A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tulodendicedeautoridades">
    <w:name w:val="toa heading"/>
    <w:basedOn w:val="Normal"/>
    <w:next w:val="Normal"/>
    <w:uiPriority w:val="99"/>
    <w:semiHidden/>
    <w:unhideWhenUsed/>
    <w:rsid w:val="002838A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Sumrio1">
    <w:name w:val="toc 1"/>
    <w:basedOn w:val="Normal"/>
    <w:next w:val="Normal"/>
    <w:uiPriority w:val="39"/>
    <w:semiHidden/>
    <w:unhideWhenUsed/>
    <w:rsid w:val="002838A5"/>
    <w:pPr>
      <w:spacing w:after="100"/>
    </w:pPr>
  </w:style>
  <w:style w:type="paragraph" w:styleId="Sumrio2">
    <w:name w:val="toc 2"/>
    <w:basedOn w:val="Normal"/>
    <w:next w:val="Normal"/>
    <w:uiPriority w:val="39"/>
    <w:semiHidden/>
    <w:unhideWhenUsed/>
    <w:rsid w:val="002838A5"/>
    <w:pPr>
      <w:spacing w:after="100"/>
      <w:ind w:left="220"/>
    </w:pPr>
  </w:style>
  <w:style w:type="paragraph" w:styleId="Sumrio3">
    <w:name w:val="toc 3"/>
    <w:basedOn w:val="Normal"/>
    <w:next w:val="Normal"/>
    <w:uiPriority w:val="39"/>
    <w:semiHidden/>
    <w:unhideWhenUsed/>
    <w:rsid w:val="002838A5"/>
    <w:pPr>
      <w:spacing w:after="100"/>
      <w:ind w:left="440"/>
    </w:pPr>
  </w:style>
  <w:style w:type="paragraph" w:styleId="Sumrio4">
    <w:name w:val="toc 4"/>
    <w:basedOn w:val="Normal"/>
    <w:next w:val="Normal"/>
    <w:uiPriority w:val="39"/>
    <w:semiHidden/>
    <w:unhideWhenUsed/>
    <w:rsid w:val="002838A5"/>
    <w:pPr>
      <w:spacing w:after="100"/>
      <w:ind w:left="660"/>
    </w:pPr>
  </w:style>
  <w:style w:type="paragraph" w:styleId="Sumrio5">
    <w:name w:val="toc 5"/>
    <w:basedOn w:val="Normal"/>
    <w:next w:val="Normal"/>
    <w:uiPriority w:val="39"/>
    <w:semiHidden/>
    <w:unhideWhenUsed/>
    <w:rsid w:val="002838A5"/>
    <w:pPr>
      <w:spacing w:after="100"/>
      <w:ind w:left="880"/>
    </w:pPr>
  </w:style>
  <w:style w:type="paragraph" w:styleId="Sumrio6">
    <w:name w:val="toc 6"/>
    <w:basedOn w:val="Normal"/>
    <w:next w:val="Normal"/>
    <w:uiPriority w:val="39"/>
    <w:semiHidden/>
    <w:unhideWhenUsed/>
    <w:rsid w:val="002838A5"/>
    <w:pPr>
      <w:spacing w:after="100"/>
      <w:ind w:left="1100"/>
    </w:pPr>
  </w:style>
  <w:style w:type="paragraph" w:styleId="Sumrio7">
    <w:name w:val="toc 7"/>
    <w:basedOn w:val="Normal"/>
    <w:next w:val="Normal"/>
    <w:uiPriority w:val="39"/>
    <w:semiHidden/>
    <w:unhideWhenUsed/>
    <w:rsid w:val="002838A5"/>
    <w:pPr>
      <w:spacing w:after="100"/>
      <w:ind w:left="1320"/>
    </w:pPr>
  </w:style>
  <w:style w:type="paragraph" w:styleId="Sumrio8">
    <w:name w:val="toc 8"/>
    <w:basedOn w:val="Normal"/>
    <w:next w:val="Normal"/>
    <w:uiPriority w:val="39"/>
    <w:semiHidden/>
    <w:unhideWhenUsed/>
    <w:rsid w:val="002838A5"/>
    <w:pPr>
      <w:spacing w:after="100"/>
      <w:ind w:left="1540"/>
    </w:pPr>
  </w:style>
  <w:style w:type="paragraph" w:styleId="Sumrio9">
    <w:name w:val="toc 9"/>
    <w:basedOn w:val="Normal"/>
    <w:next w:val="Normal"/>
    <w:uiPriority w:val="39"/>
    <w:semiHidden/>
    <w:unhideWhenUsed/>
    <w:rsid w:val="002838A5"/>
    <w:pPr>
      <w:spacing w:after="100"/>
      <w:ind w:left="1760"/>
    </w:p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2838A5"/>
    <w:pPr>
      <w:outlineLvl w:val="9"/>
    </w:pPr>
  </w:style>
  <w:style w:type="character" w:styleId="MenoPendente">
    <w:name w:val="Unresolved Mention"/>
    <w:basedOn w:val="Fontepargpadro"/>
    <w:uiPriority w:val="99"/>
    <w:semiHidden/>
    <w:unhideWhenUsed/>
    <w:rsid w:val="002838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122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CC4DF0-E1D3-4B3C-9B0A-A9F8948B8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1354</Words>
  <Characters>7317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id Samaan</dc:creator>
  <cp:lastModifiedBy>Farid Samaan</cp:lastModifiedBy>
  <cp:revision>25</cp:revision>
  <dcterms:created xsi:type="dcterms:W3CDTF">2024-06-13T21:11:00Z</dcterms:created>
  <dcterms:modified xsi:type="dcterms:W3CDTF">2024-06-16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5-17T14:38:45Z</vt:filetime>
  </property>
</Properties>
</file>